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CBE90" w14:textId="77777777" w:rsidR="00416C7C" w:rsidRPr="00E25276" w:rsidRDefault="00416C7C" w:rsidP="00416C7C">
      <w:pPr>
        <w:spacing w:after="0" w:line="360" w:lineRule="auto"/>
        <w:jc w:val="center"/>
        <w:rPr>
          <w:rFonts w:cs="Times New Roman"/>
          <w:b/>
          <w:i/>
          <w:sz w:val="28"/>
          <w:szCs w:val="28"/>
        </w:rPr>
      </w:pPr>
      <w:r w:rsidRPr="00C02159">
        <w:rPr>
          <w:rFonts w:cs="Times New Roman"/>
          <w:b/>
          <w:i/>
          <w:sz w:val="28"/>
          <w:szCs w:val="28"/>
        </w:rPr>
        <w:t>Supplementary Information</w:t>
      </w:r>
    </w:p>
    <w:p w14:paraId="4B9753C8" w14:textId="77777777" w:rsidR="00416C7C" w:rsidRDefault="00416C7C" w:rsidP="00416C7C">
      <w:pPr>
        <w:jc w:val="center"/>
      </w:pPr>
    </w:p>
    <w:p w14:paraId="077605B6" w14:textId="77777777" w:rsidR="00416C7C" w:rsidRDefault="00416C7C" w:rsidP="00416C7C">
      <w:pPr>
        <w:jc w:val="center"/>
      </w:pPr>
    </w:p>
    <w:p w14:paraId="55C5D9BA" w14:textId="77777777" w:rsidR="00416C7C" w:rsidRPr="00820FFF" w:rsidRDefault="00416C7C" w:rsidP="00416C7C">
      <w:pPr>
        <w:jc w:val="center"/>
        <w:rPr>
          <w:rFonts w:cs="Times New Roman"/>
          <w:szCs w:val="24"/>
        </w:rPr>
      </w:pPr>
    </w:p>
    <w:p w14:paraId="223EA0C5" w14:textId="77777777" w:rsidR="00416C7C" w:rsidRPr="00820FFF" w:rsidRDefault="00416C7C" w:rsidP="00416C7C">
      <w:pPr>
        <w:ind w:left="360" w:hanging="360"/>
        <w:jc w:val="center"/>
        <w:rPr>
          <w:rFonts w:cs="Times New Roman"/>
          <w:b/>
          <w:sz w:val="32"/>
          <w:szCs w:val="32"/>
        </w:rPr>
      </w:pPr>
      <w:r>
        <w:rPr>
          <w:rFonts w:cs="Times New Roman"/>
          <w:b/>
          <w:sz w:val="32"/>
          <w:szCs w:val="32"/>
        </w:rPr>
        <w:t>DIMPL: A bioinformatics pipeline for the discovery of structured noncoding RNA motifs in bacteria.</w:t>
      </w:r>
    </w:p>
    <w:p w14:paraId="57AA6421" w14:textId="77777777" w:rsidR="00416C7C" w:rsidRDefault="00416C7C" w:rsidP="00416C7C">
      <w:pPr>
        <w:rPr>
          <w:rFonts w:cs="Times New Roman"/>
          <w:szCs w:val="24"/>
        </w:rPr>
      </w:pPr>
    </w:p>
    <w:p w14:paraId="3ED03987" w14:textId="77777777" w:rsidR="00416C7C" w:rsidRDefault="00416C7C" w:rsidP="00416C7C">
      <w:pPr>
        <w:rPr>
          <w:rFonts w:cs="Times New Roman"/>
          <w:szCs w:val="24"/>
        </w:rPr>
      </w:pPr>
    </w:p>
    <w:p w14:paraId="553BCD54" w14:textId="77777777" w:rsidR="00416C7C" w:rsidRPr="00820FFF" w:rsidRDefault="00416C7C" w:rsidP="00416C7C">
      <w:pPr>
        <w:rPr>
          <w:rFonts w:cs="Times New Roman"/>
          <w:b/>
          <w:sz w:val="28"/>
          <w:szCs w:val="28"/>
        </w:rPr>
      </w:pPr>
      <w:r>
        <w:rPr>
          <w:rFonts w:cs="Times New Roman"/>
          <w:b/>
          <w:sz w:val="28"/>
          <w:szCs w:val="28"/>
        </w:rPr>
        <w:t>Kenneth I. Brewer</w:t>
      </w:r>
      <w:r>
        <w:rPr>
          <w:rFonts w:cs="Times New Roman"/>
          <w:b/>
          <w:sz w:val="28"/>
          <w:szCs w:val="28"/>
          <w:vertAlign w:val="superscript"/>
        </w:rPr>
        <w:t>1</w:t>
      </w:r>
      <w:r w:rsidRPr="00820FFF">
        <w:rPr>
          <w:rFonts w:cs="Times New Roman"/>
          <w:b/>
          <w:sz w:val="28"/>
          <w:szCs w:val="28"/>
        </w:rPr>
        <w:t xml:space="preserve">, </w:t>
      </w:r>
      <w:r>
        <w:rPr>
          <w:rFonts w:cs="Times New Roman"/>
          <w:b/>
          <w:sz w:val="28"/>
          <w:szCs w:val="28"/>
        </w:rPr>
        <w:t>Glenn J. Gaffield</w:t>
      </w:r>
      <w:r>
        <w:rPr>
          <w:rFonts w:cs="Times New Roman"/>
          <w:b/>
          <w:sz w:val="28"/>
          <w:szCs w:val="28"/>
          <w:vertAlign w:val="superscript"/>
        </w:rPr>
        <w:t>2</w:t>
      </w:r>
      <w:r>
        <w:rPr>
          <w:rFonts w:cs="Times New Roman"/>
          <w:b/>
          <w:sz w:val="28"/>
          <w:szCs w:val="28"/>
        </w:rPr>
        <w:t>, Malavika Puri</w:t>
      </w:r>
      <w:r>
        <w:rPr>
          <w:rFonts w:cs="Times New Roman"/>
          <w:b/>
          <w:sz w:val="28"/>
          <w:szCs w:val="28"/>
          <w:vertAlign w:val="superscript"/>
        </w:rPr>
        <w:t>3</w:t>
      </w:r>
      <w:r>
        <w:rPr>
          <w:rFonts w:cs="Times New Roman"/>
          <w:b/>
          <w:sz w:val="28"/>
          <w:szCs w:val="28"/>
        </w:rPr>
        <w:t xml:space="preserve"> </w:t>
      </w:r>
      <w:r w:rsidRPr="00820FFF">
        <w:rPr>
          <w:rFonts w:cs="Times New Roman"/>
          <w:b/>
          <w:sz w:val="28"/>
          <w:szCs w:val="28"/>
        </w:rPr>
        <w:t>and Ronald R. Breaker</w:t>
      </w:r>
      <w:r w:rsidRPr="00820FFF">
        <w:rPr>
          <w:rFonts w:cs="Times New Roman"/>
          <w:b/>
          <w:sz w:val="28"/>
          <w:szCs w:val="28"/>
          <w:vertAlign w:val="superscript"/>
        </w:rPr>
        <w:t xml:space="preserve"> </w:t>
      </w:r>
      <w:r>
        <w:rPr>
          <w:rFonts w:cs="Times New Roman"/>
          <w:b/>
          <w:sz w:val="28"/>
          <w:szCs w:val="28"/>
          <w:vertAlign w:val="superscript"/>
        </w:rPr>
        <w:t>1</w:t>
      </w:r>
      <w:r w:rsidRPr="00820FFF">
        <w:rPr>
          <w:rFonts w:cs="Times New Roman"/>
          <w:b/>
          <w:sz w:val="28"/>
          <w:szCs w:val="28"/>
          <w:vertAlign w:val="superscript"/>
        </w:rPr>
        <w:t>,</w:t>
      </w:r>
      <w:r>
        <w:rPr>
          <w:rFonts w:cs="Times New Roman"/>
          <w:b/>
          <w:sz w:val="28"/>
          <w:szCs w:val="28"/>
          <w:vertAlign w:val="superscript"/>
        </w:rPr>
        <w:t>2</w:t>
      </w:r>
      <w:r w:rsidRPr="00820FFF">
        <w:rPr>
          <w:rFonts w:cs="Times New Roman"/>
          <w:b/>
          <w:sz w:val="28"/>
          <w:szCs w:val="28"/>
          <w:vertAlign w:val="superscript"/>
        </w:rPr>
        <w:t>,</w:t>
      </w:r>
      <w:proofErr w:type="gramStart"/>
      <w:r>
        <w:rPr>
          <w:rFonts w:cs="Times New Roman"/>
          <w:b/>
          <w:sz w:val="28"/>
          <w:szCs w:val="28"/>
          <w:vertAlign w:val="superscript"/>
        </w:rPr>
        <w:t>3,*</w:t>
      </w:r>
      <w:proofErr w:type="gramEnd"/>
    </w:p>
    <w:p w14:paraId="7240EED2" w14:textId="77777777" w:rsidR="00416C7C" w:rsidRDefault="00416C7C" w:rsidP="00416C7C">
      <w:pPr>
        <w:rPr>
          <w:rFonts w:cs="Times New Roman"/>
          <w:szCs w:val="24"/>
        </w:rPr>
      </w:pPr>
      <w:r>
        <w:rPr>
          <w:rFonts w:cs="Times New Roman"/>
          <w:szCs w:val="24"/>
        </w:rPr>
        <w:t xml:space="preserve">  </w:t>
      </w:r>
    </w:p>
    <w:p w14:paraId="4016F04A" w14:textId="77777777" w:rsidR="00416C7C" w:rsidRPr="00820FFF" w:rsidRDefault="00416C7C" w:rsidP="00416C7C">
      <w:pPr>
        <w:rPr>
          <w:rFonts w:cs="Times New Roman"/>
          <w:szCs w:val="24"/>
        </w:rPr>
      </w:pPr>
      <w:r>
        <w:rPr>
          <w:rFonts w:cs="Times New Roman"/>
          <w:vertAlign w:val="superscript"/>
        </w:rPr>
        <w:t>1</w:t>
      </w:r>
      <w:r w:rsidRPr="00820FFF">
        <w:rPr>
          <w:rFonts w:cs="Times New Roman"/>
        </w:rPr>
        <w:t>Department of Molecular</w:t>
      </w:r>
      <w:r>
        <w:rPr>
          <w:rFonts w:cs="Times New Roman"/>
        </w:rPr>
        <w:t xml:space="preserve"> Biophysics and Biochemistry</w:t>
      </w:r>
      <w:r w:rsidRPr="00820FFF">
        <w:rPr>
          <w:rFonts w:cs="Times New Roman"/>
        </w:rPr>
        <w:t>,</w:t>
      </w:r>
      <w:r>
        <w:rPr>
          <w:rFonts w:cs="Times New Roman"/>
        </w:rPr>
        <w:t xml:space="preserve"> </w:t>
      </w:r>
      <w:r>
        <w:rPr>
          <w:rFonts w:cs="Times New Roman"/>
          <w:szCs w:val="16"/>
          <w:vertAlign w:val="superscript"/>
        </w:rPr>
        <w:t>2</w:t>
      </w:r>
      <w:r w:rsidRPr="00820FFF">
        <w:rPr>
          <w:rFonts w:cs="Times New Roman"/>
        </w:rPr>
        <w:t xml:space="preserve">Howard Hughes Medical Institute, </w:t>
      </w:r>
      <w:r>
        <w:rPr>
          <w:rFonts w:cs="Times New Roman"/>
          <w:vertAlign w:val="superscript"/>
        </w:rPr>
        <w:t>3</w:t>
      </w:r>
      <w:r w:rsidRPr="00820FFF">
        <w:rPr>
          <w:rFonts w:cs="Times New Roman"/>
        </w:rPr>
        <w:t>Department of Molecular, Cellular and Developmental Biology</w:t>
      </w:r>
      <w:r>
        <w:rPr>
          <w:rFonts w:cs="Times New Roman"/>
        </w:rPr>
        <w:t xml:space="preserve">, </w:t>
      </w:r>
      <w:r w:rsidRPr="000467AB">
        <w:rPr>
          <w:rFonts w:cs="Times New Roman"/>
          <w:szCs w:val="16"/>
        </w:rPr>
        <w:t>Yale</w:t>
      </w:r>
      <w:r w:rsidRPr="00820FFF">
        <w:rPr>
          <w:rFonts w:cs="Times New Roman"/>
          <w:szCs w:val="16"/>
        </w:rPr>
        <w:t xml:space="preserve"> University, P.O. Box 208103, New Haven, CT 06520-8103, USA.</w:t>
      </w:r>
    </w:p>
    <w:p w14:paraId="4B0D266B" w14:textId="77777777" w:rsidR="00416C7C" w:rsidRDefault="00416C7C" w:rsidP="00416C7C">
      <w:pPr>
        <w:spacing w:after="0"/>
        <w:rPr>
          <w:rFonts w:cs="Times New Roman"/>
          <w:szCs w:val="24"/>
        </w:rPr>
      </w:pPr>
      <w:r w:rsidRPr="00C035D1">
        <w:rPr>
          <w:rFonts w:cs="Times New Roman"/>
          <w:szCs w:val="24"/>
        </w:rPr>
        <w:t>*</w:t>
      </w:r>
      <w:r w:rsidRPr="00D44724">
        <w:rPr>
          <w:rFonts w:cs="Times New Roman"/>
          <w:szCs w:val="24"/>
        </w:rPr>
        <w:t xml:space="preserve">To whom </w:t>
      </w:r>
      <w:r>
        <w:rPr>
          <w:rFonts w:cs="Times New Roman"/>
          <w:szCs w:val="24"/>
        </w:rPr>
        <w:t>correspondence should be addressed.</w:t>
      </w:r>
    </w:p>
    <w:p w14:paraId="5287A10D" w14:textId="77777777" w:rsidR="00416C7C" w:rsidRDefault="00416C7C" w:rsidP="00416C7C">
      <w:pPr>
        <w:spacing w:after="0"/>
        <w:rPr>
          <w:rFonts w:cs="Times New Roman"/>
          <w:szCs w:val="24"/>
        </w:rPr>
      </w:pPr>
    </w:p>
    <w:p w14:paraId="383A42D2" w14:textId="77777777" w:rsidR="00416C7C" w:rsidRDefault="00416C7C" w:rsidP="00416C7C">
      <w:pPr>
        <w:spacing w:after="0"/>
        <w:rPr>
          <w:rFonts w:cs="Times New Roman"/>
          <w:szCs w:val="24"/>
        </w:rPr>
      </w:pPr>
      <w:r>
        <w:rPr>
          <w:rFonts w:cs="Times New Roman"/>
          <w:szCs w:val="24"/>
        </w:rPr>
        <w:t>Contact: Ronald R. Breaker</w:t>
      </w:r>
    </w:p>
    <w:p w14:paraId="2E2236A0" w14:textId="77777777" w:rsidR="00416C7C" w:rsidRDefault="00416C7C" w:rsidP="00416C7C">
      <w:pPr>
        <w:spacing w:after="0"/>
        <w:rPr>
          <w:rFonts w:cs="Times New Roman"/>
          <w:szCs w:val="24"/>
        </w:rPr>
      </w:pPr>
      <w:r>
        <w:rPr>
          <w:rFonts w:cs="Times New Roman"/>
          <w:szCs w:val="24"/>
        </w:rPr>
        <w:t xml:space="preserve">Email: </w:t>
      </w:r>
      <w:hyperlink r:id="rId8" w:history="1">
        <w:r w:rsidRPr="00D20291">
          <w:rPr>
            <w:rStyle w:val="Hyperlink"/>
            <w:rFonts w:cs="Times New Roman"/>
            <w:szCs w:val="24"/>
          </w:rPr>
          <w:t>ronald.breaker@yale.edu</w:t>
        </w:r>
      </w:hyperlink>
    </w:p>
    <w:p w14:paraId="719664C6" w14:textId="77777777" w:rsidR="00416C7C" w:rsidRDefault="00416C7C" w:rsidP="00416C7C">
      <w:pPr>
        <w:spacing w:after="0" w:line="240" w:lineRule="auto"/>
        <w:rPr>
          <w:rFonts w:cs="Times New Roman"/>
          <w:szCs w:val="24"/>
        </w:rPr>
      </w:pPr>
      <w:r>
        <w:rPr>
          <w:rFonts w:cs="Times New Roman"/>
          <w:szCs w:val="24"/>
        </w:rPr>
        <w:t>Phone: 203 432-9389</w:t>
      </w:r>
    </w:p>
    <w:p w14:paraId="31A4F92A" w14:textId="77777777" w:rsidR="00416C7C" w:rsidRDefault="00416C7C" w:rsidP="00416C7C">
      <w:pPr>
        <w:spacing w:after="0"/>
        <w:rPr>
          <w:rFonts w:cs="Times New Roman"/>
          <w:szCs w:val="24"/>
        </w:rPr>
      </w:pPr>
    </w:p>
    <w:p w14:paraId="20F79634" w14:textId="77777777" w:rsidR="00416C7C" w:rsidRDefault="00416C7C" w:rsidP="00416C7C">
      <w:pPr>
        <w:rPr>
          <w:rFonts w:cs="Times New Roman"/>
          <w:szCs w:val="24"/>
        </w:rPr>
      </w:pPr>
      <w:r>
        <w:rPr>
          <w:rFonts w:cs="Times New Roman"/>
          <w:szCs w:val="24"/>
        </w:rPr>
        <w:br w:type="page"/>
      </w:r>
    </w:p>
    <w:p w14:paraId="1E61647A" w14:textId="10598345" w:rsidR="00416C7C" w:rsidRDefault="00416C7C" w:rsidP="00416C7C">
      <w:pPr>
        <w:pStyle w:val="Heading1"/>
      </w:pPr>
      <w:bookmarkStart w:id="0" w:name="_Toc62152158"/>
      <w:r>
        <w:lastRenderedPageBreak/>
        <w:t>Usage Manual</w:t>
      </w:r>
    </w:p>
    <w:p w14:paraId="554A097A" w14:textId="421AEF76" w:rsidR="00416C7C" w:rsidRPr="00B37995" w:rsidRDefault="00416C7C" w:rsidP="00416C7C">
      <w:pPr>
        <w:pStyle w:val="Heading3"/>
      </w:pPr>
      <w:r w:rsidRPr="00B37995">
        <w:t>Workstation Setup and Installation</w:t>
      </w:r>
      <w:bookmarkEnd w:id="0"/>
    </w:p>
    <w:p w14:paraId="145A7D31" w14:textId="77777777" w:rsidR="00416C7C" w:rsidRDefault="00416C7C" w:rsidP="00416C7C">
      <w:pPr>
        <w:pStyle w:val="Subsubsection"/>
      </w:pPr>
      <w:r>
        <w:t>Prerequisites:</w:t>
      </w:r>
    </w:p>
    <w:p w14:paraId="6E817B8B" w14:textId="77777777" w:rsidR="00416C7C" w:rsidRDefault="00416C7C" w:rsidP="00416C7C">
      <w:pPr>
        <w:numPr>
          <w:ilvl w:val="0"/>
          <w:numId w:val="15"/>
        </w:numPr>
        <w:spacing w:after="0" w:line="480" w:lineRule="auto"/>
        <w:jc w:val="both"/>
      </w:pPr>
      <w:r>
        <w:t>Install the Docker program (</w:t>
      </w:r>
      <w:hyperlink r:id="rId9">
        <w:r>
          <w:rPr>
            <w:color w:val="1155CC"/>
            <w:u w:val="single"/>
          </w:rPr>
          <w:t>https://www.docker.com/products/docker-desktop</w:t>
        </w:r>
      </w:hyperlink>
      <w:r>
        <w:t>)</w:t>
      </w:r>
    </w:p>
    <w:p w14:paraId="786D6CEB" w14:textId="77777777" w:rsidR="00416C7C" w:rsidRDefault="00416C7C" w:rsidP="00416C7C">
      <w:pPr>
        <w:numPr>
          <w:ilvl w:val="0"/>
          <w:numId w:val="15"/>
        </w:numPr>
        <w:spacing w:after="0" w:line="480" w:lineRule="auto"/>
        <w:jc w:val="both"/>
      </w:pPr>
      <w:r>
        <w:t>Ensure Python version 3 is installed on your machine.</w:t>
      </w:r>
    </w:p>
    <w:p w14:paraId="18F86318" w14:textId="77777777" w:rsidR="00416C7C" w:rsidRDefault="00416C7C" w:rsidP="00416C7C">
      <w:pPr>
        <w:numPr>
          <w:ilvl w:val="0"/>
          <w:numId w:val="15"/>
        </w:numPr>
        <w:spacing w:after="0" w:line="480" w:lineRule="auto"/>
        <w:jc w:val="both"/>
      </w:pPr>
      <w:r>
        <w:t>Ensure you have an NCBI account and API Key.</w:t>
      </w:r>
    </w:p>
    <w:p w14:paraId="0BFE3C9B" w14:textId="77777777" w:rsidR="00416C7C" w:rsidRDefault="00416C7C" w:rsidP="00416C7C">
      <w:pPr>
        <w:pStyle w:val="Subsubsection"/>
      </w:pPr>
      <w:r>
        <w:t>Setup</w:t>
      </w:r>
    </w:p>
    <w:p w14:paraId="3367B238" w14:textId="77777777" w:rsidR="00416C7C" w:rsidRDefault="00416C7C" w:rsidP="00416C7C">
      <w:pPr>
        <w:numPr>
          <w:ilvl w:val="0"/>
          <w:numId w:val="16"/>
        </w:numPr>
        <w:spacing w:after="0" w:line="480" w:lineRule="auto"/>
        <w:jc w:val="both"/>
      </w:pPr>
      <w:r>
        <w:t xml:space="preserve">Download the 5.7 GB Docker image for </w:t>
      </w:r>
      <w:proofErr w:type="spellStart"/>
      <w:r>
        <w:t>dimpl</w:t>
      </w:r>
      <w:proofErr w:type="spellEnd"/>
      <w:r>
        <w:t xml:space="preserve"> using the command:</w:t>
      </w:r>
    </w:p>
    <w:p w14:paraId="2C2CD2C1" w14:textId="77777777" w:rsidR="00416C7C" w:rsidRDefault="00416C7C" w:rsidP="00416C7C">
      <w:pPr>
        <w:pStyle w:val="Codeblock"/>
      </w:pPr>
      <w:r w:rsidRPr="00EC61ED">
        <w:t xml:space="preserve">docker pull </w:t>
      </w:r>
      <w:proofErr w:type="spellStart"/>
      <w:r w:rsidRPr="00EC61ED">
        <w:t>breakerlab</w:t>
      </w:r>
      <w:proofErr w:type="spellEnd"/>
      <w:r w:rsidRPr="00EC61ED">
        <w:t>/</w:t>
      </w:r>
      <w:proofErr w:type="spellStart"/>
      <w:r w:rsidRPr="00EC61ED">
        <w:t>dimpl</w:t>
      </w:r>
      <w:proofErr w:type="spellEnd"/>
    </w:p>
    <w:p w14:paraId="4E9E09BC" w14:textId="77777777" w:rsidR="00416C7C" w:rsidRDefault="00416C7C" w:rsidP="00416C7C">
      <w:pPr>
        <w:numPr>
          <w:ilvl w:val="0"/>
          <w:numId w:val="17"/>
        </w:numPr>
        <w:spacing w:after="0" w:line="480" w:lineRule="auto"/>
        <w:jc w:val="both"/>
      </w:pPr>
      <w:r>
        <w:t>Configure the settings of docker to allow the virtual machine to access local files:</w:t>
      </w:r>
    </w:p>
    <w:p w14:paraId="1FE8400C" w14:textId="77777777" w:rsidR="00416C7C" w:rsidRDefault="00416C7C" w:rsidP="00416C7C">
      <w:pPr>
        <w:numPr>
          <w:ilvl w:val="1"/>
          <w:numId w:val="17"/>
        </w:numPr>
        <w:spacing w:after="0" w:line="480" w:lineRule="auto"/>
        <w:jc w:val="both"/>
      </w:pPr>
      <w:r>
        <w:t>Docker settings → Resources → File sharing → Select the local drives you want to be available to the docker image.</w:t>
      </w:r>
    </w:p>
    <w:p w14:paraId="2BEDE287" w14:textId="77777777" w:rsidR="00416C7C" w:rsidRDefault="00416C7C" w:rsidP="00416C7C">
      <w:pPr>
        <w:numPr>
          <w:ilvl w:val="0"/>
          <w:numId w:val="17"/>
        </w:numPr>
        <w:spacing w:after="0" w:line="480" w:lineRule="auto"/>
        <w:jc w:val="both"/>
      </w:pPr>
      <w:r>
        <w:t>Download the archive of DIMPL source from github.com/</w:t>
      </w:r>
      <w:proofErr w:type="spellStart"/>
      <w:r>
        <w:t>breakerlab</w:t>
      </w:r>
      <w:proofErr w:type="spellEnd"/>
      <w:r>
        <w:t>/</w:t>
      </w:r>
      <w:proofErr w:type="spellStart"/>
      <w:r>
        <w:t>dimpl</w:t>
      </w:r>
      <w:proofErr w:type="spellEnd"/>
      <w:r>
        <w:t xml:space="preserve"> and extract to folder accessible to docker.  </w:t>
      </w:r>
    </w:p>
    <w:p w14:paraId="60182A89" w14:textId="77777777" w:rsidR="00416C7C" w:rsidRDefault="00416C7C" w:rsidP="00416C7C">
      <w:pPr>
        <w:pStyle w:val="Codeblock"/>
        <w:jc w:val="both"/>
      </w:pPr>
      <w:proofErr w:type="spellStart"/>
      <w:r>
        <w:t>wget</w:t>
      </w:r>
      <w:proofErr w:type="spellEnd"/>
      <w:r>
        <w:t xml:space="preserve"> </w:t>
      </w:r>
      <w:r w:rsidRPr="001F7428">
        <w:rPr>
          <w:sz w:val="18"/>
          <w:szCs w:val="22"/>
        </w:rPr>
        <w:t>https://github.com/BreakerLab/dimpl/archive/v1.0.0.tar.gz</w:t>
      </w:r>
    </w:p>
    <w:p w14:paraId="1A24AD47" w14:textId="77777777" w:rsidR="00416C7C" w:rsidRDefault="00416C7C" w:rsidP="00416C7C">
      <w:pPr>
        <w:pStyle w:val="Codeblock"/>
      </w:pPr>
      <w:r>
        <w:t xml:space="preserve">tar </w:t>
      </w:r>
      <w:proofErr w:type="spellStart"/>
      <w:r>
        <w:t>xzvf</w:t>
      </w:r>
      <w:proofErr w:type="spellEnd"/>
      <w:r>
        <w:t xml:space="preserve"> v1.0.0.tar.gz</w:t>
      </w:r>
    </w:p>
    <w:p w14:paraId="0C1838AA" w14:textId="77777777" w:rsidR="00416C7C" w:rsidRDefault="00416C7C" w:rsidP="00416C7C">
      <w:pPr>
        <w:pStyle w:val="InstructionBullets"/>
      </w:pPr>
      <w:r>
        <w:t xml:space="preserve">There will now be a </w:t>
      </w:r>
      <w:proofErr w:type="spellStart"/>
      <w:r>
        <w:t>dimpl</w:t>
      </w:r>
      <w:proofErr w:type="spellEnd"/>
      <w:r>
        <w:t xml:space="preserve"> folder in this repository.</w:t>
      </w:r>
    </w:p>
    <w:p w14:paraId="18428A42" w14:textId="77777777" w:rsidR="00416C7C" w:rsidRDefault="00416C7C" w:rsidP="00416C7C">
      <w:pPr>
        <w:pStyle w:val="Codeblock"/>
      </w:pPr>
      <w:r>
        <w:t>cd dimpl-1.0.0; ls</w:t>
      </w:r>
    </w:p>
    <w:p w14:paraId="4BBEB7CE" w14:textId="77777777" w:rsidR="00416C7C" w:rsidRDefault="00416C7C" w:rsidP="00416C7C">
      <w:pPr>
        <w:pStyle w:val="Subsubsection"/>
      </w:pPr>
      <w:r>
        <w:t>Starting DIMPL</w:t>
      </w:r>
    </w:p>
    <w:p w14:paraId="6E9E2BA8" w14:textId="77777777" w:rsidR="00416C7C" w:rsidRDefault="00416C7C" w:rsidP="00416C7C">
      <w:pPr>
        <w:numPr>
          <w:ilvl w:val="0"/>
          <w:numId w:val="17"/>
        </w:numPr>
        <w:spacing w:after="0" w:line="480" w:lineRule="auto"/>
        <w:jc w:val="both"/>
      </w:pPr>
      <w:r>
        <w:t xml:space="preserve">To start </w:t>
      </w:r>
      <w:proofErr w:type="spellStart"/>
      <w:r>
        <w:t>dimpl</w:t>
      </w:r>
      <w:proofErr w:type="spellEnd"/>
      <w:r>
        <w:t>, run the start.sh script:</w:t>
      </w:r>
    </w:p>
    <w:p w14:paraId="44FDB35B" w14:textId="77777777" w:rsidR="00416C7C" w:rsidRDefault="00416C7C" w:rsidP="00416C7C">
      <w:pPr>
        <w:pStyle w:val="Codeblock"/>
      </w:pPr>
      <w:r>
        <w:lastRenderedPageBreak/>
        <w:t>./start.sh</w:t>
      </w:r>
    </w:p>
    <w:p w14:paraId="53D6967B" w14:textId="77777777" w:rsidR="00416C7C" w:rsidRDefault="00416C7C" w:rsidP="00416C7C">
      <w:pPr>
        <w:numPr>
          <w:ilvl w:val="1"/>
          <w:numId w:val="17"/>
        </w:numPr>
        <w:spacing w:after="0" w:line="480" w:lineRule="auto"/>
        <w:jc w:val="both"/>
      </w:pPr>
      <w:r>
        <w:t>For first time DIMPL users, a prompt will appear asking for NCBI account information (email address and API key). This information is found in your NCBI account, in account settings. If you do not already have an API key created, you can create one on this page.</w:t>
      </w:r>
    </w:p>
    <w:p w14:paraId="6A57C027" w14:textId="77777777" w:rsidR="00416C7C" w:rsidRDefault="00416C7C" w:rsidP="00416C7C">
      <w:pPr>
        <w:pStyle w:val="InstructionBullets"/>
      </w:pPr>
      <w:r>
        <w:t xml:space="preserve">A URL will be output to access the </w:t>
      </w:r>
      <w:proofErr w:type="spellStart"/>
      <w:r>
        <w:t>jupyter</w:t>
      </w:r>
      <w:proofErr w:type="spellEnd"/>
      <w:r>
        <w:t xml:space="preserve"> notebook: (</w:t>
      </w:r>
      <w:proofErr w:type="gramStart"/>
      <w:r>
        <w:t>e.g.</w:t>
      </w:r>
      <w:proofErr w:type="gramEnd"/>
      <w:r>
        <w:t xml:space="preserve"> localhost:8888/lab… etc.). Copy and paste this </w:t>
      </w:r>
      <w:proofErr w:type="spellStart"/>
      <w:r>
        <w:t>url</w:t>
      </w:r>
      <w:proofErr w:type="spellEnd"/>
      <w:r>
        <w:t xml:space="preserve"> into your web browser.</w:t>
      </w:r>
    </w:p>
    <w:p w14:paraId="43737F58" w14:textId="77777777" w:rsidR="00416C7C" w:rsidRDefault="00416C7C" w:rsidP="00416C7C">
      <w:pPr>
        <w:pStyle w:val="Subsubsection"/>
      </w:pPr>
      <w:r>
        <w:t xml:space="preserve">Using </w:t>
      </w:r>
      <w:proofErr w:type="spellStart"/>
      <w:r>
        <w:t>Jupyter</w:t>
      </w:r>
      <w:proofErr w:type="spellEnd"/>
      <w:r>
        <w:t xml:space="preserve"> Notebooks</w:t>
      </w:r>
    </w:p>
    <w:p w14:paraId="40E93161" w14:textId="77777777" w:rsidR="00416C7C" w:rsidRDefault="00416C7C" w:rsidP="00416C7C">
      <w:r>
        <w:t xml:space="preserve">By default, DIMPL launches a </w:t>
      </w:r>
      <w:proofErr w:type="spellStart"/>
      <w:r>
        <w:t>JupyterLab</w:t>
      </w:r>
      <w:proofErr w:type="spellEnd"/>
      <w:r>
        <w:t xml:space="preserve"> interface that includes an integrated file browser, terminal, and access to the three computational notebooks that walk users through the DIMPL analysis pipeline. The “work” directory contains all the folders accessible to DIMPL from your local machine. The three main pipeline notebooks can be found in the “notebooks” directory. Each notebook is intended to be run one after the other, running each python code block in order and following the built-in instructions about which variables should be modified. An overview of each of the three computational notebooks is included here with more detailed instructions built into each notebook itself. </w:t>
      </w:r>
    </w:p>
    <w:p w14:paraId="4D182AFB" w14:textId="77777777" w:rsidR="00416C7C" w:rsidRDefault="00416C7C" w:rsidP="00416C7C">
      <w:pPr>
        <w:spacing w:line="240" w:lineRule="auto"/>
        <w:rPr>
          <w:rFonts w:eastAsiaTheme="majorEastAsia" w:cstheme="majorBidi"/>
          <w:b/>
          <w:bCs/>
          <w:sz w:val="28"/>
        </w:rPr>
      </w:pPr>
    </w:p>
    <w:p w14:paraId="3335C9BC" w14:textId="77777777" w:rsidR="00416C7C" w:rsidRDefault="00416C7C" w:rsidP="00416C7C">
      <w:pPr>
        <w:pStyle w:val="Heading3"/>
      </w:pPr>
      <w:bookmarkStart w:id="1" w:name="_Toc62152159"/>
      <w:r>
        <w:t>Compute Station Setup</w:t>
      </w:r>
      <w:bookmarkEnd w:id="1"/>
    </w:p>
    <w:p w14:paraId="3188F003" w14:textId="77777777" w:rsidR="00416C7C" w:rsidRDefault="00416C7C" w:rsidP="00416C7C">
      <w:pPr>
        <w:pStyle w:val="Subsubsection"/>
      </w:pPr>
      <w:r>
        <w:t>Compute Station Prerequisites</w:t>
      </w:r>
    </w:p>
    <w:p w14:paraId="6D6C7E33" w14:textId="77777777" w:rsidR="00416C7C" w:rsidRDefault="00416C7C" w:rsidP="00416C7C">
      <w:r>
        <w:rPr>
          <w:noProof/>
        </w:rPr>
        <w:t>The following programs need to be installed and available on each node of the cluster that you plan to use:</w:t>
      </w:r>
    </w:p>
    <w:p w14:paraId="763265EE" w14:textId="4EF6E633" w:rsidR="00416C7C" w:rsidRDefault="00416C7C" w:rsidP="00416C7C">
      <w:pPr>
        <w:pStyle w:val="InstructionBullets"/>
        <w:rPr>
          <w:color w:val="24292E"/>
        </w:rPr>
      </w:pPr>
      <w:proofErr w:type="spellStart"/>
      <w:r w:rsidRPr="0034093F">
        <w:lastRenderedPageBreak/>
        <w:t>Slurm</w:t>
      </w:r>
      <w:proofErr w:type="spellEnd"/>
      <w:r w:rsidR="006C4935">
        <w:t xml:space="preserve"> </w:t>
      </w:r>
      <w:r w:rsidR="00BE74C0">
        <w:t xml:space="preserve">v20.02+ </w:t>
      </w:r>
      <w:r>
        <w:fldChar w:fldCharType="begin" w:fldLock="1"/>
      </w:r>
      <w:r w:rsidR="00C52614">
        <w:instrText>ADDIN CSL_CITATION {"citationItems":[{"id":"ITEM-1","itemData":{"author":[{"dropping-particle":"","family":"Yoo","given":"Andy B","non-dropping-particle":"","parse-names":false,"suffix":""},{"dropping-particle":"","family":"Jette","given":"Morris A","non-dropping-particle":"","parse-names":false,"suffix":""},{"dropping-particle":"","family":"Grondona","given":"Mark","non-dropping-particle":"","parse-names":false,"suffix":""}],"container-title":"Workshop on Job Scheduling Strategies for Parallel Processing","id":"ITEM-1","issued":{"date-parts":[["2003"]]},"page":"44-60","publisher":"Springer","title":"Slurm: Simple linux utility for resource management","type":"paper-conference"},"uris":["http://www.mendeley.com/documents/?uuid=adab7c74-d2d7-4390-9727-5a4bc0baab50"]}],"mendeley":{"formattedCitation":"(Yoo &lt;i&gt;et al.&lt;/i&gt;, 2003)","plainTextFormattedCitation":"(Yoo et al., 2003)","previouslyFormattedCitation":"(Yoo &lt;i&gt;et al.&lt;/i&gt;, 2003)"},"properties":{"noteIndex":0},"schema":"https://github.com/citation-style-language/schema/raw/master/csl-citation.json"}</w:instrText>
      </w:r>
      <w:r>
        <w:fldChar w:fldCharType="separate"/>
      </w:r>
      <w:r w:rsidR="00C52614" w:rsidRPr="00C52614">
        <w:rPr>
          <w:noProof/>
        </w:rPr>
        <w:t xml:space="preserve">(Yoo </w:t>
      </w:r>
      <w:r w:rsidR="00C52614" w:rsidRPr="00C52614">
        <w:rPr>
          <w:i/>
          <w:noProof/>
        </w:rPr>
        <w:t>et al.</w:t>
      </w:r>
      <w:r w:rsidR="00C52614" w:rsidRPr="00C52614">
        <w:rPr>
          <w:noProof/>
        </w:rPr>
        <w:t>, 2003)</w:t>
      </w:r>
      <w:r>
        <w:fldChar w:fldCharType="end"/>
      </w:r>
      <w:r>
        <w:rPr>
          <w:color w:val="24292E"/>
        </w:rPr>
        <w:tab/>
      </w:r>
      <w:r>
        <w:rPr>
          <w:color w:val="24292E"/>
        </w:rPr>
        <w:tab/>
      </w:r>
      <w:r>
        <w:rPr>
          <w:color w:val="24292E"/>
        </w:rPr>
        <w:tab/>
      </w:r>
      <w:r w:rsidR="006C4935">
        <w:rPr>
          <w:color w:val="24292E"/>
        </w:rPr>
        <w:tab/>
      </w:r>
      <w:r w:rsidR="006C4935">
        <w:rPr>
          <w:color w:val="24292E"/>
        </w:rPr>
        <w:tab/>
      </w:r>
      <w:r w:rsidR="006C4935">
        <w:rPr>
          <w:color w:val="24292E"/>
        </w:rPr>
        <w:tab/>
      </w:r>
      <w:r w:rsidR="006C4935">
        <w:rPr>
          <w:color w:val="24292E"/>
        </w:rPr>
        <w:tab/>
      </w:r>
      <w:r w:rsidR="006C4935">
        <w:rPr>
          <w:color w:val="24292E"/>
        </w:rPr>
        <w:tab/>
      </w:r>
      <w:r w:rsidR="006C4935">
        <w:rPr>
          <w:color w:val="24292E"/>
        </w:rPr>
        <w:tab/>
      </w:r>
      <w:r>
        <w:rPr>
          <w:color w:val="24292E"/>
        </w:rPr>
        <w:t>Job scheduler</w:t>
      </w:r>
    </w:p>
    <w:p w14:paraId="067D61F6" w14:textId="6AFB8A56" w:rsidR="00416C7C" w:rsidRDefault="00416C7C" w:rsidP="00416C7C">
      <w:pPr>
        <w:pStyle w:val="InstructionBullets"/>
        <w:rPr>
          <w:color w:val="24292E"/>
        </w:rPr>
      </w:pPr>
      <w:r w:rsidRPr="0034093F">
        <w:t>Dead Simple Queue</w:t>
      </w:r>
      <w:r w:rsidR="006C4935">
        <w:t xml:space="preserve"> </w:t>
      </w:r>
      <w:r w:rsidR="00BE74C0">
        <w:t xml:space="preserve">v1.05 </w:t>
      </w:r>
      <w:r>
        <w:fldChar w:fldCharType="begin" w:fldLock="1"/>
      </w:r>
      <w:r w:rsidR="00C52614">
        <w:instrText>ADDIN CSL_CITATION {"citationItems":[{"id":"ITEM-1","itemData":{"URL":"https://github.com/ycrc/dsq","author":[{"dropping-particle":"","family":"Evans","given":"Ben","non-dropping-particle":"","parse-names":false,"suffix":""},{"dropping-particle":"","family":"Bjornson","given":"Robert","non-dropping-particle":"","parse-names":false,"suffix":""}],"id":"ITEM-1","issued":{"date-parts":[["2021"]]},"title":"DeadSimpleQueue","type":"webpage"},"uris":["http://www.mendeley.com/documents/?uuid=2f835f9d-8e44-4a54-b494-9dbefb997e8a"]}],"mendeley":{"formattedCitation":"(Evans and Bjornson, 2021)","plainTextFormattedCitation":"(Evans and Bjornson, 2021)","previouslyFormattedCitation":"(Evans and Bjornson, 2021)"},"properties":{"noteIndex":0},"schema":"https://github.com/citation-style-language/schema/raw/master/csl-citation.json"}</w:instrText>
      </w:r>
      <w:r>
        <w:fldChar w:fldCharType="separate"/>
      </w:r>
      <w:r w:rsidR="00C52614" w:rsidRPr="00C52614">
        <w:rPr>
          <w:noProof/>
        </w:rPr>
        <w:t>(Evans and Bjornson, 2021)</w:t>
      </w:r>
      <w:r>
        <w:fldChar w:fldCharType="end"/>
      </w:r>
      <w:r>
        <w:rPr>
          <w:color w:val="24292E"/>
        </w:rPr>
        <w:tab/>
      </w:r>
      <w:r w:rsidR="006C4935">
        <w:rPr>
          <w:color w:val="24292E"/>
        </w:rPr>
        <w:tab/>
      </w:r>
      <w:r>
        <w:rPr>
          <w:color w:val="24292E"/>
        </w:rPr>
        <w:t>Job array tool</w:t>
      </w:r>
    </w:p>
    <w:p w14:paraId="1323CFA5" w14:textId="5AF0B336" w:rsidR="00416C7C" w:rsidRDefault="00416C7C" w:rsidP="00416C7C">
      <w:pPr>
        <w:pStyle w:val="InstructionBullets"/>
        <w:rPr>
          <w:color w:val="24292E"/>
        </w:rPr>
      </w:pPr>
      <w:r w:rsidRPr="0034093F">
        <w:t>Infernal</w:t>
      </w:r>
      <w:r w:rsidR="006C4935">
        <w:t xml:space="preserve"> </w:t>
      </w:r>
      <w:r w:rsidR="00BE74C0">
        <w:t xml:space="preserve">v1.1.4 </w:t>
      </w:r>
      <w:r w:rsidRPr="006C4935">
        <w:rPr>
          <w:rStyle w:val="Hyperlink"/>
          <w:color w:val="auto"/>
        </w:rPr>
        <w:fldChar w:fldCharType="begin" w:fldLock="1"/>
      </w:r>
      <w:r w:rsidR="00C52614" w:rsidRPr="006C4935">
        <w:rPr>
          <w:rStyle w:val="Hyperlink"/>
          <w:color w:val="auto"/>
        </w:rPr>
        <w:instrText xml:space="preserve">ADDIN CSL_CITATION {"citationItems":[{"id":"ITEM-1","itemData":{"DOI":"10.1093/bioinformatics/btt509","ISSN":"1460-2059","abstract":"Summary: Infernal builds probabilistic profiles of the sequence and secondary structure of an RNA family called covariance models (CMs) from structurally annotated multiple sequence alignments given as input. Infernal uses CMs to search for new family members in sequence databases and to create potentially large multiple sequence alignments. Version 1.1 of Infernal introduces a new filter pipeline for RNA homology search based on accelerated profile hidden Markov model (HMM) methods and HMM-banded CM alignment methods. This enables </w:instrText>
      </w:r>
      <w:r w:rsidR="00C52614" w:rsidRPr="006C4935">
        <w:rPr>
          <w:rStyle w:val="Hyperlink"/>
          <w:rFonts w:ascii="Cambria Math" w:hAnsi="Cambria Math" w:cs="Cambria Math"/>
          <w:color w:val="auto"/>
        </w:rPr>
        <w:instrText>∼</w:instrText>
      </w:r>
      <w:r w:rsidR="00C52614" w:rsidRPr="006C4935">
        <w:rPr>
          <w:rStyle w:val="Hyperlink"/>
          <w:color w:val="auto"/>
        </w:rPr>
        <w:instrText xml:space="preserve">100-fold acceleration over the previous version and </w:instrText>
      </w:r>
      <w:r w:rsidR="00C52614" w:rsidRPr="006C4935">
        <w:rPr>
          <w:rStyle w:val="Hyperlink"/>
          <w:rFonts w:ascii="Cambria Math" w:hAnsi="Cambria Math" w:cs="Cambria Math"/>
          <w:color w:val="auto"/>
        </w:rPr>
        <w:instrText>∼</w:instrText>
      </w:r>
      <w:r w:rsidR="00C52614" w:rsidRPr="006C4935">
        <w:rPr>
          <w:rStyle w:val="Hyperlink"/>
          <w:color w:val="auto"/>
        </w:rPr>
        <w:instrText>10 000-fold acceleration over exhaustive non-filtered CM searches. © The Author 2013. Published by Oxford University Press. All rights reserved.","author":[{"dropping-particle":"","family":"Nawrocki","given":"Eric P.","non-dropping-particle":"","parse-names":false,"suffix":""},{"dropping-particle":"","family":"Eddy","given":"Sean R.","non-dropping-particle":"","parse-names":false,"suffix":""}],"container-title":"Bioinformatics","id":"ITEM-1","issue":"22","issued":{"date-parts":[["2013","11","15"]]},"page":"2933-2935","publisher":"Oxford University Press","title":"Infernal 1.1: 100-fold faster RNA homology searches","type":"article-journal","volume":"29"},"uris":["http://www.mendeley.com/documents/?uuid=4ee45217-23c9-4218-acba-914c8fca3dfd"]}],"mendeley":{"formattedCitation":"(Nawrocki and Eddy, 2013)","plainTextFormattedCitation":"(Nawrocki and Eddy, 2013)","previouslyFormattedCitation":"(Nawrocki and Eddy, 2013)"},"properties":{"noteIndex":0},"schema":"https://github.com/citation-style-language/schema/raw/master/csl-citation.json"}</w:instrText>
      </w:r>
      <w:r w:rsidRPr="006C4935">
        <w:rPr>
          <w:rStyle w:val="Hyperlink"/>
          <w:color w:val="auto"/>
        </w:rPr>
        <w:fldChar w:fldCharType="separate"/>
      </w:r>
      <w:r w:rsidR="00C52614" w:rsidRPr="006C4935">
        <w:rPr>
          <w:rStyle w:val="Hyperlink"/>
          <w:noProof/>
          <w:color w:val="auto"/>
          <w:u w:val="none"/>
        </w:rPr>
        <w:t>(Nawrocki and Eddy, 2013)</w:t>
      </w:r>
      <w:r w:rsidRPr="006C4935">
        <w:rPr>
          <w:rStyle w:val="Hyperlink"/>
          <w:color w:val="auto"/>
        </w:rPr>
        <w:fldChar w:fldCharType="end"/>
      </w:r>
      <w:r>
        <w:rPr>
          <w:color w:val="24292E"/>
        </w:rPr>
        <w:tab/>
      </w:r>
      <w:r>
        <w:rPr>
          <w:color w:val="24292E"/>
        </w:rPr>
        <w:tab/>
      </w:r>
      <w:r>
        <w:rPr>
          <w:color w:val="24292E"/>
        </w:rPr>
        <w:tab/>
        <w:t>Covariance model search tool</w:t>
      </w:r>
    </w:p>
    <w:p w14:paraId="5FE1A609" w14:textId="6B39B5AC" w:rsidR="00416C7C" w:rsidRDefault="00416C7C" w:rsidP="00416C7C">
      <w:pPr>
        <w:pStyle w:val="InstructionBullets"/>
        <w:rPr>
          <w:color w:val="24292E"/>
        </w:rPr>
      </w:pPr>
      <w:r w:rsidRPr="0088767D">
        <w:t>BLAST+</w:t>
      </w:r>
      <w:r w:rsidR="00BE74C0">
        <w:t xml:space="preserve"> 2.11.0+</w:t>
      </w:r>
      <w:r w:rsidR="006C4935">
        <w:t xml:space="preserve"> </w:t>
      </w:r>
      <w:r>
        <w:fldChar w:fldCharType="begin" w:fldLock="1"/>
      </w:r>
      <w:r w:rsidR="00C52614">
        <w:instrText>ADDIN CSL_CITATION {"citationItems":[{"id":"ITEM-1","itemData":{"DOI":"10.1186/1471-2105-10-421","ISSN":"1471-2105","abstrac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Conclusion: The new BLAST command-line applications, compared to the current BLAST tools, demonstrate substantial speed improvements for long queries as well as chromosome length database sequences. We have also improved the user interface of the command-line applications. © 2009 Camacho et al; licensee BioMed Central Ltd.","author":[{"dropping-particle":"","family":"Camacho","given":"Christiam","non-dropping-particle":"","parse-names":false,"suffix":""},{"dropping-particle":"","family":"Coulouris","given":"George","non-dropping-particle":"","parse-names":false,"suffix":""},{"dropping-particle":"","family":"Avagyan","given":"Vahram","non-dropping-particle":"","parse-names":false,"suffix":""},{"dropping-particle":"","family":"Ma","given":"Ning","non-dropping-particle":"","parse-names":false,"suffix":""},{"dropping-particle":"","family":"Papadopoulos","given":"Jason","non-dropping-particle":"","parse-names":false,"suffix":""},{"dropping-particle":"","family":"Bealer","given":"Kevin","non-dropping-particle":"","parse-names":false,"suffix":""},{"dropping-particle":"","family":"Madden","given":"Thomas L","non-dropping-particle":"","parse-names":false,"suffix":""}],"container-title":"BMC Bioinformatics","id":"ITEM-1","issue":"1","issued":{"date-parts":[["2009","12","15"]]},"page":"421","publisher":"BioMed Central","title":"BLAST+: architecture and applications","type":"article-journal","volume":"10"},"uris":["http://www.mendeley.com/documents/?uuid=38aa0bf8-a606-388b-bc7a-0104d3c7dbb1"]}],"mendeley":{"formattedCitation":"(Camacho &lt;i&gt;et al.&lt;/i&gt;, 2009)","plainTextFormattedCitation":"(Camacho et al., 2009)","previouslyFormattedCitation":"(Camacho &lt;i&gt;et al.&lt;/i&gt;, 2009)"},"properties":{"noteIndex":0},"schema":"https://github.com/citation-style-language/schema/raw/master/csl-citation.json"}</w:instrText>
      </w:r>
      <w:r>
        <w:fldChar w:fldCharType="separate"/>
      </w:r>
      <w:r w:rsidR="00C52614" w:rsidRPr="00C52614">
        <w:rPr>
          <w:noProof/>
        </w:rPr>
        <w:t xml:space="preserve">(Camacho </w:t>
      </w:r>
      <w:r w:rsidR="00C52614" w:rsidRPr="00C52614">
        <w:rPr>
          <w:i/>
          <w:noProof/>
        </w:rPr>
        <w:t>et al.</w:t>
      </w:r>
      <w:r w:rsidR="00C52614" w:rsidRPr="00C52614">
        <w:rPr>
          <w:noProof/>
        </w:rPr>
        <w:t>, 2009)</w:t>
      </w:r>
      <w:r>
        <w:fldChar w:fldCharType="end"/>
      </w:r>
      <w:r>
        <w:rPr>
          <w:color w:val="24292E"/>
        </w:rPr>
        <w:tab/>
      </w:r>
      <w:r>
        <w:rPr>
          <w:color w:val="24292E"/>
        </w:rPr>
        <w:tab/>
      </w:r>
      <w:r>
        <w:rPr>
          <w:color w:val="24292E"/>
        </w:rPr>
        <w:tab/>
      </w:r>
      <w:r w:rsidR="006C4935">
        <w:rPr>
          <w:color w:val="24292E"/>
        </w:rPr>
        <w:tab/>
      </w:r>
      <w:r>
        <w:rPr>
          <w:color w:val="24292E"/>
        </w:rPr>
        <w:t>Sequence similarity search tool</w:t>
      </w:r>
    </w:p>
    <w:p w14:paraId="6EAB90D7" w14:textId="1269F377" w:rsidR="00416C7C" w:rsidRDefault="00416C7C" w:rsidP="00416C7C">
      <w:pPr>
        <w:pStyle w:val="InstructionBullets"/>
        <w:rPr>
          <w:color w:val="24292E"/>
        </w:rPr>
      </w:pPr>
      <w:proofErr w:type="spellStart"/>
      <w:r w:rsidRPr="0088767D">
        <w:t>CMfinder</w:t>
      </w:r>
      <w:proofErr w:type="spellEnd"/>
      <w:r w:rsidR="00BE74C0">
        <w:t xml:space="preserve"> v0.4.1.18</w:t>
      </w:r>
      <w:r w:rsidR="006C4935">
        <w:t xml:space="preserve"> </w:t>
      </w:r>
      <w:r>
        <w:fldChar w:fldCharType="begin" w:fldLock="1"/>
      </w:r>
      <w:r w:rsidR="00C52614">
        <w:instrText>ADDIN CSL_CITATION {"citationItems":[{"id":"ITEM-1","itemData":{"DOI":"10.1093/bioinformatics/btk008","ISSN":"13674803","abstract":"Motivation: The recent discoveries of large numbers of non-coding RNAs and computational advances in genome-scale RNA search create a need for tools for automatic, high quality identification and characterization of conserved RNA motifs that can be readily used for database search. Previous tools fall short of this goal. Results: CMfinder is a new tool to predict RNA motifs in unaligned sequences. It is an expectation maximization algorithm using covariance models for motif description, featuring novel integration of multiple techniques for effective search of motif space, and a Bayesian framework that blends mutual information-based and folding energy-based approaches to predict structure in a principled way. Extensive tests show that our method works well on datasets with either low or high sequence similarity, is robust to inclusion of lengthy extraneous flanking sequence and/or completely unrelated sequences, and is reasonably fast and scalable. In testing on 19 known ncRNA families, including some difficult cases with poor sequence conservation and large indels, our method demonstrates excellent average per-base-pair accuracy - 79% compared with at most 60% for alternative methods. More importantly, the resulting probabilistic model can be directly used for homology search, allowing iterative refinement of structural models based on additional homologs. We have used this approach to obtain highly accurate covariance models of known RNA motifs based on small numbers of related sequences, which identified homologs in deeply-diverged species. © The Author 2005. Published by Oxford University Press. All rights reserved.","author":[{"dropping-particle":"","family":"Yao","given":"Zizhen","non-dropping-particle":"","parse-names":false,"suffix":""},{"dropping-particle":"","family":"Weinberg","given":"Zasha","non-dropping-particle":"","parse-names":false,"suffix":""},{"dropping-particle":"","family":"Ruzzo","given":"Walter L.","non-dropping-particle":"","parse-names":false,"suffix":""}],"container-title":"Bioinformatics","id":"ITEM-1","issue":"4","issued":{"date-parts":[["2006","2","15"]]},"page":"445-452","title":"CMfinder - A covariance model based RNA motif finding algorithm","type":"article-journal","volume":"22"},"uris":["http://www.mendeley.com/documents/?uuid=3b7d2e64-0258-3474-9f87-a20fe73db091"]}],"mendeley":{"formattedCitation":"(Yao &lt;i&gt;et al.&lt;/i&gt;, 2006)","plainTextFormattedCitation":"(Yao et al., 2006)","previouslyFormattedCitation":"(Yao &lt;i&gt;et al.&lt;/i&gt;, 2006)"},"properties":{"noteIndex":0},"schema":"https://github.com/citation-style-language/schema/raw/master/csl-citation.json"}</w:instrText>
      </w:r>
      <w:r>
        <w:fldChar w:fldCharType="separate"/>
      </w:r>
      <w:r w:rsidR="00C52614" w:rsidRPr="00C52614">
        <w:rPr>
          <w:noProof/>
        </w:rPr>
        <w:t xml:space="preserve">(Yao </w:t>
      </w:r>
      <w:r w:rsidR="00C52614" w:rsidRPr="00C52614">
        <w:rPr>
          <w:i/>
          <w:noProof/>
        </w:rPr>
        <w:t>et al.</w:t>
      </w:r>
      <w:r w:rsidR="00C52614" w:rsidRPr="00C52614">
        <w:rPr>
          <w:noProof/>
        </w:rPr>
        <w:t>, 2006)</w:t>
      </w:r>
      <w:r>
        <w:fldChar w:fldCharType="end"/>
      </w:r>
      <w:r>
        <w:rPr>
          <w:color w:val="24292E"/>
        </w:rPr>
        <w:tab/>
      </w:r>
      <w:r>
        <w:rPr>
          <w:color w:val="24292E"/>
        </w:rPr>
        <w:tab/>
      </w:r>
      <w:r>
        <w:rPr>
          <w:color w:val="24292E"/>
        </w:rPr>
        <w:tab/>
      </w:r>
      <w:r w:rsidR="006C4935">
        <w:rPr>
          <w:color w:val="24292E"/>
        </w:rPr>
        <w:tab/>
      </w:r>
      <w:r w:rsidR="006C4935">
        <w:rPr>
          <w:color w:val="24292E"/>
        </w:rPr>
        <w:tab/>
      </w:r>
      <w:r>
        <w:rPr>
          <w:color w:val="24292E"/>
        </w:rPr>
        <w:t>RNA motif predictor</w:t>
      </w:r>
    </w:p>
    <w:p w14:paraId="46E085AF" w14:textId="77777777" w:rsidR="00416C7C" w:rsidRDefault="00416C7C" w:rsidP="00416C7C">
      <w:r>
        <w:t>Data to be processed (tar files) needs be placed in a location that is shared by all compute nodes.</w:t>
      </w:r>
    </w:p>
    <w:p w14:paraId="2E7574E6" w14:textId="77777777" w:rsidR="00416C7C" w:rsidRDefault="00416C7C" w:rsidP="00416C7C">
      <w:r>
        <w:t>Memory required per node:</w:t>
      </w:r>
    </w:p>
    <w:p w14:paraId="6B126BBA" w14:textId="6996982C" w:rsidR="00416C7C" w:rsidRDefault="00416C7C" w:rsidP="00416C7C">
      <w:pPr>
        <w:pStyle w:val="InstructionBullets"/>
      </w:pPr>
      <w:r>
        <w:t>Blast step</w:t>
      </w:r>
      <w:r>
        <w:tab/>
      </w:r>
      <w:r>
        <w:tab/>
      </w:r>
      <w:r w:rsidR="006C4935">
        <w:tab/>
      </w:r>
      <w:r>
        <w:t>70GB</w:t>
      </w:r>
    </w:p>
    <w:p w14:paraId="3CBBA60C" w14:textId="77777777" w:rsidR="00416C7C" w:rsidRDefault="00416C7C" w:rsidP="00416C7C">
      <w:pPr>
        <w:pStyle w:val="InstructionBullets"/>
      </w:pPr>
      <w:r>
        <w:t>Infernal step</w:t>
      </w:r>
      <w:r>
        <w:tab/>
      </w:r>
      <w:r>
        <w:tab/>
        <w:t>32GB</w:t>
      </w:r>
    </w:p>
    <w:p w14:paraId="05DDEE5C" w14:textId="77777777" w:rsidR="00416C7C" w:rsidRDefault="00416C7C" w:rsidP="00416C7C">
      <w:pPr>
        <w:pStyle w:val="Subsubsection"/>
      </w:pPr>
      <w:r>
        <w:t>Downloading Necessary Files</w:t>
      </w:r>
    </w:p>
    <w:p w14:paraId="2E0DE44A" w14:textId="5D7A8F70" w:rsidR="00416C7C" w:rsidRDefault="00416C7C" w:rsidP="00416C7C">
      <w:pPr>
        <w:pStyle w:val="InstructionBullets"/>
        <w:rPr>
          <w:color w:val="24292E"/>
        </w:rPr>
      </w:pPr>
      <w:r>
        <w:rPr>
          <w:color w:val="24292E"/>
        </w:rPr>
        <w:t>Download the IGR search database (filename: s50.igr.fasta) from </w:t>
      </w:r>
      <w:r>
        <w:t xml:space="preserve">the link on the DIMPL </w:t>
      </w:r>
      <w:proofErr w:type="spellStart"/>
      <w:r>
        <w:t>Github</w:t>
      </w:r>
      <w:proofErr w:type="spellEnd"/>
      <w:r>
        <w:rPr>
          <w:color w:val="24292E"/>
        </w:rPr>
        <w:t> to your cluster using </w:t>
      </w:r>
      <w:r w:rsidRPr="0034093F">
        <w:t>Globus FTP</w:t>
      </w:r>
      <w:r w:rsidR="006C4935">
        <w:t xml:space="preserve"> </w:t>
      </w:r>
      <w:r>
        <w:fldChar w:fldCharType="begin" w:fldLock="1"/>
      </w:r>
      <w:r w:rsidR="00C52614">
        <w:instrText>ADDIN CSL_CITATION {"citationItems":[{"id":"ITEM-1","itemData":{"ISBN":"1595930612","author":[{"dropping-particle":"","family":"Allcock","given":"William","non-dropping-particle":"","parse-names":false,"suffix":""},{"dropping-particle":"","family":"Bresnahan","given":"John","non-dropping-particle":"","parse-names":false,"suffix":""},{"dropping-particle":"","family":"Kettimuthu","given":"Rajkumar","non-dropping-particle":"","parse-names":false,"suffix":""},{"dropping-particle":"","family":"Link","given":"Michael","non-dropping-particle":"","parse-names":false,"suffix":""}],"container-title":"SC'05: Proceedings of the 2005 ACM/IEEE conference on Supercomputing","id":"ITEM-1","issued":{"date-parts":[["2005"]]},"page":"54","publisher":"IEEE","title":"The Globus striped GridFTP framework and server","type":"paper-conference"},"uris":["http://www.mendeley.com/documents/?uuid=242a43d7-9f16-443c-92d2-90d4eb973eec"]}],"mendeley":{"formattedCitation":"(Allcock &lt;i&gt;et al.&lt;/i&gt;, 2005)","plainTextFormattedCitation":"(Allcock et al., 2005)","previouslyFormattedCitation":"(Allcock &lt;i&gt;et al.&lt;/i&gt;, 2005)"},"properties":{"noteIndex":0},"schema":"https://github.com/citation-style-language/schema/raw/master/csl-citation.json"}</w:instrText>
      </w:r>
      <w:r>
        <w:fldChar w:fldCharType="separate"/>
      </w:r>
      <w:r w:rsidR="00C52614" w:rsidRPr="00C52614">
        <w:rPr>
          <w:noProof/>
        </w:rPr>
        <w:t xml:space="preserve">(Allcock </w:t>
      </w:r>
      <w:r w:rsidR="00C52614" w:rsidRPr="00C52614">
        <w:rPr>
          <w:i/>
          <w:noProof/>
        </w:rPr>
        <w:t>et al.</w:t>
      </w:r>
      <w:r w:rsidR="00C52614" w:rsidRPr="00C52614">
        <w:rPr>
          <w:noProof/>
        </w:rPr>
        <w:t>, 2005)</w:t>
      </w:r>
      <w:r>
        <w:fldChar w:fldCharType="end"/>
      </w:r>
      <w:r>
        <w:rPr>
          <w:color w:val="24292E"/>
        </w:rPr>
        <w:t>.  This file is 91GB.</w:t>
      </w:r>
    </w:p>
    <w:p w14:paraId="65FBAC71" w14:textId="77777777" w:rsidR="00416C7C" w:rsidRDefault="00416C7C" w:rsidP="00416C7C">
      <w:pPr>
        <w:pStyle w:val="InstructionBullets"/>
        <w:rPr>
          <w:color w:val="24292E"/>
        </w:rPr>
      </w:pPr>
      <w:r>
        <w:rPr>
          <w:color w:val="24292E"/>
        </w:rPr>
        <w:t>Ensure the availability of the BLAST “nr” database on your computational cluster. This database is currently 547GB.</w:t>
      </w:r>
    </w:p>
    <w:p w14:paraId="031368C9" w14:textId="77777777" w:rsidR="00416C7C" w:rsidRDefault="00416C7C" w:rsidP="00416C7C">
      <w:pPr>
        <w:pStyle w:val="Subsubsection"/>
      </w:pPr>
      <w:r>
        <w:t>Modifying Configuration File</w:t>
      </w:r>
    </w:p>
    <w:p w14:paraId="1AA7928E" w14:textId="41DDA81C" w:rsidR="00416C7C" w:rsidRPr="00B35972" w:rsidRDefault="00416C7C" w:rsidP="00416C7C">
      <w:pPr>
        <w:rPr>
          <w:shd w:val="clear" w:color="auto" w:fill="FFFFFF"/>
        </w:rPr>
      </w:pPr>
      <w:r>
        <w:rPr>
          <w:shd w:val="clear" w:color="auto" w:fill="FFFFFF"/>
        </w:rPr>
        <w:t xml:space="preserve">The cluster configuration file found at </w:t>
      </w:r>
      <w:proofErr w:type="spellStart"/>
      <w:r>
        <w:rPr>
          <w:shd w:val="clear" w:color="auto" w:fill="FFFFFF"/>
        </w:rPr>
        <w:t>dimpl</w:t>
      </w:r>
      <w:proofErr w:type="spellEnd"/>
      <w:r>
        <w:rPr>
          <w:shd w:val="clear" w:color="auto" w:fill="FFFFFF"/>
        </w:rPr>
        <w:t>/</w:t>
      </w:r>
      <w:proofErr w:type="spellStart"/>
      <w:r>
        <w:rPr>
          <w:shd w:val="clear" w:color="auto" w:fill="FFFFFF"/>
        </w:rPr>
        <w:t>src</w:t>
      </w:r>
      <w:proofErr w:type="spellEnd"/>
      <w:r>
        <w:rPr>
          <w:shd w:val="clear" w:color="auto" w:fill="FFFFFF"/>
        </w:rPr>
        <w:t>/shell/</w:t>
      </w:r>
      <w:proofErr w:type="spellStart"/>
      <w:r>
        <w:rPr>
          <w:shd w:val="clear" w:color="auto" w:fill="FFFFFF"/>
        </w:rPr>
        <w:t>cluster.conf</w:t>
      </w:r>
      <w:proofErr w:type="spellEnd"/>
      <w:r>
        <w:rPr>
          <w:shd w:val="clear" w:color="auto" w:fill="FFFFFF"/>
        </w:rPr>
        <w:t xml:space="preserve"> is used to modify your PATH environmental variables on your cluster such that all of the utilities mentioned under “Prerequisites” can be run.  It also defines a few variables that define your cluster partition</w:t>
      </w:r>
      <w:r w:rsidR="006C4935">
        <w:rPr>
          <w:shd w:val="clear" w:color="auto" w:fill="FFFFFF"/>
        </w:rPr>
        <w:t xml:space="preserve"> </w:t>
      </w:r>
      <w:r>
        <w:rPr>
          <w:shd w:val="clear" w:color="auto" w:fill="FFFFFF"/>
        </w:rPr>
        <w:t xml:space="preserve">(queue) and database locations. Although this file is used on the compute cluster, it should be modified within the workstation </w:t>
      </w:r>
      <w:proofErr w:type="spellStart"/>
      <w:r>
        <w:rPr>
          <w:shd w:val="clear" w:color="auto" w:fill="FFFFFF"/>
        </w:rPr>
        <w:t>dimpl</w:t>
      </w:r>
      <w:proofErr w:type="spellEnd"/>
      <w:r>
        <w:rPr>
          <w:shd w:val="clear" w:color="auto" w:fill="FFFFFF"/>
        </w:rPr>
        <w:t xml:space="preserve"> installation as the config file is packaged with each tarfile of computational instructions assembled by DIMPL.</w:t>
      </w:r>
    </w:p>
    <w:p w14:paraId="29AE1985" w14:textId="77777777" w:rsidR="00416C7C" w:rsidRDefault="00416C7C" w:rsidP="00416C7C">
      <w:pPr>
        <w:pStyle w:val="Heading3"/>
      </w:pPr>
      <w:bookmarkStart w:id="2" w:name="_Toc62152160"/>
      <w:r>
        <w:t>Notebook 1: Genome IGR Selection</w:t>
      </w:r>
      <w:bookmarkEnd w:id="2"/>
    </w:p>
    <w:p w14:paraId="1715DC2F" w14:textId="77777777" w:rsidR="00416C7C" w:rsidRDefault="00416C7C" w:rsidP="00416C7C">
      <w:pPr>
        <w:pStyle w:val="Subsubsection"/>
      </w:pPr>
      <w:r>
        <w:t>Introduction</w:t>
      </w:r>
    </w:p>
    <w:p w14:paraId="3CACBAE3" w14:textId="77777777" w:rsidR="00416C7C" w:rsidRDefault="00416C7C" w:rsidP="00416C7C">
      <w:r>
        <w:t xml:space="preserve">The purpose of DIMPL Notebook 1 is to walk the user through the steps of selecting a bacterial genome, extracting and graphing the intergenic regions, and refining the Support Vector </w:t>
      </w:r>
      <w:r>
        <w:lastRenderedPageBreak/>
        <w:t xml:space="preserve">Machine (SVM) selection parameters used to enrich the intergenic regions for structured non-coding RNAs. </w:t>
      </w:r>
    </w:p>
    <w:p w14:paraId="498A58B4" w14:textId="77777777" w:rsidR="00416C7C" w:rsidRDefault="00416C7C" w:rsidP="00416C7C">
      <w:pPr>
        <w:pStyle w:val="Subsubsection"/>
      </w:pPr>
      <w:r>
        <w:t xml:space="preserve">Step 1: Review bacterial/archaeal genomes annotated by </w:t>
      </w:r>
      <w:proofErr w:type="spellStart"/>
      <w:r>
        <w:t>Rfam</w:t>
      </w:r>
      <w:proofErr w:type="spellEnd"/>
    </w:p>
    <w:p w14:paraId="5B79BABE" w14:textId="4E4726B6" w:rsidR="00416C7C" w:rsidRPr="00897EFD" w:rsidRDefault="00416C7C" w:rsidP="00416C7C">
      <w:r>
        <w:t xml:space="preserve">Run the first code block to make all the necessary python imports, then run the second code block to create a connection to the </w:t>
      </w:r>
      <w:proofErr w:type="spellStart"/>
      <w:r>
        <w:t>Rfam</w:t>
      </w:r>
      <w:proofErr w:type="spellEnd"/>
      <w:r>
        <w:t xml:space="preserve"> </w:t>
      </w:r>
      <w:proofErr w:type="spellStart"/>
      <w:r>
        <w:t>mySQL</w:t>
      </w:r>
      <w:proofErr w:type="spellEnd"/>
      <w:r>
        <w:t xml:space="preserve"> database</w:t>
      </w:r>
      <w:r w:rsidR="00C52614">
        <w:t xml:space="preserve"> </w:t>
      </w:r>
      <w:r>
        <w:fldChar w:fldCharType="begin" w:fldLock="1"/>
      </w:r>
      <w:r w:rsidR="00C52614">
        <w:instrText>ADDIN CSL_CITATION {"citationItems":[{"id":"ITEM-1","itemData":{"DOI":"10.1002/cpbi.51","ISSN":"1934340X","abstract":"Rfam is a database of non-coding RNA families in which each family is represented by a multiple sequence alignment, a consensus secondary structure, and a covariance model. Using a combination of manual and literature-based curation and a custom software pipeline, Rfam converts descriptions of RNA families found in the scientific literature into computational models that can be used to annotate RNAs belonging to those families in any DNA or RNA sequence. Valuable research outputs that are often locked up in figures and supplementary information files are encapsulated in Rfam entries and made accessible through the Rfam Web site. The data produced by Rfam have a broad application, from genome annotation to providing training sets for algorithm development. This article gives an overview of how to search and navigate the Rfam Web site, and how to annotate sequences with RNA families. The Rfam database is freely available at http://rfam.org. © 2018 by John Wiley &amp; Sons, Inc.","author":[{"dropping-particle":"","family":"Kalvari","given":"Ioanna","non-dropping-particle":"","parse-names":false,"suffix":""},{"dropping-particle":"","family":"Nawrocki","given":"Eric P.","non-dropping-particle":"","parse-names":false,"suffix":""},{"dropping-particle":"","family":"Argasinska","given":"Joanna","non-dropping-particle":"","parse-names":false,"suffix":""},{"dropping-particle":"","family":"Quinones-Olvera","given":"Natalia","non-dropping-particle":"","parse-names":false,"suffix":""},{"dropping-particle":"","family":"Finn","given":"Robert D.","non-dropping-particle":"","parse-names":false,"suffix":""},{"dropping-particle":"","family":"Bateman","given":"Alex","non-dropping-particle":"","parse-names":false,"suffix":""},{"dropping-particle":"","family":"Petrov","given":"Anton I.","non-dropping-particle":"","parse-names":false,"suffix":""}],"container-title":"Current Protocols in Bioinformatics","id":"ITEM-1","issue":"1","issued":{"date-parts":[["2018","6","1"]]},"page":"51","publisher":"John Wiley and Sons Inc.","title":"Non-Coding RNA Analysis Using the Rfam Database","type":"article-journal","volume":"62"},"uris":["http://www.mendeley.com/documents/?uuid=f316eb87-bf8a-3cf0-bb19-f28805a00319"]}],"mendeley":{"formattedCitation":"(Kalvari &lt;i&gt;et al.&lt;/i&gt;, 2018)","plainTextFormattedCitation":"(Kalvari et al., 2018)","previouslyFormattedCitation":"(Kalvari &lt;i&gt;et al.&lt;/i&gt;, 2018)"},"properties":{"noteIndex":0},"schema":"https://github.com/citation-style-language/schema/raw/master/csl-citation.json"}</w:instrText>
      </w:r>
      <w:r>
        <w:fldChar w:fldCharType="separate"/>
      </w:r>
      <w:r w:rsidR="00C52614" w:rsidRPr="00C52614">
        <w:rPr>
          <w:noProof/>
        </w:rPr>
        <w:t xml:space="preserve">(Kalvari </w:t>
      </w:r>
      <w:r w:rsidR="00C52614" w:rsidRPr="00C52614">
        <w:rPr>
          <w:i/>
          <w:noProof/>
        </w:rPr>
        <w:t>et al.</w:t>
      </w:r>
      <w:r w:rsidR="00C52614" w:rsidRPr="00C52614">
        <w:rPr>
          <w:noProof/>
        </w:rPr>
        <w:t>, 2018)</w:t>
      </w:r>
      <w:r>
        <w:fldChar w:fldCharType="end"/>
      </w:r>
      <w:r>
        <w:t xml:space="preserve"> and request a list of annotated genomes from the Bacteria and Archaea kingdoms. This code block demonstrates some of the various filtering capability for genome selection that can be accomplished using the built-in functionality of the </w:t>
      </w:r>
      <w:proofErr w:type="spellStart"/>
      <w:r>
        <w:t>SQLAlchemy</w:t>
      </w:r>
      <w:proofErr w:type="spellEnd"/>
      <w:r>
        <w:t xml:space="preserve"> classes used to query </w:t>
      </w:r>
      <w:proofErr w:type="spellStart"/>
      <w:r>
        <w:t>Rfam’s</w:t>
      </w:r>
      <w:proofErr w:type="spellEnd"/>
      <w:r>
        <w:t xml:space="preserve"> database. By default, this code block will output a table with the information for the first 10 genomes, but this can be modified by changing the indices in the code block. Take note of the </w:t>
      </w:r>
      <w:proofErr w:type="spellStart"/>
      <w:r>
        <w:t>Uniprot</w:t>
      </w:r>
      <w:proofErr w:type="spellEnd"/>
      <w:r>
        <w:t xml:space="preserve"> ID (UPID) of the genome you wish to analyze and enter it in the code block below.</w:t>
      </w:r>
    </w:p>
    <w:p w14:paraId="67FE048E" w14:textId="77777777" w:rsidR="00416C7C" w:rsidRDefault="00416C7C" w:rsidP="00416C7C">
      <w:pPr>
        <w:pStyle w:val="Subsubsection"/>
      </w:pPr>
      <w:r>
        <w:t>Step 2: Extract and graph IGRs</w:t>
      </w:r>
    </w:p>
    <w:p w14:paraId="1701AD41" w14:textId="179AB28F" w:rsidR="00416C7C" w:rsidRDefault="00416C7C" w:rsidP="00416C7C">
      <w:r>
        <w:t xml:space="preserve">For this example, we will select the genome of </w:t>
      </w:r>
      <w:r>
        <w:rPr>
          <w:i/>
          <w:iCs/>
        </w:rPr>
        <w:t xml:space="preserve">Campylobacter </w:t>
      </w:r>
      <w:proofErr w:type="spellStart"/>
      <w:r>
        <w:rPr>
          <w:i/>
          <w:iCs/>
        </w:rPr>
        <w:t>jejuni</w:t>
      </w:r>
      <w:proofErr w:type="spellEnd"/>
      <w:r>
        <w:t xml:space="preserve"> (UPID: UP000000799). Replace the </w:t>
      </w:r>
      <w:proofErr w:type="spellStart"/>
      <w:r w:rsidRPr="00241280">
        <w:rPr>
          <w:rStyle w:val="InlineCode"/>
          <w:sz w:val="22"/>
        </w:rPr>
        <w:t>upid</w:t>
      </w:r>
      <w:proofErr w:type="spellEnd"/>
      <w:r w:rsidRPr="00241280">
        <w:rPr>
          <w:sz w:val="22"/>
        </w:rPr>
        <w:t xml:space="preserve"> </w:t>
      </w:r>
      <w:r w:rsidRPr="00241280">
        <w:t>variabl</w:t>
      </w:r>
      <w:r>
        <w:t xml:space="preserve">e in code block 3 with the value for this genome and then run the code block. This code block will automatically identify the correct genome from NCBI, download the necessary files, extract the genome’s IGRs, annotate the IGRs using data available from </w:t>
      </w:r>
      <w:proofErr w:type="spellStart"/>
      <w:r>
        <w:t>Rfam</w:t>
      </w:r>
      <w:proofErr w:type="spellEnd"/>
      <w:r>
        <w:t xml:space="preserve"> and then generate the plot of the IGRs as shown in </w:t>
      </w:r>
      <w:r>
        <w:rPr>
          <w:b/>
          <w:bCs/>
        </w:rPr>
        <w:t xml:space="preserve">Figure </w:t>
      </w:r>
      <w:r w:rsidR="006C4935">
        <w:rPr>
          <w:b/>
          <w:bCs/>
        </w:rPr>
        <w:t>1</w:t>
      </w:r>
      <w:r>
        <w:rPr>
          <w:b/>
          <w:bCs/>
        </w:rPr>
        <w:t xml:space="preserve">. </w:t>
      </w:r>
      <w:r>
        <w:t xml:space="preserve"> This particular genome shows some of the ideal characteristics for genomes that are relatively easy to analyze using the GC-IGR analysis approach. There is a relatively low overall GC content, which results in the IGRs containing known structured ncRNAs having good separation on the plot from other IGRs. </w:t>
      </w:r>
    </w:p>
    <w:p w14:paraId="36605F25" w14:textId="77777777" w:rsidR="00416C7C" w:rsidRDefault="00416C7C" w:rsidP="00416C7C">
      <w:pPr>
        <w:pStyle w:val="Subsubsection"/>
      </w:pPr>
      <w:r>
        <w:t>Step 3: SVM selection of IGRs enriched for ncRNAs.</w:t>
      </w:r>
    </w:p>
    <w:p w14:paraId="2A2EE1B0" w14:textId="14CA14F1" w:rsidR="00416C7C" w:rsidRDefault="00416C7C" w:rsidP="00416C7C">
      <w:r>
        <w:t>Running the next code block will create a similar IGR plot for the selected genome, but will use a radial basis function (RBF) kernel with a support vector machine classifier to create a selection of intergenic regions that are enriched for structured noncoding RNAs (</w:t>
      </w:r>
      <w:r>
        <w:rPr>
          <w:b/>
          <w:bCs/>
        </w:rPr>
        <w:t xml:space="preserve">Figure </w:t>
      </w:r>
      <w:r w:rsidR="006C4935">
        <w:rPr>
          <w:b/>
          <w:bCs/>
        </w:rPr>
        <w:t>2</w:t>
      </w:r>
      <w:r>
        <w:t xml:space="preserve">). Above the plot are sliders for adjusting three hyperparameters that go into defining the IGR selection: 1) </w:t>
      </w:r>
      <w:proofErr w:type="spellStart"/>
      <w:r w:rsidRPr="00A96795">
        <w:rPr>
          <w:i/>
          <w:iCs/>
        </w:rPr>
        <w:t>class_weight</w:t>
      </w:r>
      <w:proofErr w:type="spellEnd"/>
      <w:r>
        <w:t xml:space="preserve">, 2) </w:t>
      </w:r>
      <w:proofErr w:type="spellStart"/>
      <w:r w:rsidRPr="00A96795">
        <w:rPr>
          <w:i/>
          <w:iCs/>
        </w:rPr>
        <w:t>gamma</w:t>
      </w:r>
      <w:r>
        <w:rPr>
          <w:i/>
          <w:iCs/>
        </w:rPr>
        <w:t>_exp</w:t>
      </w:r>
      <w:proofErr w:type="spellEnd"/>
      <w:r>
        <w:t xml:space="preserve"> and 3) </w:t>
      </w:r>
      <w:proofErr w:type="spellStart"/>
      <w:r w:rsidRPr="00A96795">
        <w:rPr>
          <w:i/>
          <w:iCs/>
        </w:rPr>
        <w:t>c</w:t>
      </w:r>
      <w:r>
        <w:rPr>
          <w:i/>
          <w:iCs/>
        </w:rPr>
        <w:t>_exp</w:t>
      </w:r>
      <w:proofErr w:type="spellEnd"/>
      <w:r>
        <w:t>. Researchers are seeking a greater understanding of the role of these hyperparameters in SVM classifiers are advised to consult the documentation of Scikit-learn</w:t>
      </w:r>
      <w:r w:rsidR="00C52614">
        <w:t xml:space="preserve"> </w:t>
      </w:r>
      <w:r>
        <w:fldChar w:fldCharType="begin" w:fldLock="1"/>
      </w:r>
      <w:r w:rsidR="00C52614">
        <w:instrText>ADDIN CSL_CITATION {"citationItems":[{"id":"ITEM-1","itemData":{"ISSN":"15324435","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author":[{"dropping-particle":"","family":"Pedregosa","given":"Fabian","non-dropping-particle":"","parse-names":false,"suffix":""},{"dropping-particle":"","family":"Varoquaux","given":"Gael","non-dropping-particle":"","parse-names":false,"suffix":""},{"dropping-particle":"","family":"Gramfort","given":"Alexandre","non-dropping-particle":"","parse-names":false,"suffix":""},{"dropping-particle":"","family":"Michel","given":"Vincent","non-dropping-particle":"","parse-names":false,"suffix":""},{"dropping-particle":"","family":"Thirion","given":"Bertrand","non-dropping-particle":"","parse-names":false,"suffix":""},{"dropping-particle":"","family":"Grisel","given":"Olivier","non-dropping-particle":"","parse-names":false,"suffix":""},{"dropping-particle":"","family":"Blondel","given":"Mathieu","non-dropping-particle":"","parse-names":false,"suffix":""},{"dropping-particle":"","family":"Prettenhofer","given":"Peter","non-dropping-particle":"","parse-names":false,"suffix":""},{"dropping-particle":"","family":"Weiss","given":"Ron","non-dropping-particle":"","parse-names":false,"suffix":""},{"dropping-particle":"","family":"Dubourg","given":"Vincent","non-dropping-particle":"","parse-names":false,"suffix":""},{"dropping-particle":"","family":"Vanderplas","given":"Jake","non-dropping-particle":"","parse-names":false,"suffix":""},{"dropping-particle":"","family":"Passos","given":"Alexandre","non-dropping-particle":"","parse-names":false,"suffix":""},{"dropping-particle":"","family":"Cournapeau","given":"David","non-dropping-particle":"","parse-names":false,"suffix":""},{"dropping-particle":"","family":"Brucher","given":"Matthieu","non-dropping-particle":"","parse-names":false,"suffix":""},{"dropping-particle":"","family":"Perrot","given":"Matthieu","non-dropping-particle":"","parse-names":false,"suffix":""},{"dropping-particle":"","family":"Duchesnay","given":"Édouard","non-dropping-particle":"","parse-names":false,"suffix":""}],"container-title":"Journal of Machine Learning Research","id":"ITEM-1","issued":{"date-parts":[["2011","10"]]},"page":"2825-2830","title":"Scikit-learn: Machine learning in Python","type":"article-journal","volume":"12"},"uris":["http://www.mendeley.com/documents/?uuid=382cb5ec-28da-30b2-adc6-43c06c0b9238"]}],"mendeley":{"formattedCitation":"(Pedregosa &lt;i&gt;et al.&lt;/i&gt;, 2011)","plainTextFormattedCitation":"(Pedregosa et al., 2011)","previouslyFormattedCitation":"(Pedregosa &lt;i&gt;et al.&lt;/i&gt;, 2011)"},"properties":{"noteIndex":0},"schema":"https://github.com/citation-style-language/schema/raw/master/csl-citation.json"}</w:instrText>
      </w:r>
      <w:r>
        <w:fldChar w:fldCharType="separate"/>
      </w:r>
      <w:r w:rsidR="00C52614" w:rsidRPr="00C52614">
        <w:rPr>
          <w:noProof/>
        </w:rPr>
        <w:t xml:space="preserve">(Pedregosa </w:t>
      </w:r>
      <w:r w:rsidR="00C52614" w:rsidRPr="00C52614">
        <w:rPr>
          <w:i/>
          <w:noProof/>
        </w:rPr>
        <w:t>et al.</w:t>
      </w:r>
      <w:r w:rsidR="00C52614" w:rsidRPr="00C52614">
        <w:rPr>
          <w:noProof/>
        </w:rPr>
        <w:t>, 2011)</w:t>
      </w:r>
      <w:r>
        <w:fldChar w:fldCharType="end"/>
      </w:r>
      <w:r>
        <w:t xml:space="preserve">. In short, a proper selection of hyperparameters is necessary to prevent overfitting while training an SVM classifier. DIMPL performs the SVM classifier training on a genome-by-genome basis, however, we have found that the default hyperparameters shown in this code block generate reasonable enrichment for a wide-range of genomes. Generally, we advise users to rely on these default parameters unless analyzing a genome with truly unusual IGR characteristics. </w:t>
      </w:r>
    </w:p>
    <w:p w14:paraId="6394EF35" w14:textId="77777777" w:rsidR="00416C7C" w:rsidRDefault="00416C7C" w:rsidP="00416C7C">
      <w:pPr>
        <w:pStyle w:val="Subsubsection"/>
      </w:pPr>
      <w:r>
        <w:lastRenderedPageBreak/>
        <w:t>Step 4: Finalize IGR Selection and export blast tarfile</w:t>
      </w:r>
    </w:p>
    <w:p w14:paraId="63A9AF06" w14:textId="77777777" w:rsidR="00416C7C" w:rsidRDefault="00416C7C" w:rsidP="00416C7C">
      <w:pPr>
        <w:rPr>
          <w:rFonts w:ascii="Droid Sans Mono" w:eastAsia="Droid Sans Mono" w:hAnsi="Droid Sans Mono" w:cs="Droid Sans Mono"/>
        </w:rPr>
      </w:pPr>
      <w:r>
        <w:t xml:space="preserve">Running the final two code blocks in Notebook 1 will re-create the selection and write the data into a comma separated value file called ‘annotated_igrs.csv’. DIMPL will then generate appropriate </w:t>
      </w:r>
      <w:proofErr w:type="spellStart"/>
      <w:r>
        <w:t>fasta</w:t>
      </w:r>
      <w:proofErr w:type="spellEnd"/>
      <w:r>
        <w:t xml:space="preserve"> files and scripts necessary to perform a BLAST search on the selected IGRs to look for unannotated ORFs. These </w:t>
      </w:r>
      <w:proofErr w:type="spellStart"/>
      <w:r>
        <w:t>fasta</w:t>
      </w:r>
      <w:proofErr w:type="spellEnd"/>
      <w:r>
        <w:t xml:space="preserve"> files and scripts are packaged into a tarfile that is placed in DIMPL’s data/export folder. Transfer this tarfile to your computational cluster, unzip the tarfile and execute the script “</w:t>
      </w:r>
      <w:r w:rsidRPr="00135100">
        <w:rPr>
          <w:rStyle w:val="InlineCode"/>
        </w:rPr>
        <w:t>./</w:t>
      </w:r>
      <w:r w:rsidRPr="008E04B4">
        <w:rPr>
          <w:rStyle w:val="InlineCode"/>
        </w:rPr>
        <w:t>blast</w:t>
      </w:r>
      <w:r>
        <w:rPr>
          <w:rStyle w:val="InlineCode"/>
        </w:rPr>
        <w:t>_</w:t>
      </w:r>
      <w:r w:rsidRPr="008E04B4">
        <w:rPr>
          <w:rStyle w:val="InlineCode"/>
        </w:rPr>
        <w:t>run.sh</w:t>
      </w:r>
      <w:r>
        <w:t xml:space="preserve">” to start the series of blast searches on the selected IGRs. Progress of all the different tasks can be monitored in </w:t>
      </w:r>
      <w:proofErr w:type="spellStart"/>
      <w:r>
        <w:t>slurm</w:t>
      </w:r>
      <w:proofErr w:type="spellEnd"/>
      <w:r>
        <w:t xml:space="preserve"> using the “</w:t>
      </w:r>
      <w:proofErr w:type="spellStart"/>
      <w:r w:rsidRPr="007F7194">
        <w:rPr>
          <w:rStyle w:val="InlineCode"/>
        </w:rPr>
        <w:t>squeue</w:t>
      </w:r>
      <w:proofErr w:type="spellEnd"/>
      <w:r w:rsidRPr="007F7194">
        <w:rPr>
          <w:rStyle w:val="InlineCode"/>
        </w:rPr>
        <w:t xml:space="preserve"> -u username</w:t>
      </w:r>
      <w:r>
        <w:rPr>
          <w:rStyle w:val="InlineCode"/>
        </w:rPr>
        <w:t>”</w:t>
      </w:r>
      <w:r>
        <w:t xml:space="preserve"> command. Once all computational tasks are completed, run the “</w:t>
      </w:r>
      <w:r w:rsidRPr="0011030E">
        <w:rPr>
          <w:rStyle w:val="InlineCode"/>
        </w:rPr>
        <w:t>./make_tar.sh</w:t>
      </w:r>
      <w:r>
        <w:t xml:space="preserve">” command to package the results folder for the next processing step. </w:t>
      </w:r>
    </w:p>
    <w:p w14:paraId="7FAC7329" w14:textId="77777777" w:rsidR="00416C7C" w:rsidRDefault="00416C7C" w:rsidP="00416C7C">
      <w:pPr>
        <w:pStyle w:val="Heading3"/>
      </w:pPr>
      <w:bookmarkStart w:id="3" w:name="_Toc62152161"/>
      <w:r>
        <w:t>Notebook 2: BLAST data processing</w:t>
      </w:r>
      <w:bookmarkEnd w:id="3"/>
    </w:p>
    <w:p w14:paraId="15CAE103" w14:textId="77777777" w:rsidR="00416C7C" w:rsidRDefault="00416C7C" w:rsidP="00416C7C">
      <w:pPr>
        <w:pStyle w:val="Subsubsection"/>
      </w:pPr>
      <w:r>
        <w:t>Introduction</w:t>
      </w:r>
    </w:p>
    <w:p w14:paraId="2326DFF9" w14:textId="77777777" w:rsidR="00416C7C" w:rsidRDefault="00416C7C" w:rsidP="00416C7C">
      <w:r>
        <w:t>The purpose of DIMPL’s notebook 2 is to process the BLAST results generated using Notebook 1 to identify IGRs that contain unannotated known ORFs and should either be discarded or trimmed. After importing the Blast results, DIMPL determines how IGRs need to be trimmed by calculating a customizable “</w:t>
      </w:r>
      <w:proofErr w:type="spellStart"/>
      <w:r w:rsidRPr="005546F3">
        <w:rPr>
          <w:rStyle w:val="InlineCode"/>
        </w:rPr>
        <w:t>orf_score</w:t>
      </w:r>
      <w:proofErr w:type="spellEnd"/>
      <w:r w:rsidRPr="005546F3">
        <w:t>” at</w:t>
      </w:r>
      <w:r>
        <w:t xml:space="preserve"> each nucleotide position in the IGR. This </w:t>
      </w:r>
      <w:proofErr w:type="spellStart"/>
      <w:r w:rsidRPr="005546F3">
        <w:rPr>
          <w:rStyle w:val="InlineCode"/>
        </w:rPr>
        <w:t>orf_score</w:t>
      </w:r>
      <w:proofErr w:type="spellEnd"/>
      <w:r>
        <w:t xml:space="preserve"> is a sum of quantity and quality of BLAST hits that overlap that position. After removing all portions of an IGR that meet the </w:t>
      </w:r>
      <w:proofErr w:type="spellStart"/>
      <w:r w:rsidRPr="005546F3">
        <w:rPr>
          <w:rStyle w:val="InlineCode"/>
        </w:rPr>
        <w:t>orf_score</w:t>
      </w:r>
      <w:proofErr w:type="spellEnd"/>
      <w:r>
        <w:t xml:space="preserve"> threshold, the notebook checks if any of the remaining IGR or IGR fragment still falls within the original IGR selection boundary. Finally, the notebook builds a new set of scripts required to start the Infernal searches on each remaining IGR and assembles those into a tarfile. </w:t>
      </w:r>
    </w:p>
    <w:p w14:paraId="256B098F" w14:textId="77777777" w:rsidR="00416C7C" w:rsidRDefault="00416C7C" w:rsidP="00416C7C">
      <w:pPr>
        <w:pStyle w:val="Subsubsection"/>
      </w:pPr>
      <w:r>
        <w:t xml:space="preserve"> Step 1: Import BLAST search files</w:t>
      </w:r>
    </w:p>
    <w:p w14:paraId="165A6BF9" w14:textId="77777777" w:rsidR="00416C7C" w:rsidRDefault="00416C7C" w:rsidP="00416C7C">
      <w:r>
        <w:t xml:space="preserve">Transfer the Blast results tarfile generated at the end of Notebook 1’s instructions and place it in the </w:t>
      </w:r>
      <w:r>
        <w:rPr>
          <w:rStyle w:val="InlineCode"/>
        </w:rPr>
        <w:t xml:space="preserve">data/import </w:t>
      </w:r>
      <w:r w:rsidRPr="0011030E">
        <w:t xml:space="preserve">folder. </w:t>
      </w:r>
      <w:r>
        <w:t xml:space="preserve">After running code block 1, change the variables in code block 2. The </w:t>
      </w:r>
      <w:proofErr w:type="spellStart"/>
      <w:r>
        <w:rPr>
          <w:rStyle w:val="InlineCode"/>
        </w:rPr>
        <w:t>import_tar_name</w:t>
      </w:r>
      <w:proofErr w:type="spellEnd"/>
      <w:r>
        <w:rPr>
          <w:rStyle w:val="InlineCode"/>
        </w:rPr>
        <w:t xml:space="preserve"> </w:t>
      </w:r>
      <w:r w:rsidRPr="00C84368">
        <w:t>should be changed</w:t>
      </w:r>
      <w:r>
        <w:t xml:space="preserve"> to the name of the tarfile placed in</w:t>
      </w:r>
      <w:r w:rsidRPr="00C84368">
        <w:rPr>
          <w:rStyle w:val="InlineCode"/>
        </w:rPr>
        <w:t xml:space="preserve"> </w:t>
      </w:r>
      <w:r>
        <w:rPr>
          <w:rStyle w:val="InlineCode"/>
        </w:rPr>
        <w:t>data/import</w:t>
      </w:r>
      <w:r>
        <w:t xml:space="preserve">. For the </w:t>
      </w:r>
      <w:r>
        <w:rPr>
          <w:i/>
          <w:iCs/>
        </w:rPr>
        <w:t xml:space="preserve">Campylobacter </w:t>
      </w:r>
      <w:proofErr w:type="spellStart"/>
      <w:r>
        <w:rPr>
          <w:i/>
          <w:iCs/>
        </w:rPr>
        <w:t>jejuni</w:t>
      </w:r>
      <w:proofErr w:type="spellEnd"/>
      <w:r>
        <w:t xml:space="preserve"> example described above the </w:t>
      </w:r>
      <w:proofErr w:type="spellStart"/>
      <w:r w:rsidRPr="00C84368">
        <w:rPr>
          <w:rStyle w:val="InlineCode"/>
        </w:rPr>
        <w:t>assembly_acc</w:t>
      </w:r>
      <w:proofErr w:type="spellEnd"/>
      <w:r>
        <w:t xml:space="preserve"> variable should be set to “GCA_000009085.1” and </w:t>
      </w:r>
      <w:proofErr w:type="spellStart"/>
      <w:r w:rsidRPr="00322552">
        <w:rPr>
          <w:rStyle w:val="InlineCode"/>
        </w:rPr>
        <w:t>selection_name</w:t>
      </w:r>
      <w:proofErr w:type="spellEnd"/>
      <w:r>
        <w:t xml:space="preserve"> may be left unchanged. Code blocks 2, 3, and 4 should then be run to extract the BLAST results from the tarfile, and rebuild the original selection used for a genome. </w:t>
      </w:r>
    </w:p>
    <w:p w14:paraId="25ECEBB4" w14:textId="77777777" w:rsidR="00416C7C" w:rsidRDefault="00416C7C" w:rsidP="00416C7C">
      <w:pPr>
        <w:pStyle w:val="Subsubsection"/>
        <w:rPr>
          <w:rStyle w:val="InlineCode"/>
        </w:rPr>
      </w:pPr>
      <w:r w:rsidRPr="00322552">
        <w:rPr>
          <w:rStyle w:val="InlineCode"/>
        </w:rPr>
        <w:t>Step 2:</w:t>
      </w:r>
      <w:r>
        <w:rPr>
          <w:rStyle w:val="InlineCode"/>
        </w:rPr>
        <w:t xml:space="preserve"> Process BLAST results</w:t>
      </w:r>
    </w:p>
    <w:p w14:paraId="0D1B0D5E" w14:textId="5F72E9B8" w:rsidR="00416C7C" w:rsidRDefault="00416C7C" w:rsidP="00416C7C">
      <w:r>
        <w:t xml:space="preserve">Run code block 5 to analyze the blast results for each IGR and calculate an </w:t>
      </w:r>
      <w:proofErr w:type="spellStart"/>
      <w:r w:rsidRPr="00322552">
        <w:rPr>
          <w:rStyle w:val="InlineCode"/>
        </w:rPr>
        <w:t>orf_score</w:t>
      </w:r>
      <w:proofErr w:type="spellEnd"/>
      <w:r>
        <w:t xml:space="preserve"> at each nucleotide position as depicted in </w:t>
      </w:r>
      <w:r w:rsidRPr="009D7D2E">
        <w:rPr>
          <w:b/>
          <w:bCs/>
        </w:rPr>
        <w:t>Figure</w:t>
      </w:r>
      <w:r w:rsidR="006C4935">
        <w:rPr>
          <w:b/>
          <w:bCs/>
        </w:rPr>
        <w:t xml:space="preserve"> 3</w:t>
      </w:r>
      <w:r>
        <w:t xml:space="preserve">. The parameters used for trimming IGR portions can be customized by changing the arguments of the </w:t>
      </w:r>
      <w:proofErr w:type="spellStart"/>
      <w:r w:rsidRPr="00322552">
        <w:rPr>
          <w:rStyle w:val="InlineCode"/>
        </w:rPr>
        <w:t>process_</w:t>
      </w:r>
      <w:proofErr w:type="gramStart"/>
      <w:r w:rsidRPr="00322552">
        <w:rPr>
          <w:rStyle w:val="InlineCode"/>
        </w:rPr>
        <w:t>blast</w:t>
      </w:r>
      <w:proofErr w:type="spellEnd"/>
      <w:r>
        <w:rPr>
          <w:rStyle w:val="InlineCode"/>
        </w:rPr>
        <w:t>(</w:t>
      </w:r>
      <w:proofErr w:type="gramEnd"/>
      <w:r>
        <w:rPr>
          <w:rStyle w:val="InlineCode"/>
        </w:rPr>
        <w:t>)</w:t>
      </w:r>
      <w:r w:rsidRPr="00322552">
        <w:rPr>
          <w:rStyle w:val="InlineCode"/>
        </w:rPr>
        <w:t xml:space="preserve"> </w:t>
      </w:r>
      <w:r>
        <w:t xml:space="preserve">function in this code block.  For poorly annotated genomes where the vast majority of IGRs contain unannotated ORFs, there may be very few of the resulting trimmed IGRs that meet the original GC/length selection </w:t>
      </w:r>
      <w:r>
        <w:lastRenderedPageBreak/>
        <w:t xml:space="preserve">criteria as defined by the SVM decision surface. In these cases, selection criteria may be relaxed by decreasing the </w:t>
      </w:r>
      <w:proofErr w:type="spellStart"/>
      <w:r w:rsidRPr="00E71EE7">
        <w:rPr>
          <w:rStyle w:val="InlineCode"/>
        </w:rPr>
        <w:t>svm_decision_cutoff</w:t>
      </w:r>
      <w:proofErr w:type="spellEnd"/>
      <w:r>
        <w:t xml:space="preserve"> from 0 to a slight negative value such as -0.3. DIMPL will visualize the impact of the slightly relaxed selection criteria by replotting the selected genome with the revised criteria. Any processed IGRs that fall in the highlighted area according to their recalculated length and GC content will be included in the subsequent steps. </w:t>
      </w:r>
    </w:p>
    <w:p w14:paraId="61DC92BB" w14:textId="77777777" w:rsidR="00416C7C" w:rsidRDefault="00416C7C" w:rsidP="00416C7C">
      <w:pPr>
        <w:pStyle w:val="Subsubsection"/>
      </w:pPr>
      <w:r>
        <w:t xml:space="preserve">Step 3: Build data and script tarfiles </w:t>
      </w:r>
    </w:p>
    <w:p w14:paraId="65F609FD" w14:textId="69236A25" w:rsidR="00416C7C" w:rsidRPr="00617AA5" w:rsidRDefault="00416C7C" w:rsidP="00416C7C">
      <w:pPr>
        <w:rPr>
          <w:rStyle w:val="InlineCode"/>
        </w:rPr>
      </w:pPr>
      <w:r>
        <w:t>Run code block 6 to assemble all of the processed IGRs into a new tarfile along with the necessary scripts to perform an Infernal</w:t>
      </w:r>
      <w:r>
        <w:fldChar w:fldCharType="begin" w:fldLock="1"/>
      </w:r>
      <w:r w:rsidR="00C52614">
        <w:instrText xml:space="preserve">ADDIN CSL_CITATION {"citationItems":[{"id":"ITEM-1","itemData":{"DOI":"10.1093/bioinformatics/btt509","ISSN":"1460-2059","abstract":"Summary: Infernal builds probabilistic profiles of the sequence and secondary structure of an RNA family called covariance models (CMs) from structurally annotated multiple sequence alignments given as input. Infernal uses CMs to search for new family members in sequence databases and to create potentially large multiple sequence alignments. Version 1.1 of Infernal introduces a new filter pipeline for RNA homology search based on accelerated profile hidden Markov model (HMM) methods and HMM-banded CM alignment methods. This enables </w:instrText>
      </w:r>
      <w:r w:rsidR="00C52614">
        <w:rPr>
          <w:rFonts w:ascii="Cambria Math" w:hAnsi="Cambria Math" w:cs="Cambria Math"/>
        </w:rPr>
        <w:instrText>∼</w:instrText>
      </w:r>
      <w:r w:rsidR="00C52614">
        <w:instrText xml:space="preserve">100-fold acceleration over the previous version and </w:instrText>
      </w:r>
      <w:r w:rsidR="00C52614">
        <w:rPr>
          <w:rFonts w:ascii="Cambria Math" w:hAnsi="Cambria Math" w:cs="Cambria Math"/>
        </w:rPr>
        <w:instrText>∼</w:instrText>
      </w:r>
      <w:r w:rsidR="00C52614">
        <w:instrText>10 000-fold acceleration over exhaustive non-filtered CM searches. © The Author 2013. Published by Oxford University Press. All rights reserved.","author":[{"dropping-particle":"","family":"Nawrocki","given":"Eric P.","non-dropping-particle":"","parse-names":false,"suffix":""},{"dropping-particle":"","family":"Eddy","given":"Sean R.","non-dropping-particle":"","parse-names":false,"suffix":""}],"container-title":"Bioinformatics","id":"ITEM-1","issue":"22","issued":{"date-parts":[["2013","11","15"]]},"page":"2933-2935","publisher":"Oxford University Press","title":"Infernal 1.1: 100-fold faster RNA homology searches","type":"article-journal","volume":"29"},"uris":["http://www.mendeley.com/documents/?uuid=4ee45217-23c9-4218-acba-914c8fca3dfd"]}],"mendeley":{"formattedCitation":"(Nawrocki and Eddy, 2013)","plainTextFormattedCitation":"(Nawrocki and Eddy, 2013)","previouslyFormattedCitation":"(Nawrocki and Eddy, 2013)"},"properties":{"noteIndex":0},"schema":"https://github.com/citation-style-language/schema/raw/master/csl-citation.json"}</w:instrText>
      </w:r>
      <w:r>
        <w:fldChar w:fldCharType="separate"/>
      </w:r>
      <w:r w:rsidR="00C52614" w:rsidRPr="00C52614">
        <w:rPr>
          <w:noProof/>
        </w:rPr>
        <w:t>(Nawrocki and Eddy, 2013)</w:t>
      </w:r>
      <w:r>
        <w:fldChar w:fldCharType="end"/>
      </w:r>
      <w:r>
        <w:t xml:space="preserve"> search on each IGR.  You may customize the </w:t>
      </w:r>
      <w:proofErr w:type="spellStart"/>
      <w:r w:rsidRPr="00617AA5">
        <w:rPr>
          <w:rStyle w:val="InlineCode"/>
        </w:rPr>
        <w:t>step_dir</w:t>
      </w:r>
      <w:proofErr w:type="spellEnd"/>
      <w:r>
        <w:t xml:space="preserve"> variable if you anticipate performing multiple rounds of infernal searches on this genome each of which can be placed into an appropriately named subfolder. Note that this </w:t>
      </w:r>
      <w:proofErr w:type="spellStart"/>
      <w:r>
        <w:t>codeblock</w:t>
      </w:r>
      <w:proofErr w:type="spellEnd"/>
      <w:r>
        <w:t xml:space="preserve"> calls the </w:t>
      </w:r>
      <w:proofErr w:type="spellStart"/>
      <w:r w:rsidRPr="00617AA5">
        <w:rPr>
          <w:rStyle w:val="InlineCode"/>
        </w:rPr>
        <w:t>build_infernal_</w:t>
      </w:r>
      <w:proofErr w:type="gramStart"/>
      <w:r w:rsidRPr="00617AA5">
        <w:rPr>
          <w:rStyle w:val="InlineCode"/>
        </w:rPr>
        <w:t>commands</w:t>
      </w:r>
      <w:proofErr w:type="spellEnd"/>
      <w:r w:rsidRPr="00617AA5">
        <w:rPr>
          <w:rStyle w:val="InlineCode"/>
        </w:rPr>
        <w:t>(</w:t>
      </w:r>
      <w:proofErr w:type="gramEnd"/>
      <w:r w:rsidRPr="00617AA5">
        <w:rPr>
          <w:rStyle w:val="InlineCode"/>
        </w:rPr>
        <w:t>)</w:t>
      </w:r>
      <w:r>
        <w:t xml:space="preserve"> function with the </w:t>
      </w:r>
      <w:proofErr w:type="spellStart"/>
      <w:r w:rsidRPr="00617AA5">
        <w:rPr>
          <w:rStyle w:val="InlineCode"/>
        </w:rPr>
        <w:t>no_secondary_structure</w:t>
      </w:r>
      <w:proofErr w:type="spellEnd"/>
      <w:r>
        <w:t xml:space="preserve"> parameter set to “True”. This parameter instructs Infernal to use its </w:t>
      </w:r>
      <w:proofErr w:type="spellStart"/>
      <w:r>
        <w:t>nhmmer</w:t>
      </w:r>
      <w:proofErr w:type="spellEnd"/>
      <w:r>
        <w:t xml:space="preserve"> fallback option to handle these alignment files which contain only one sequence each and no predicted secondary structure. After running code block 6, find the resulting tarfile in the </w:t>
      </w:r>
      <w:r w:rsidRPr="00617AA5">
        <w:rPr>
          <w:rStyle w:val="InlineCode"/>
        </w:rPr>
        <w:t>data/export</w:t>
      </w:r>
      <w:r>
        <w:t xml:space="preserve"> folder, transfer it to your high-performance computing cluster, unpack the tar archive, and then run the command </w:t>
      </w:r>
      <w:r>
        <w:rPr>
          <w:rStyle w:val="InlineCode"/>
        </w:rPr>
        <w:t xml:space="preserve">./infernal_step1_run.sh. </w:t>
      </w:r>
      <w:r>
        <w:t xml:space="preserve">After all the computational steps have completed, assemble the data using the </w:t>
      </w:r>
      <w:r w:rsidRPr="00B35972">
        <w:rPr>
          <w:rStyle w:val="InlineCode"/>
        </w:rPr>
        <w:t>./make_tar.sh</w:t>
      </w:r>
      <w:r>
        <w:t xml:space="preserve"> command and transfer it back to DIMPL for analysis in Notebook 3. </w:t>
      </w:r>
    </w:p>
    <w:p w14:paraId="2AEA2AFE" w14:textId="77777777" w:rsidR="00416C7C" w:rsidRPr="00322552" w:rsidRDefault="00416C7C" w:rsidP="00416C7C"/>
    <w:p w14:paraId="74802451" w14:textId="77777777" w:rsidR="00416C7C" w:rsidRDefault="00416C7C" w:rsidP="00416C7C">
      <w:pPr>
        <w:pStyle w:val="Heading3"/>
      </w:pPr>
      <w:bookmarkStart w:id="4" w:name="_Toc62152162"/>
      <w:r>
        <w:t>Notebook 3: IGR Report</w:t>
      </w:r>
      <w:bookmarkEnd w:id="4"/>
    </w:p>
    <w:p w14:paraId="72FE33A7" w14:textId="77777777" w:rsidR="00416C7C" w:rsidRDefault="00416C7C" w:rsidP="00416C7C">
      <w:pPr>
        <w:pStyle w:val="Subsubsection"/>
      </w:pPr>
      <w:r>
        <w:t>Introduction</w:t>
      </w:r>
    </w:p>
    <w:p w14:paraId="1D10942B" w14:textId="1C0AD943" w:rsidR="00416C7C" w:rsidRDefault="00416C7C" w:rsidP="00416C7C">
      <w:r>
        <w:t xml:space="preserve">The purpose of Notebook 3 is to display and assemble the results of the Infernal search for each IGR from your selected genome. In addition to showing a results table with the number of hits and their locations, this notebook will display a variety of possible structures for each motif candidate predicted using </w:t>
      </w:r>
      <w:proofErr w:type="spellStart"/>
      <w:r>
        <w:t>CMfinder</w:t>
      </w:r>
      <w:proofErr w:type="spellEnd"/>
      <w:r w:rsidR="00C52614">
        <w:t xml:space="preserve"> </w:t>
      </w:r>
      <w:r>
        <w:fldChar w:fldCharType="begin" w:fldLock="1"/>
      </w:r>
      <w:r w:rsidR="00C52614">
        <w:instrText>ADDIN CSL_CITATION {"citationItems":[{"id":"ITEM-1","itemData":{"DOI":"10.1093/bioinformatics/btk008","ISSN":"13674803","abstract":"Motivation: The recent discoveries of large numbers of non-coding RNAs and computational advances in genome-scale RNA search create a need for tools for automatic, high quality identification and characterization of conserved RNA motifs that can be readily used for database search. Previous tools fall short of this goal. Results: CMfinder is a new tool to predict RNA motifs in unaligned sequences. It is an expectation maximization algorithm using covariance models for motif description, featuring novel integration of multiple techniques for effective search of motif space, and a Bayesian framework that blends mutual information-based and folding energy-based approaches to predict structure in a principled way. Extensive tests show that our method works well on datasets with either low or high sequence similarity, is robust to inclusion of lengthy extraneous flanking sequence and/or completely unrelated sequences, and is reasonably fast and scalable. In testing on 19 known ncRNA families, including some difficult cases with poor sequence conservation and large indels, our method demonstrates excellent average per-base-pair accuracy - 79% compared with at most 60% for alternative methods. More importantly, the resulting probabilistic model can be directly used for homology search, allowing iterative refinement of structural models based on additional homologs. We have used this approach to obtain highly accurate covariance models of known RNA motifs based on small numbers of related sequences, which identified homologs in deeply-diverged species. © The Author 2005. Published by Oxford University Press. All rights reserved.","author":[{"dropping-particle":"","family":"Yao","given":"Zizhen","non-dropping-particle":"","parse-names":false,"suffix":""},{"dropping-particle":"","family":"Weinberg","given":"Zasha","non-dropping-particle":"","parse-names":false,"suffix":""},{"dropping-particle":"","family":"Ruzzo","given":"Walter L.","non-dropping-particle":"","parse-names":false,"suffix":""}],"container-title":"Bioinformatics","id":"ITEM-1","issue":"4","issued":{"date-parts":[["2006","2","15"]]},"page":"445-452","title":"CMfinder - A covariance model based RNA motif finding algorithm","type":"article-journal","volume":"22"},"uris":["http://www.mendeley.com/documents/?uuid=3b7d2e64-0258-3474-9f87-a20fe73db091"]}],"mendeley":{"formattedCitation":"(Yao &lt;i&gt;et al.&lt;/i&gt;, 2006)","plainTextFormattedCitation":"(Yao et al., 2006)","previouslyFormattedCitation":"(Yao &lt;i&gt;et al.&lt;/i&gt;, 2006)"},"properties":{"noteIndex":0},"schema":"https://github.com/citation-style-language/schema/raw/master/csl-citation.json"}</w:instrText>
      </w:r>
      <w:r>
        <w:fldChar w:fldCharType="separate"/>
      </w:r>
      <w:r w:rsidR="00C52614" w:rsidRPr="00C52614">
        <w:rPr>
          <w:noProof/>
        </w:rPr>
        <w:t xml:space="preserve">(Yao </w:t>
      </w:r>
      <w:r w:rsidR="00C52614" w:rsidRPr="00C52614">
        <w:rPr>
          <w:i/>
          <w:noProof/>
        </w:rPr>
        <w:t>et al.</w:t>
      </w:r>
      <w:r w:rsidR="00C52614" w:rsidRPr="00C52614">
        <w:rPr>
          <w:noProof/>
        </w:rPr>
        <w:t>, 2006)</w:t>
      </w:r>
      <w:r>
        <w:fldChar w:fldCharType="end"/>
      </w:r>
      <w:r>
        <w:t xml:space="preserve"> and R-scape</w:t>
      </w:r>
      <w:r w:rsidR="00C52614">
        <w:t xml:space="preserve"> </w:t>
      </w:r>
      <w:r>
        <w:fldChar w:fldCharType="begin" w:fldLock="1"/>
      </w:r>
      <w:r w:rsidR="00C52614">
        <w:instrText>ADDIN CSL_CITATION {"citationItems":[{"id":"ITEM-1","itemData":{"DOI":"10.1038/nmeth.4066","ISSN":"15487105","PMID":"27819659","abstract":"Many functional RNAs have an evolutionarily conserved secondary structure. Conservation of RNA base pairing induces pairwise covariations in sequence alignments. We developed a computational method, R-scape (RNA Structural Covariation Above Phylogenetic Expectation), that quantitatively tests whether covariation analysis supports the presence of a conserved RNA secondary structure. R-scape analysis finds no statistically significant support for proposed secondary structures of the long noncoding RNAs HOTAIR, SRA, and Xist.","author":[{"dropping-particle":"","family":"Rivas","given":"Elena","non-dropping-particle":"","parse-names":false,"suffix":""},{"dropping-particle":"","family":"Clements","given":"Jody","non-dropping-particle":"","parse-names":false,"suffix":""},{"dropping-particle":"","family":"Eddy","given":"Sean R.","non-dropping-particle":"","parse-names":false,"suffix":""}],"container-title":"Nature Methods","id":"ITEM-1","issue":"1","issued":{"date-parts":[["2016","12","29"]]},"page":"45-48","publisher":"Nature Publishing Group","title":"A statistical test for conserved RNA structure shows lack of evidence for structure in lncRNAs","type":"article-journal","volume":"14"},"uris":["http://www.mendeley.com/documents/?uuid=16ae1d9c-54de-3ce3-b9b4-9998e9ab1ab1"]}],"mendeley":{"formattedCitation":"(Rivas &lt;i&gt;et al.&lt;/i&gt;, 2016)","plainTextFormattedCitation":"(Rivas et al., 2016)","previouslyFormattedCitation":"(Rivas &lt;i&gt;et al.&lt;/i&gt;, 2016)"},"properties":{"noteIndex":0},"schema":"https://github.com/citation-style-language/schema/raw/master/csl-citation.json"}</w:instrText>
      </w:r>
      <w:r>
        <w:fldChar w:fldCharType="separate"/>
      </w:r>
      <w:r w:rsidR="00C52614" w:rsidRPr="00C52614">
        <w:rPr>
          <w:noProof/>
        </w:rPr>
        <w:t xml:space="preserve">(Rivas </w:t>
      </w:r>
      <w:r w:rsidR="00C52614" w:rsidRPr="00C52614">
        <w:rPr>
          <w:i/>
          <w:noProof/>
        </w:rPr>
        <w:t>et al.</w:t>
      </w:r>
      <w:r w:rsidR="00C52614" w:rsidRPr="00C52614">
        <w:rPr>
          <w:noProof/>
        </w:rPr>
        <w:t>, 2016)</w:t>
      </w:r>
      <w:r>
        <w:fldChar w:fldCharType="end"/>
      </w:r>
      <w:r>
        <w:t xml:space="preserve">. It will also run an analysis using </w:t>
      </w:r>
      <w:proofErr w:type="spellStart"/>
      <w:r>
        <w:t>RNACode</w:t>
      </w:r>
      <w:proofErr w:type="spellEnd"/>
      <w:r w:rsidR="00C52614">
        <w:t xml:space="preserve"> </w:t>
      </w:r>
      <w:r>
        <w:fldChar w:fldCharType="begin" w:fldLock="1"/>
      </w:r>
      <w:r w:rsidR="00C52614">
        <w:instrText>ADDIN CSL_CITATION {"citationItems":[{"id":"ITEM-1","itemData":{"DOI":"10.1261/rna.2536111","ISSN":"13558382","abstract":"With the availability of genome-wide transcription data and massive comparative sequencing, the discrimination of coding from noncoding RNAs and the assessment of coding potential in evolutionarily conserved regions arose as a core analysis task. Here we present RNAcode, a program to detect coding regions in multiple sequence alignments that is optimized for emerging applications not covered by current protein gene-finding software. Our algorithm combines information from nucleotide substitution and gap patterns in a unified framework and also deals with real-life issues such as alignment and sequencing errors. It uses an explicit statistical model with no machine learning component and can therefore be applied \"out of the box,\" without any training, to data from all domains of life. We describe the RNAcode method and apply it in combination with mass spectrometry experiments to predict and confirm seven novel short peptides in Escherichia coli and to analyze the coding potential of RNAs previously annotated as \"noncoding.\" RNAcode is open source software and available for all major platforms at http://wash.github.com/ rnacode. Copyright © 2011 RNA Society.","author":[{"dropping-particle":"","family":"Washietl","given":"Stefan","non-dropping-particle":"","parse-names":false,"suffix":""},{"dropping-particle":"","family":"Findeiß","given":"Sven","non-dropping-particle":"","parse-names":false,"suffix":""},{"dropping-particle":"","family":"Müller","given":"Stephan A.","non-dropping-particle":"","parse-names":false,"suffix":""},{"dropping-particle":"","family":"Kalkhof","given":"Stefan","non-dropping-particle":"","parse-names":false,"suffix":""},{"dropping-particle":"","family":"Bergen","given":"Martin","non-dropping-particle":"Von","parse-names":false,"suffix":""},{"dropping-particle":"","family":"Hofacker","given":"Ivo L.","non-dropping-particle":"","parse-names":false,"suffix":""},{"dropping-particle":"","family":"Stadler","given":"Peter F.","non-dropping-particle":"","parse-names":false,"suffix":""},{"dropping-particle":"","family":"Goldman","given":"Nick","non-dropping-particle":"","parse-names":false,"suffix":""}],"container-title":"RNA","id":"ITEM-1","issue":"4","issued":{"date-parts":[["2011","4","1"]]},"page":"578-594","publisher":"Cold Spring Harbor Laboratory Press","title":"RNAcode: Robust discrimination of coding and noncoding regions in comparative sequence data","type":"article-journal","volume":"17"},"uris":["http://www.mendeley.com/documents/?uuid=d0bd0334-3b65-363c-adac-cd93da01a23e"]}],"mendeley":{"formattedCitation":"(Washietl &lt;i&gt;et al.&lt;/i&gt;, 2011)","plainTextFormattedCitation":"(Washietl et al., 2011)","previouslyFormattedCitation":"(Washietl &lt;i&gt;et al.&lt;/i&gt;, 2011)"},"properties":{"noteIndex":0},"schema":"https://github.com/citation-style-language/schema/raw/master/csl-citation.json"}</w:instrText>
      </w:r>
      <w:r>
        <w:fldChar w:fldCharType="separate"/>
      </w:r>
      <w:r w:rsidR="00C52614" w:rsidRPr="00C52614">
        <w:rPr>
          <w:noProof/>
        </w:rPr>
        <w:t xml:space="preserve">(Washietl </w:t>
      </w:r>
      <w:r w:rsidR="00C52614" w:rsidRPr="00C52614">
        <w:rPr>
          <w:i/>
          <w:noProof/>
        </w:rPr>
        <w:t>et al.</w:t>
      </w:r>
      <w:r w:rsidR="00C52614" w:rsidRPr="00C52614">
        <w:rPr>
          <w:noProof/>
        </w:rPr>
        <w:t>, 2011)</w:t>
      </w:r>
      <w:r>
        <w:fldChar w:fldCharType="end"/>
      </w:r>
      <w:r>
        <w:t xml:space="preserve">  to check if the collection of hits is predictive of a novel protein-coding region. Finally, DIMPL generates genome context images that show the predominant gene associations upstream and downstream of each representative. The combination of structural information and genetic context information aids in the categorization of each motif candidate. </w:t>
      </w:r>
    </w:p>
    <w:p w14:paraId="2010EAE6" w14:textId="77777777" w:rsidR="00416C7C" w:rsidRDefault="00416C7C" w:rsidP="00416C7C">
      <w:pPr>
        <w:pStyle w:val="Subsubsection"/>
      </w:pPr>
      <w:r>
        <w:t>Step 1: Import infernal search results</w:t>
      </w:r>
    </w:p>
    <w:p w14:paraId="441032A6" w14:textId="77777777" w:rsidR="00416C7C" w:rsidRPr="00467979" w:rsidRDefault="00416C7C" w:rsidP="00416C7C">
      <w:r>
        <w:t xml:space="preserve">Place the tarfile generated at the end of the instructions for Notebook 2 in the </w:t>
      </w:r>
      <w:r w:rsidRPr="00467979">
        <w:rPr>
          <w:rStyle w:val="InlineCode"/>
        </w:rPr>
        <w:t>data/import</w:t>
      </w:r>
      <w:r>
        <w:t xml:space="preserve"> folder. Run code block 1 and then change the variables in code block 2 to reflect the information for the genome being imported just as previously described for Notebook 2. Running code </w:t>
      </w:r>
      <w:r>
        <w:lastRenderedPageBreak/>
        <w:t xml:space="preserve">blocks 2 and 3 will generate a drop-down menu with an option for each IGR’s search results. Select the search results you are interested in viewing from this menu. </w:t>
      </w:r>
    </w:p>
    <w:p w14:paraId="3C73F3E1" w14:textId="77777777" w:rsidR="00416C7C" w:rsidRDefault="00416C7C" w:rsidP="00416C7C">
      <w:pPr>
        <w:pStyle w:val="Subsubsection"/>
      </w:pPr>
      <w:r>
        <w:t xml:space="preserve">Step 2: View results table </w:t>
      </w:r>
    </w:p>
    <w:p w14:paraId="475FD5F4" w14:textId="77777777" w:rsidR="00416C7C" w:rsidRDefault="00416C7C" w:rsidP="00416C7C">
      <w:r>
        <w:t xml:space="preserve">Run code block 4 to generate an abbreviated results table that shows the number of unique representatives found for this motif along with the e-values and locations of these hits. </w:t>
      </w:r>
    </w:p>
    <w:p w14:paraId="429FDBF7" w14:textId="77777777" w:rsidR="00416C7C" w:rsidRDefault="00416C7C" w:rsidP="00416C7C">
      <w:pPr>
        <w:pStyle w:val="Subsubsection"/>
      </w:pPr>
      <w:r>
        <w:t xml:space="preserve">Step 3: View possible structures predicted by </w:t>
      </w:r>
      <w:proofErr w:type="spellStart"/>
      <w:r>
        <w:t>Rscape</w:t>
      </w:r>
      <w:proofErr w:type="spellEnd"/>
      <w:r>
        <w:t xml:space="preserve"> and </w:t>
      </w:r>
      <w:proofErr w:type="spellStart"/>
      <w:r>
        <w:t>CMFinder</w:t>
      </w:r>
      <w:proofErr w:type="spellEnd"/>
    </w:p>
    <w:p w14:paraId="09C662E8" w14:textId="6CBE0B74" w:rsidR="00416C7C" w:rsidRDefault="00416C7C" w:rsidP="00416C7C">
      <w:r>
        <w:t xml:space="preserve">Running code block 5 will generate a structure prediction using R-scape’s </w:t>
      </w:r>
      <w:proofErr w:type="spellStart"/>
      <w:r>
        <w:t>CaCoFold</w:t>
      </w:r>
      <w:proofErr w:type="spellEnd"/>
      <w:r>
        <w:t xml:space="preserve"> (Cascade variation/covariation Constrained Folding) algorithm</w:t>
      </w:r>
      <w:r>
        <w:fldChar w:fldCharType="begin" w:fldLock="1"/>
      </w:r>
      <w:r w:rsidR="00C52614">
        <w:instrText>ADDIN CSL_CITATION {"citationItems":[{"id":"ITEM-1","itemData":{"abstract":"Author summary The availability of deeper comparative sequence alignments and recent advances in statistical analysis of RNA sequence covariation have made it possible to identify a reliable set of conserved base pairs, as well as a reliable set of non-basepairs (positions that vary without covarying). Predicting an overall consensus secondary structure consistent with a set of individual inferred pairs and non-pairs remains a problem. Current RNA structure prediction algorithms that predict nested secondary structures cannot use the full set of inferred covarying pairs, because covariation analysis also identifies important non-nested pairing interactions such as pseudoknots, base triples, and alternative structures. Moreover, although algorithms for incorporating negative constraints exist, negative information from covariation analysis (inferred non-pairs) has not been systematically exploited. Here I introduce an efficient approximate RNA structure prediction algorithm that incorporates all inferred pairs and excludes all non-pairs. Using this, and an improved visualization tool, I show that the method correctly identifies many non-nested structures in agreement with known crystal structures, and improves many curated consensus secondary structure annotations in RNA sequence alignment databases.","author":[{"dropping-particle":"","family":"Rivas","given":"Elena","non-dropping-particle":"","parse-names":false,"suffix":""}],"container-title":"PLOS Computational Biology","id":"ITEM-1","issue":"10","issued":{"date-parts":[["2020","10","30"]]},"page":"e1008387","publisher":"Public Library of Science","title":"RNA structure prediction using positive and negative evolutionary information","type":"article-journal","volume":"16"},"uris":["http://www.mendeley.com/documents/?uuid=843f1193-6401-4caf-a196-da059e64b81e"]}],"mendeley":{"formattedCitation":"(Rivas, 2020)","plainTextFormattedCitation":"(Rivas, 2020)","previouslyFormattedCitation":"(Rivas, 2020)"},"properties":{"noteIndex":0},"schema":"https://github.com/citation-style-language/schema/raw/master/csl-citation.json"}</w:instrText>
      </w:r>
      <w:r>
        <w:fldChar w:fldCharType="separate"/>
      </w:r>
      <w:r w:rsidR="00C52614" w:rsidRPr="00C52614">
        <w:rPr>
          <w:noProof/>
        </w:rPr>
        <w:t>(Rivas, 2020)</w:t>
      </w:r>
      <w:r>
        <w:fldChar w:fldCharType="end"/>
      </w:r>
      <w:r>
        <w:t xml:space="preserve">. The next code block will display the collection of possible </w:t>
      </w:r>
      <w:proofErr w:type="spellStart"/>
      <w:r>
        <w:t>submotifs</w:t>
      </w:r>
      <w:proofErr w:type="spellEnd"/>
      <w:r>
        <w:t xml:space="preserve"> predicted by </w:t>
      </w:r>
      <w:proofErr w:type="spellStart"/>
      <w:r>
        <w:t>CMFinder</w:t>
      </w:r>
      <w:proofErr w:type="spellEnd"/>
      <w:r>
        <w:t xml:space="preserve">. The most well-supported structure may be one of these </w:t>
      </w:r>
      <w:proofErr w:type="spellStart"/>
      <w:r>
        <w:t>submotifs</w:t>
      </w:r>
      <w:proofErr w:type="spellEnd"/>
      <w:r>
        <w:t xml:space="preserve"> that might only be present in a subset of the homologous sequences that Infernal initially found.  After viewing all of the possible structures, select the most promising structure and find the corresponding Stockholm alignment file in</w:t>
      </w:r>
      <w:r w:rsidR="002E1C94">
        <w:t xml:space="preserve"> a new folder created with the structure data/</w:t>
      </w:r>
      <w:proofErr w:type="spellStart"/>
      <w:r w:rsidR="002E1C94">
        <w:t>motif_collections</w:t>
      </w:r>
      <w:proofErr w:type="spellEnd"/>
      <w:r w:rsidR="002E1C94">
        <w:t>/{</w:t>
      </w:r>
      <w:proofErr w:type="spellStart"/>
      <w:r w:rsidR="002E1C94">
        <w:t>collection_name</w:t>
      </w:r>
      <w:proofErr w:type="spellEnd"/>
      <w:r w:rsidR="002E1C94">
        <w:t>}/{</w:t>
      </w:r>
      <w:proofErr w:type="spellStart"/>
      <w:r w:rsidR="002E1C94">
        <w:t>step_name</w:t>
      </w:r>
      <w:proofErr w:type="spellEnd"/>
      <w:r w:rsidR="002E1C94">
        <w:t>}/motifs</w:t>
      </w:r>
      <w:r>
        <w:t xml:space="preserve"> </w:t>
      </w:r>
      <w:r w:rsidR="002E1C94">
        <w:t xml:space="preserve">in </w:t>
      </w:r>
      <w:r>
        <w:t xml:space="preserve">DIMPL’s folder architecture for further analysis. </w:t>
      </w:r>
    </w:p>
    <w:p w14:paraId="1ACD1F66" w14:textId="77777777" w:rsidR="00416C7C" w:rsidRDefault="00416C7C" w:rsidP="00416C7C">
      <w:pPr>
        <w:pStyle w:val="Subsubsection"/>
      </w:pPr>
      <w:r>
        <w:t xml:space="preserve">Step 4: Perform </w:t>
      </w:r>
      <w:proofErr w:type="spellStart"/>
      <w:r>
        <w:t>RNAcode</w:t>
      </w:r>
      <w:proofErr w:type="spellEnd"/>
      <w:r>
        <w:t xml:space="preserve"> analysis to search for possible protein-coding regions</w:t>
      </w:r>
    </w:p>
    <w:p w14:paraId="4A3A399C" w14:textId="77777777" w:rsidR="00416C7C" w:rsidRDefault="00416C7C" w:rsidP="00416C7C">
      <w:r>
        <w:t xml:space="preserve">Run code block 7 to start an </w:t>
      </w:r>
      <w:proofErr w:type="spellStart"/>
      <w:r>
        <w:t>RNAcode</w:t>
      </w:r>
      <w:proofErr w:type="spellEnd"/>
      <w:r>
        <w:t xml:space="preserve"> analysis on this motif candidate to check if there are indications of novel protein-coding regions in this motif. </w:t>
      </w:r>
    </w:p>
    <w:p w14:paraId="36C1004C" w14:textId="77777777" w:rsidR="00416C7C" w:rsidRDefault="00416C7C" w:rsidP="00416C7C">
      <w:pPr>
        <w:pStyle w:val="Subsubsection"/>
      </w:pPr>
      <w:r>
        <w:t>Step 5: View motif’s genome context</w:t>
      </w:r>
    </w:p>
    <w:p w14:paraId="2535294B" w14:textId="54C3F901" w:rsidR="00416C7C" w:rsidRDefault="00416C7C" w:rsidP="00416C7C">
      <w:r>
        <w:t>Running code block 7 will generate genome context images (</w:t>
      </w:r>
      <w:r w:rsidRPr="00EF4EF8">
        <w:rPr>
          <w:b/>
          <w:bCs/>
        </w:rPr>
        <w:t xml:space="preserve">Figure </w:t>
      </w:r>
      <w:r w:rsidR="006C4935">
        <w:rPr>
          <w:b/>
          <w:bCs/>
        </w:rPr>
        <w:t>4</w:t>
      </w:r>
      <w:r>
        <w:t xml:space="preserve">) for the motif. This allows a user to view the genes present upstream and downstream of each representative. A link to the NCBI genome browser of the genomic location is also provided which allows easy access to more detailed information about neighboring genes. </w:t>
      </w:r>
    </w:p>
    <w:p w14:paraId="037DF93E" w14:textId="77777777" w:rsidR="00416C7C" w:rsidRDefault="00416C7C" w:rsidP="00416C7C">
      <w:pPr>
        <w:pStyle w:val="Heading3"/>
      </w:pPr>
      <w:r>
        <w:t xml:space="preserve"> Notebook 4: Motif Refinement</w:t>
      </w:r>
    </w:p>
    <w:p w14:paraId="12CF6E95" w14:textId="77777777" w:rsidR="00416C7C" w:rsidRDefault="00416C7C" w:rsidP="00416C7C">
      <w:pPr>
        <w:pStyle w:val="Subsubsection"/>
      </w:pPr>
      <w:r>
        <w:t>Introduction</w:t>
      </w:r>
    </w:p>
    <w:p w14:paraId="3AD2004D" w14:textId="5AD41C4E" w:rsidR="00416C7C" w:rsidRDefault="00416C7C" w:rsidP="00416C7C">
      <w:r>
        <w:t>The purpose of DIMPL’s notebook 4 is to perform follow-up searches on the initial motifs generated</w:t>
      </w:r>
      <w:r w:rsidR="00C52614">
        <w:t xml:space="preserve"> using Notebook 3</w:t>
      </w:r>
      <w:r>
        <w:t xml:space="preserve">. </w:t>
      </w:r>
    </w:p>
    <w:p w14:paraId="2CCF19A6" w14:textId="5CF7BA74" w:rsidR="00C52614" w:rsidRDefault="00C52614" w:rsidP="00C52614">
      <w:pPr>
        <w:pStyle w:val="Subsubsection"/>
      </w:pPr>
      <w:r>
        <w:t xml:space="preserve">Step 1: </w:t>
      </w:r>
      <w:r w:rsidR="002E1C94">
        <w:t>Collect selected</w:t>
      </w:r>
      <w:r>
        <w:t xml:space="preserve"> RNA Alignments </w:t>
      </w:r>
    </w:p>
    <w:p w14:paraId="185374D2" w14:textId="59998610" w:rsidR="002E1C94" w:rsidRDefault="002E1C94" w:rsidP="002E1C94">
      <w:r>
        <w:t xml:space="preserve">The batch of </w:t>
      </w:r>
      <w:proofErr w:type="spellStart"/>
      <w:r>
        <w:t>stockholm</w:t>
      </w:r>
      <w:proofErr w:type="spellEnd"/>
      <w:r>
        <w:t xml:space="preserve"> files for the motifs selected for future analysis in Notebook 3 Step 3 should have been saved in the DIMPL folder architecture as follows: </w:t>
      </w:r>
    </w:p>
    <w:p w14:paraId="1C7BD385" w14:textId="7794A986" w:rsidR="00BD4ADD" w:rsidRDefault="002E1C94" w:rsidP="00BD4ADD">
      <w:pPr>
        <w:ind w:firstLine="360"/>
      </w:pPr>
      <w:r w:rsidRPr="00BD4ADD">
        <w:rPr>
          <w:rStyle w:val="InlineCode"/>
        </w:rPr>
        <w:lastRenderedPageBreak/>
        <w:t>data/</w:t>
      </w:r>
      <w:proofErr w:type="spellStart"/>
      <w:r w:rsidRPr="00BD4ADD">
        <w:rPr>
          <w:rStyle w:val="InlineCode"/>
        </w:rPr>
        <w:t>motifs_collections</w:t>
      </w:r>
      <w:proofErr w:type="spellEnd"/>
      <w:r w:rsidRPr="00BD4ADD">
        <w:rPr>
          <w:rStyle w:val="InlineCode"/>
        </w:rPr>
        <w:t>/{</w:t>
      </w:r>
      <w:proofErr w:type="spellStart"/>
      <w:r w:rsidRPr="00BD4ADD">
        <w:rPr>
          <w:rStyle w:val="InlineCode"/>
        </w:rPr>
        <w:t>collection_name</w:t>
      </w:r>
      <w:proofErr w:type="spellEnd"/>
      <w:r w:rsidRPr="00BD4ADD">
        <w:rPr>
          <w:rStyle w:val="InlineCode"/>
        </w:rPr>
        <w:t>}/{</w:t>
      </w:r>
      <w:proofErr w:type="spellStart"/>
      <w:r w:rsidRPr="00BD4ADD">
        <w:rPr>
          <w:rStyle w:val="InlineCode"/>
        </w:rPr>
        <w:t>step_name</w:t>
      </w:r>
      <w:proofErr w:type="spellEnd"/>
      <w:r w:rsidRPr="00BD4ADD">
        <w:rPr>
          <w:rStyle w:val="InlineCode"/>
        </w:rPr>
        <w:t>}/motifs</w:t>
      </w:r>
      <w:r>
        <w:t xml:space="preserve"> </w:t>
      </w:r>
      <w:r>
        <w:br/>
      </w:r>
      <w:r>
        <w:br/>
        <w:t xml:space="preserve">A possible naming structure for these folders might be </w:t>
      </w:r>
      <w:proofErr w:type="spellStart"/>
      <w:r w:rsidRPr="002E1C94">
        <w:rPr>
          <w:rStyle w:val="InlineCode"/>
        </w:rPr>
        <w:t>c_jejuni_motifs</w:t>
      </w:r>
      <w:proofErr w:type="spellEnd"/>
      <w:r>
        <w:t xml:space="preserve"> as the “</w:t>
      </w:r>
      <w:proofErr w:type="spellStart"/>
      <w:r>
        <w:t>collection_name</w:t>
      </w:r>
      <w:proofErr w:type="spellEnd"/>
      <w:r>
        <w:t>” to represent a group of motifs originating from that organism’s genome. The “</w:t>
      </w:r>
      <w:proofErr w:type="spellStart"/>
      <w:r>
        <w:t>step_name</w:t>
      </w:r>
      <w:proofErr w:type="spellEnd"/>
      <w:r>
        <w:t xml:space="preserve">” folder might be named </w:t>
      </w:r>
      <w:r w:rsidRPr="002E1C94">
        <w:rPr>
          <w:rStyle w:val="InlineCode"/>
        </w:rPr>
        <w:t>infernal_step2</w:t>
      </w:r>
      <w:r>
        <w:t xml:space="preserve"> to represent the second round of homology search being performed on this group of motifs. </w:t>
      </w:r>
      <w:r w:rsidR="00BD4ADD">
        <w:t xml:space="preserve">Change the variables </w:t>
      </w:r>
      <w:proofErr w:type="spellStart"/>
      <w:r w:rsidR="00BD4ADD" w:rsidRPr="00BD4ADD">
        <w:rPr>
          <w:rStyle w:val="InlineCode"/>
        </w:rPr>
        <w:t>collection_name</w:t>
      </w:r>
      <w:proofErr w:type="spellEnd"/>
      <w:r w:rsidR="00BD4ADD">
        <w:t xml:space="preserve"> and </w:t>
      </w:r>
      <w:proofErr w:type="spellStart"/>
      <w:r w:rsidR="00BD4ADD" w:rsidRPr="00BD4ADD">
        <w:rPr>
          <w:rStyle w:val="InlineCode"/>
        </w:rPr>
        <w:t>step_name</w:t>
      </w:r>
      <w:proofErr w:type="spellEnd"/>
      <w:r w:rsidR="00BD4ADD">
        <w:t xml:space="preserve"> in code block 2 and run code blocks 1 to 3 to generate a tarfile of the </w:t>
      </w:r>
      <w:proofErr w:type="spellStart"/>
      <w:r w:rsidR="00BD4ADD">
        <w:t>sto</w:t>
      </w:r>
      <w:proofErr w:type="spellEnd"/>
      <w:r w:rsidR="00BD4ADD">
        <w:t xml:space="preserve"> files and scripts required for motif analysis. </w:t>
      </w:r>
    </w:p>
    <w:p w14:paraId="26B8C930" w14:textId="56EB9DE7" w:rsidR="002E1C94" w:rsidRDefault="00BD4ADD" w:rsidP="00BD4ADD">
      <w:pPr>
        <w:pStyle w:val="Subsubsection"/>
      </w:pPr>
      <w:r>
        <w:t>Step 2: Transfer tarfile to HPC cluster, run, and collect results.</w:t>
      </w:r>
    </w:p>
    <w:p w14:paraId="5574AE2E" w14:textId="18C815F9" w:rsidR="00BD4ADD" w:rsidRDefault="00BD4ADD" w:rsidP="00BD4ADD">
      <w:r>
        <w:t xml:space="preserve">After running code block </w:t>
      </w:r>
      <w:r>
        <w:t>3</w:t>
      </w:r>
      <w:r>
        <w:t xml:space="preserve">, find the resulting tarfile in the </w:t>
      </w:r>
      <w:r w:rsidRPr="00617AA5">
        <w:rPr>
          <w:rStyle w:val="InlineCode"/>
        </w:rPr>
        <w:t>data/export</w:t>
      </w:r>
      <w:r>
        <w:t xml:space="preserve"> folder, transfer it to your high-performance computing cluster, unpack the tar archive, and then run the command </w:t>
      </w:r>
      <w:r>
        <w:rPr>
          <w:rStyle w:val="InlineCode"/>
        </w:rPr>
        <w:t>./infernal_step</w:t>
      </w:r>
      <w:r>
        <w:rPr>
          <w:rStyle w:val="InlineCode"/>
        </w:rPr>
        <w:t>2</w:t>
      </w:r>
      <w:r>
        <w:rPr>
          <w:rStyle w:val="InlineCode"/>
        </w:rPr>
        <w:t xml:space="preserve">_run.sh. </w:t>
      </w:r>
      <w:r>
        <w:t xml:space="preserve">After all the computational steps have completed, assemble the data using the </w:t>
      </w:r>
      <w:r w:rsidRPr="00B35972">
        <w:rPr>
          <w:rStyle w:val="InlineCode"/>
        </w:rPr>
        <w:t>./make_tar.sh</w:t>
      </w:r>
      <w:r>
        <w:t xml:space="preserve"> command and transfer it back to DIMPL for</w:t>
      </w:r>
      <w:r>
        <w:t xml:space="preserve"> continued</w:t>
      </w:r>
      <w:r>
        <w:t xml:space="preserve"> analysis in Notebook </w:t>
      </w:r>
      <w:r>
        <w:t>4</w:t>
      </w:r>
      <w:r>
        <w:t>.</w:t>
      </w:r>
    </w:p>
    <w:p w14:paraId="040179BB" w14:textId="3F10E112" w:rsidR="00BD4ADD" w:rsidRDefault="00BD4ADD" w:rsidP="00BD4ADD">
      <w:pPr>
        <w:pStyle w:val="Subsubsection"/>
      </w:pPr>
      <w:r>
        <w:t>Step 3: Import and view motif results in DIMPL.</w:t>
      </w:r>
    </w:p>
    <w:p w14:paraId="3883A51F" w14:textId="7D31716D" w:rsidR="00BD4ADD" w:rsidRDefault="00BD4ADD" w:rsidP="00BD4ADD">
      <w:r>
        <w:t xml:space="preserve">Place the tarfile generated </w:t>
      </w:r>
      <w:r>
        <w:t>in the previous step in</w:t>
      </w:r>
      <w:r>
        <w:t xml:space="preserve"> the </w:t>
      </w:r>
      <w:r w:rsidRPr="00467979">
        <w:rPr>
          <w:rStyle w:val="InlineCode"/>
        </w:rPr>
        <w:t>data/import</w:t>
      </w:r>
      <w:r>
        <w:t xml:space="preserve"> folder. Run code block</w:t>
      </w:r>
      <w:r>
        <w:t>s</w:t>
      </w:r>
      <w:r>
        <w:t xml:space="preserve"> </w:t>
      </w:r>
      <w:r>
        <w:t xml:space="preserve">4-5 </w:t>
      </w:r>
      <w:r w:rsidR="006E3C25">
        <w:t xml:space="preserve">to </w:t>
      </w:r>
      <w:r>
        <w:t>generate a drop-down menu with an option for each IGR’s search results. Select the search results you are interested in viewing from this menu</w:t>
      </w:r>
      <w:r w:rsidR="006E3C25">
        <w:t xml:space="preserve">. Detailed instructions for each part of these motif refinement results are equivalent to those described for Notebook 3. </w:t>
      </w:r>
    </w:p>
    <w:p w14:paraId="6EBFB4F4" w14:textId="77777777" w:rsidR="00BD4ADD" w:rsidRPr="002E1C94" w:rsidRDefault="00BD4ADD" w:rsidP="002E1C94">
      <w:pPr>
        <w:ind w:firstLine="360"/>
      </w:pPr>
    </w:p>
    <w:p w14:paraId="25627054" w14:textId="77777777" w:rsidR="00416C7C" w:rsidRPr="001F7428" w:rsidRDefault="00416C7C" w:rsidP="00416C7C">
      <w:pPr>
        <w:pStyle w:val="Heading2"/>
      </w:pPr>
      <w:bookmarkStart w:id="5" w:name="_Toc62152163"/>
      <w:r w:rsidRPr="001F7428">
        <w:t>Conclusion</w:t>
      </w:r>
      <w:bookmarkEnd w:id="5"/>
    </w:p>
    <w:p w14:paraId="70BCFA21" w14:textId="16353559" w:rsidR="00416C7C" w:rsidRDefault="00416C7C" w:rsidP="00A53CF4">
      <w:pPr>
        <w:rPr>
          <w:rFonts w:eastAsiaTheme="majorEastAsia" w:cstheme="majorBidi"/>
          <w:b/>
          <w:bCs/>
          <w:sz w:val="32"/>
        </w:rPr>
      </w:pPr>
      <w:r>
        <w:t>DIMPL provides an integrated collection of tools to streamline the process of identifying novel structured ncRNA motifs, including new riboswitch candidates, on a genome-wide scale. It relies on established methods of enriching bacterial IGRs for ncRNA motif discovery and quickly assembles the combination of structural and genetic context information that are key to identifying the function of the newly discovered motifs. This pipeline should permit the rapid analysis of bacterial genomes for novel and rare ncRNA classes and can help accelerate the pace of riboswitch and ribozyme discovery.</w:t>
      </w:r>
      <w:r>
        <w:br w:type="page"/>
      </w:r>
    </w:p>
    <w:p w14:paraId="2921216E" w14:textId="77777777" w:rsidR="00416C7C" w:rsidRDefault="00416C7C" w:rsidP="00416C7C">
      <w:pPr>
        <w:pStyle w:val="Heading3"/>
      </w:pPr>
      <w:bookmarkStart w:id="6" w:name="_Toc62152165"/>
      <w:r>
        <w:lastRenderedPageBreak/>
        <w:t>Figures</w:t>
      </w:r>
      <w:bookmarkEnd w:id="6"/>
    </w:p>
    <w:p w14:paraId="235F726B" w14:textId="77777777" w:rsidR="00416C7C" w:rsidRDefault="00416C7C" w:rsidP="00416C7C">
      <w:r w:rsidRPr="00241280">
        <w:rPr>
          <w:noProof/>
        </w:rPr>
        <w:drawing>
          <wp:inline distT="0" distB="0" distL="0" distR="0" wp14:anchorId="5E542757" wp14:editId="5D760ED1">
            <wp:extent cx="5486400" cy="3503295"/>
            <wp:effectExtent l="0" t="0" r="0" b="190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86400" cy="3503295"/>
                    </a:xfrm>
                    <a:prstGeom prst="rect">
                      <a:avLst/>
                    </a:prstGeom>
                  </pic:spPr>
                </pic:pic>
              </a:graphicData>
            </a:graphic>
          </wp:inline>
        </w:drawing>
      </w:r>
    </w:p>
    <w:p w14:paraId="1FB52932" w14:textId="70E33134" w:rsidR="00416C7C" w:rsidRDefault="00416C7C" w:rsidP="00416C7C">
      <w:pPr>
        <w:pStyle w:val="Heading4"/>
      </w:pPr>
      <w:bookmarkStart w:id="7" w:name="_Toc64035374"/>
      <w:r>
        <w:t xml:space="preserve">Figure 1: Plot of IGRs from the genome Campylobacter </w:t>
      </w:r>
      <w:proofErr w:type="spellStart"/>
      <w:r>
        <w:t>jejni</w:t>
      </w:r>
      <w:proofErr w:type="spellEnd"/>
      <w:r>
        <w:t xml:space="preserve"> generated by DIMPL.</w:t>
      </w:r>
      <w:bookmarkEnd w:id="7"/>
    </w:p>
    <w:p w14:paraId="03FA3118" w14:textId="77777777" w:rsidR="00416C7C" w:rsidRDefault="00416C7C" w:rsidP="00416C7C">
      <w:r>
        <w:t xml:space="preserve">Example of the genome plot generated by DIMPL When viewed in the DIMPL’s </w:t>
      </w:r>
      <w:proofErr w:type="spellStart"/>
      <w:r>
        <w:t>ingegrated</w:t>
      </w:r>
      <w:proofErr w:type="spellEnd"/>
      <w:r>
        <w:t xml:space="preserve"> </w:t>
      </w:r>
      <w:proofErr w:type="spellStart"/>
      <w:r>
        <w:t>Jupyter</w:t>
      </w:r>
      <w:proofErr w:type="spellEnd"/>
      <w:r>
        <w:t xml:space="preserve"> notebook this plot is interactive and specific IGRs annotations can be viewed by hovering over relevant points. </w:t>
      </w:r>
    </w:p>
    <w:p w14:paraId="303A1599" w14:textId="77777777" w:rsidR="00416C7C" w:rsidRDefault="00416C7C" w:rsidP="00416C7C">
      <w:r w:rsidRPr="00EF0D41">
        <w:rPr>
          <w:noProof/>
        </w:rPr>
        <w:lastRenderedPageBreak/>
        <w:drawing>
          <wp:inline distT="0" distB="0" distL="0" distR="0" wp14:anchorId="15235C71" wp14:editId="089E1FD7">
            <wp:extent cx="5486400" cy="3484880"/>
            <wp:effectExtent l="0" t="0" r="0" b="127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86400" cy="3484880"/>
                    </a:xfrm>
                    <a:prstGeom prst="rect">
                      <a:avLst/>
                    </a:prstGeom>
                  </pic:spPr>
                </pic:pic>
              </a:graphicData>
            </a:graphic>
          </wp:inline>
        </w:drawing>
      </w:r>
    </w:p>
    <w:p w14:paraId="3F5B6B0B" w14:textId="6FD7F99C" w:rsidR="00416C7C" w:rsidRDefault="00416C7C" w:rsidP="00416C7C">
      <w:pPr>
        <w:pStyle w:val="Heading4"/>
      </w:pPr>
      <w:bookmarkStart w:id="8" w:name="_Toc64035375"/>
      <w:r>
        <w:t xml:space="preserve">Figure 2: Plot of IGR selection from Campylobacter </w:t>
      </w:r>
      <w:proofErr w:type="spellStart"/>
      <w:r>
        <w:t>jejuni</w:t>
      </w:r>
      <w:proofErr w:type="spellEnd"/>
      <w:r>
        <w:t xml:space="preserve"> enriched by DIMPL</w:t>
      </w:r>
      <w:bookmarkEnd w:id="8"/>
    </w:p>
    <w:p w14:paraId="31266462" w14:textId="4D6EA234" w:rsidR="00416C7C" w:rsidRDefault="00416C7C" w:rsidP="00416C7C">
      <w:r>
        <w:t xml:space="preserve">In contrast to </w:t>
      </w:r>
      <w:r>
        <w:rPr>
          <w:b/>
          <w:bCs/>
        </w:rPr>
        <w:t>Figure 1</w:t>
      </w:r>
      <w:r>
        <w:t xml:space="preserve">, this figure has IGRs with no annotated ncRNA highlighted if they are identified by DIMPL as having similar GC and length characteristics as those IGRs that do contain structured ncRNAs. This selection was generated using the default DIMPL hyperparameters of 0.50 for </w:t>
      </w:r>
      <w:proofErr w:type="spellStart"/>
      <w:r>
        <w:t>class_weight</w:t>
      </w:r>
      <w:proofErr w:type="spellEnd"/>
      <w:r>
        <w:t xml:space="preserve">. 2.00 for </w:t>
      </w:r>
      <w:proofErr w:type="spellStart"/>
      <w:r>
        <w:t>c_exp</w:t>
      </w:r>
      <w:proofErr w:type="spellEnd"/>
      <w:r>
        <w:t xml:space="preserve"> and -2.00 for </w:t>
      </w:r>
      <w:proofErr w:type="spellStart"/>
      <w:r>
        <w:t>gamma_exp</w:t>
      </w:r>
      <w:proofErr w:type="spellEnd"/>
      <w:r>
        <w:t xml:space="preserve">. In the </w:t>
      </w:r>
      <w:proofErr w:type="spellStart"/>
      <w:r>
        <w:t>Jupyter</w:t>
      </w:r>
      <w:proofErr w:type="spellEnd"/>
      <w:r>
        <w:t xml:space="preserve"> notebook that generates these selections, DIMPL also displays statistics about the selection including the number of IGRs with known ncRNAs included in the selection area (25 known ncRNAs out of 25 total ncRNAs or 100%), the number of unknown IGRs included in the selection regions (30 selected unknown IGRs out of 1008 total unknowns or 3.0%) and the fold enrichment for the selection (17.98 greater likelihood of finding ncRNA in selected region vs a random genomic IGR).</w:t>
      </w:r>
    </w:p>
    <w:p w14:paraId="28E5BFD8" w14:textId="77777777" w:rsidR="00416C7C" w:rsidRDefault="00416C7C" w:rsidP="00416C7C">
      <w:r>
        <w:lastRenderedPageBreak/>
        <w:t xml:space="preserve"> </w:t>
      </w:r>
      <w:r>
        <w:rPr>
          <w:noProof/>
        </w:rPr>
        <w:drawing>
          <wp:inline distT="0" distB="0" distL="0" distR="0" wp14:anchorId="353824D7" wp14:editId="45EA2C9D">
            <wp:extent cx="5124450" cy="2809875"/>
            <wp:effectExtent l="0" t="0" r="0" b="952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24450" cy="2809875"/>
                    </a:xfrm>
                    <a:prstGeom prst="rect">
                      <a:avLst/>
                    </a:prstGeom>
                    <a:noFill/>
                    <a:ln>
                      <a:noFill/>
                    </a:ln>
                  </pic:spPr>
                </pic:pic>
              </a:graphicData>
            </a:graphic>
          </wp:inline>
        </w:drawing>
      </w:r>
    </w:p>
    <w:p w14:paraId="10FD9CCF" w14:textId="5F6BCB97" w:rsidR="00416C7C" w:rsidRDefault="00416C7C" w:rsidP="00416C7C">
      <w:pPr>
        <w:pStyle w:val="Heading4"/>
      </w:pPr>
      <w:bookmarkStart w:id="9" w:name="_Toc64035376"/>
      <w:r>
        <w:t>Figure 3: Graphical depiction of blast hit processing with default parameters</w:t>
      </w:r>
      <w:bookmarkEnd w:id="9"/>
    </w:p>
    <w:p w14:paraId="6C7574C8" w14:textId="77777777" w:rsidR="00416C7C" w:rsidRDefault="00416C7C" w:rsidP="00416C7C">
      <w:r>
        <w:t xml:space="preserve">In this toy example, the BLAST search results for a 15 </w:t>
      </w:r>
      <w:proofErr w:type="spellStart"/>
      <w:r>
        <w:t>nt</w:t>
      </w:r>
      <w:proofErr w:type="spellEnd"/>
      <w:r>
        <w:t xml:space="preserve"> long IGR include four hits, each of which has data about the score, annotation, and region of overlap. Each hit is initially worth </w:t>
      </w:r>
      <w:proofErr w:type="spellStart"/>
      <w:r w:rsidRPr="006C02FD">
        <w:rPr>
          <w:rStyle w:val="InlineCode"/>
        </w:rPr>
        <w:t>score_increment</w:t>
      </w:r>
      <w:proofErr w:type="spellEnd"/>
      <w:r>
        <w:t xml:space="preserve"> points (2) but that is multiplied by the </w:t>
      </w:r>
      <w:proofErr w:type="spellStart"/>
      <w:r w:rsidRPr="00366F9F">
        <w:rPr>
          <w:rStyle w:val="InlineCode"/>
        </w:rPr>
        <w:t>poor_score_weight</w:t>
      </w:r>
      <w:proofErr w:type="spellEnd"/>
      <w:r>
        <w:t xml:space="preserve"> (0.5) if the quality of the hit is below the </w:t>
      </w:r>
      <w:proofErr w:type="spellStart"/>
      <w:r w:rsidRPr="00366F9F">
        <w:rPr>
          <w:rStyle w:val="InlineCode"/>
        </w:rPr>
        <w:t>poor_blast_score</w:t>
      </w:r>
      <w:proofErr w:type="spellEnd"/>
      <w:r>
        <w:t xml:space="preserve"> (40) threshold. This is further multiplied by </w:t>
      </w:r>
      <w:proofErr w:type="spellStart"/>
      <w:r w:rsidRPr="00366F9F">
        <w:rPr>
          <w:rStyle w:val="InlineCode"/>
        </w:rPr>
        <w:t>hypothetical_weight</w:t>
      </w:r>
      <w:proofErr w:type="spellEnd"/>
      <w:r>
        <w:t xml:space="preserve"> (0.5) if the hit includes variations of “hypothetical” in the annotation text. The sum of the resulting points at each nucleotide position is calculated and the central portion of the IGR which has an </w:t>
      </w:r>
      <w:proofErr w:type="spellStart"/>
      <w:r w:rsidRPr="00366F9F">
        <w:rPr>
          <w:rStyle w:val="InlineCode"/>
        </w:rPr>
        <w:t>orf_score</w:t>
      </w:r>
      <w:proofErr w:type="spellEnd"/>
      <w:r>
        <w:t xml:space="preserve"> greater than </w:t>
      </w:r>
      <w:proofErr w:type="spellStart"/>
      <w:r w:rsidRPr="00366F9F">
        <w:rPr>
          <w:rStyle w:val="InlineCode"/>
        </w:rPr>
        <w:t>orf_score_cutoff</w:t>
      </w:r>
      <w:proofErr w:type="spellEnd"/>
      <w:r>
        <w:t xml:space="preserve"> (4) is removed giving two new trimmed IGRs whose %GC content and length can be compared to the IGR selection parameters for possible inclusion. </w:t>
      </w:r>
    </w:p>
    <w:p w14:paraId="710E16B6" w14:textId="456E5B1D" w:rsidR="00416C7C" w:rsidRDefault="00416C7C">
      <w:r>
        <w:br w:type="page"/>
      </w:r>
    </w:p>
    <w:p w14:paraId="35AA39A8" w14:textId="77777777" w:rsidR="00416C7C" w:rsidRDefault="00416C7C" w:rsidP="00416C7C"/>
    <w:p w14:paraId="448A4046" w14:textId="77777777" w:rsidR="00416C7C" w:rsidRDefault="00416C7C" w:rsidP="00416C7C">
      <w:pPr>
        <w:rPr>
          <w:b/>
          <w:bCs/>
        </w:rPr>
      </w:pPr>
      <w:r>
        <w:rPr>
          <w:b/>
          <w:bCs/>
          <w:noProof/>
        </w:rPr>
        <w:drawing>
          <wp:inline distT="0" distB="0" distL="0" distR="0" wp14:anchorId="43BE5B13" wp14:editId="78B8D226">
            <wp:extent cx="5486400" cy="24003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6400" cy="2400300"/>
                    </a:xfrm>
                    <a:prstGeom prst="rect">
                      <a:avLst/>
                    </a:prstGeom>
                    <a:noFill/>
                    <a:ln>
                      <a:noFill/>
                    </a:ln>
                  </pic:spPr>
                </pic:pic>
              </a:graphicData>
            </a:graphic>
          </wp:inline>
        </w:drawing>
      </w:r>
    </w:p>
    <w:p w14:paraId="06D09686" w14:textId="21EAA725" w:rsidR="00416C7C" w:rsidRDefault="00416C7C" w:rsidP="00416C7C">
      <w:pPr>
        <w:pStyle w:val="Heading4"/>
      </w:pPr>
      <w:bookmarkStart w:id="10" w:name="_Toc64035377"/>
      <w:r>
        <w:t>Figure 4: Sample hit from genetic context report generated by DIMPL</w:t>
      </w:r>
      <w:bookmarkEnd w:id="10"/>
    </w:p>
    <w:p w14:paraId="0B2B4509" w14:textId="70C34EAF" w:rsidR="00416C7C" w:rsidRPr="00C7449F" w:rsidRDefault="00416C7C" w:rsidP="00416C7C">
      <w:r>
        <w:t>For each unique representative identified via an Infernal search DIMPL generates a genetic context report listing the e-value, genomic location, organism name and the sequence of the hit at that location. The motif is located blue-shaded region and is oriented with the 3’end towards the right. If the annotated gene names are uninformative additional detail is available by clicking the automatically generated link that will display the appropriate location in NCBI’s online genome browser</w:t>
      </w:r>
      <w:r>
        <w:fldChar w:fldCharType="begin" w:fldLock="1"/>
      </w:r>
      <w:r w:rsidR="00C52614">
        <w:instrText>ADDIN CSL_CITATION {"citationItems":[{"id":"ITEM-1","itemData":{"DOI":"10.1093/nar/gkv1290","ISSN":"13624962","abstract":"The National Center for Biotechnology Information (NCBI) provides a large suite of online resources for biological information and data, including the GenBank® nucleic acid sequence database and the PubMed database of citations and abstracts for published life science journals. Additional NCBI resources focus on literature (PubMed Central (PMC), Bookshelf and PubReader), health (ClinVar, dbGaP, dbMHC, the Genetic Testing Registry, HIV-1/Human Protein Interaction Database and MedGen), genomes (BioProject, Assembly, Genome, BioSample, dbSNP, dbVar, Epigenomics, the Map Viewer, Nucleotide, Probe, RefSeq, Sequence Read Archive, the Taxonomy Browser and the Trace Archive), genes (Gene, Gene Expression Omnibus (GEO), HomoloGene, PopSet and UniGene), proteins (Protein, the Conserved Domain Database (CDD), COBALT, Conserved Domain Architecture Retrieval Tool (CDART), the Molecular Modeling Database (MMDB) and Protein Clusters) and chemicals (Biosystems and the Pub-Chem suite of small molecule databases). The Entrez system provides search and retrieval operations for most of these databases. Augmenting many of the web applications are custom implementations of the BLAST program optimized to search specialized datasets. All of these resources can be accessed through the NCBI home page at www.ncbi.nlm.nih. gov.","author":[{"dropping-particle":"","family":"Agarwala","given":"Richa","non-dropping-particle":"","parse-names":false,"suffix":""},{"dropping-particle":"","family":"Barrett","given":"Tanya","non-dropping-particle":"","parse-names":false,"suffix":""},{"dropping-particle":"","family":"Beck","given":"Jeff","non-dropping-particle":"","parse-names":false,"suffix":""},{"dropping-particle":"","family":"Benson","given":"Dennis A.","non-dropping-particle":"","parse-names":false,"suffix":""},{"dropping-particle":"","family":"Bollin","given":"Colleen","non-dropping-particle":"","parse-names":false,"suffix":""},{"dropping-particle":"","family":"Bolton","given":"Evan","non-dropping-particle":"","parse-names":false,"suffix":""},{"dropping-particle":"","family":"Bourexis","given":"Devon","non-dropping-particle":"","parse-names":false,"suffix":""},{"dropping-particle":"","family":"Brister","given":"J. Rodney","non-dropping-particle":"","parse-names":false,"suffix":""},{"dropping-particle":"","family":"Bryant","given":"Stephen H.","non-dropping-particle":"","parse-names":false,"suffix":""},{"dropping-particle":"","family":"Canese","given":"Kathi","non-dropping-particle":"","parse-names":false,"suffix":""},{"dropping-particle":"","family":"Charowhas","given":"Chad","non-dropping-particle":"","parse-names":false,"suffix":""},{"dropping-particle":"","family":"Clark","given":"Karen","non-dropping-particle":"","parse-names":false,"suffix":""},{"dropping-particle":"","family":"Dicuccio","given":"Michael","non-dropping-particle":"","parse-names":false,"suffix":""},{"dropping-particle":"","family":"Dondoshansky","given":"Ilya","non-dropping-particle":"","parse-names":false,"suffix":""},{"dropping-particle":"","family":"Federhen","given":"Scott","non-dropping-particle":"","parse-names":false,"suffix":""},{"dropping-particle":"","family":"Feolo","given":"Michael","non-dropping-particle":"","parse-names":false,"suffix":""},{"dropping-particle":"","family":"Funk","given":"Kathryn","non-dropping-particle":"","parse-names":false,"suffix":""},{"dropping-particle":"","family":"Geer","given":"Lewis Y.","non-dropping-particle":"","parse-names":false,"suffix":""},{"dropping-particle":"","family":"Gorelenkov","given":"Viatcheslav","non-dropping-particle":"","parse-names":false,"suffix":""},{"dropping-particle":"","family":"Hoeppner","given":"Marilu","non-dropping-particle":"","parse-names":false,"suffix":""},{"dropping-particle":"","family":"Holmes","given":"Brad","non-dropping-particle":"","parse-names":false,"suffix":""},{"dropping-particle":"","family":"Johnson","given":"Mark","non-dropping-particle":"","parse-names":false,"suffix":""},{"dropping-particle":"","family":"Khotomlianski","given":"Viatcheslav","non-dropping-particle":"","parse-names":false,"suffix":""},{"dropping-particle":"","family":"Kimchi","given":"Avi","non-dropping-particle":"","parse-names":false,"suffix":""},{"dropping-particle":"","family":"Kimelman","given":"Michael","non-dropping-particle":"","parse-names":false,"suffix":""},{"dropping-particle":"","family":"Kitts","given":"Paul","non-dropping-particle":"","parse-names":false,"suffix":""},{"dropping-particle":"","family":"Klimke","given":"William","non-dropping-particle":"","parse-names":false,"suffix":""},{"dropping-particle":"","family":"Krasnov","given":"Sergey","non-dropping-particle":"","parse-names":false,"suffix":""},{"dropping-particle":"","family":"Kuznetsov","given":"Anatoliy","non-dropping-particle":"","parse-names":false,"suffix":""},{"dropping-particle":"","family":"Landrum","given":"Melissa J.","non-dropping-particle":"","parse-names":false,"suffix":""},{"dropping-particle":"","family":"Landsman","given":"David","non-dropping-particle":"","parse-names":false,"suffix":""},{"dropping-particle":"","family":"Lee","given":"Jennifer M.","non-dropping-particle":"","parse-names":false,"suffix":""},{"dropping-particle":"","family":"Lipman","given":"David J.","non-dropping-particle":"","parse-names":false,"suffix":""},{"dropping-particle":"","family":"Lu","given":"Zhiyong","non-dropping-particle":"","parse-names":false,"suffix":""},{"dropping-particle":"","family":"Madden","given":"Thomas L.","non-dropping-particle":"","parse-names":false,"suffix":""},{"dropping-particle":"","family":"Madej","given":"Tom","non-dropping-particle":"","parse-names":false,"suffix":""},{"dropping-particle":"","family":"Marchler-Bauer","given":"Aron","non-dropping-particle":"","parse-names":false,"suffix":""},{"dropping-particle":"","family":"Karsch-Mizrachi","given":"Ilene","non-dropping-particle":"","parse-names":false,"suffix":""},{"dropping-particle":"","family":"Murphy","given":"Terence","non-dropping-particle":"","parse-names":false,"suffix":""},{"dropping-particle":"","family":"Orris","given":"Rebecca","non-dropping-particle":"","parse-names":false,"suffix":""},{"dropping-particle":"","family":"Ostell","given":"James","non-dropping-particle":"","parse-names":false,"suffix":""},{"dropping-particle":"","family":"O'sullivan","given":"Christopher","non-dropping-particle":"","parse-names":false,"suffix":""},{"dropping-particle":"","family":"Panchenko","given":"Anna","non-dropping-particle":"","parse-names":false,"suffix":""},{"dropping-particle":"","family":"Phan","given":"Lon","non-dropping-particle":"","parse-names":false,"suffix":""},{"dropping-particle":"","family":"Preuss","given":"Don","non-dropping-particle":"","parse-names":false,"suffix":""},{"dropping-particle":"","family":"Pruitt","given":"Kim D.","non-dropping-particle":"","parse-names":false,"suffix":""},{"dropping-particle":"","family":"Rodarmer","given":"Kurt","non-dropping-particle":"","parse-names":false,"suffix":""},{"dropping-particle":"","family":"Rubinstein","given":"Wendy","non-dropping-particle":"","parse-names":false,"suffix":""},{"dropping-particle":"","family":"Sayers","given":"Ericw","non-dropping-particle":"","parse-names":false,"suffix":""},{"dropping-particle":"","family":"Schneider","given":"Valerie","non-dropping-particle":"","parse-names":false,"suffix":""},{"dropping-particle":"","family":"Schuler","given":"Gregory D.","non-dropping-particle":"","parse-names":false,"suffix":""},{"dropping-particle":"","family":"Sherry","given":"Stephen T.","non-dropping-particle":"","parse-names":false,"suffix":""},{"dropping-particle":"","family":"Sirotkin","given":"Karl","non-dropping-particle":"","parse-names":false,"suffix":""},{"dropping-particle":"","family":"Siyan","given":"Karanjit","non-dropping-particle":"","parse-names":false,"suffix":""},{"dropping-particle":"","family":"Slotta","given":"Douglas","non-dropping-particle":"","parse-names":false,"suffix":""},{"dropping-particle":"","family":"Soboleva","given":"Alexandra","non-dropping-particle":"","parse-names":false,"suffix":""},{"dropping-particle":"","family":"Soussov","given":"Vladimir","non-dropping-particle":"","parse-names":false,"suffix":""},{"dropping-particle":"","family":"Starchenko","given":"Grigory","non-dropping-particle":"","parse-names":false,"suffix":""},{"dropping-particle":"","family":"Tatusova","given":"Tatiana A.","non-dropping-particle":"","parse-names":false,"suffix":""},{"dropping-particle":"","family":"Todorov","given":"Kamen","non-dropping-particle":"","parse-names":false,"suffix":""},{"dropping-particle":"","family":"Trawick","given":"Bart W.","non-dropping-particle":"","parse-names":false,"suffix":""},{"dropping-particle":"","family":"Vakatov","given":"Denis","non-dropping-particle":"","parse-names":false,"suffix":""},{"dropping-particle":"","family":"Wang","given":"Yanli","non-dropping-particle":"","parse-names":false,"suffix":""},{"dropping-particle":"","family":"Ward","given":"Minghong","non-dropping-particle":"","parse-names":false,"suffix":""},{"dropping-particle":"","family":"Wilbur","given":"W. John","non-dropping-particle":"","parse-names":false,"suffix":""},{"dropping-particle":"","family":"Yaschenko","given":"Eugene","non-dropping-particle":"","parse-names":false,"suffix":""},{"dropping-particle":"","family":"Zbicz","given":"Kerry","non-dropping-particle":"","parse-names":false,"suffix":""}],"container-title":"Nucleic Acids Research","id":"ITEM-1","issue":"D1","issued":{"date-parts":[["2016"]]},"page":"D7-D19","publisher":"Oxford University Press","title":"Database resources of the National Center for Biotechnology Information","type":"article-journal","volume":"44"},"uris":["http://www.mendeley.com/documents/?uuid=76ba92d9-1adf-3b07-9d40-e43a381022da"]}],"mendeley":{"formattedCitation":"(Agarwala &lt;i&gt;et al.&lt;/i&gt;, 2016)","plainTextFormattedCitation":"(Agarwala et al., 2016)","previouslyFormattedCitation":"(Agarwala &lt;i&gt;et al.&lt;/i&gt;, 2016)"},"properties":{"noteIndex":0},"schema":"https://github.com/citation-style-language/schema/raw/master/csl-citation.json"}</w:instrText>
      </w:r>
      <w:r>
        <w:fldChar w:fldCharType="separate"/>
      </w:r>
      <w:r w:rsidR="00C52614" w:rsidRPr="00C52614">
        <w:rPr>
          <w:noProof/>
        </w:rPr>
        <w:t>(</w:t>
      </w:r>
      <w:proofErr w:type="spellStart"/>
      <w:r w:rsidR="00C52614" w:rsidRPr="00C52614">
        <w:rPr>
          <w:noProof/>
        </w:rPr>
        <w:t>Agarwala</w:t>
      </w:r>
      <w:proofErr w:type="spellEnd"/>
      <w:r w:rsidR="00C52614" w:rsidRPr="00C52614">
        <w:rPr>
          <w:noProof/>
        </w:rPr>
        <w:t xml:space="preserve"> </w:t>
      </w:r>
      <w:r w:rsidR="00C52614" w:rsidRPr="00C52614">
        <w:rPr>
          <w:i/>
          <w:noProof/>
        </w:rPr>
        <w:t>et al.</w:t>
      </w:r>
      <w:r w:rsidR="00C52614" w:rsidRPr="00C52614">
        <w:rPr>
          <w:noProof/>
        </w:rPr>
        <w:t>, 2016)</w:t>
      </w:r>
      <w:r>
        <w:fldChar w:fldCharType="end"/>
      </w:r>
      <w:r>
        <w:t xml:space="preserve">.  </w:t>
      </w:r>
    </w:p>
    <w:p w14:paraId="252129B6" w14:textId="25989729" w:rsidR="00087E15" w:rsidRDefault="00C52614" w:rsidP="00C52614">
      <w:pPr>
        <w:pStyle w:val="Heading1"/>
        <w:pageBreakBefore/>
      </w:pPr>
      <w:r>
        <w:lastRenderedPageBreak/>
        <w:t>References</w:t>
      </w:r>
    </w:p>
    <w:p w14:paraId="43FB144C" w14:textId="7A3B415B" w:rsidR="00C52614" w:rsidRPr="00C52614" w:rsidRDefault="00C52614" w:rsidP="00C52614">
      <w:pPr>
        <w:widowControl w:val="0"/>
        <w:autoSpaceDE w:val="0"/>
        <w:autoSpaceDN w:val="0"/>
        <w:adjustRightInd w:val="0"/>
        <w:spacing w:line="240" w:lineRule="auto"/>
        <w:ind w:left="480" w:hanging="480"/>
        <w:rPr>
          <w:rFonts w:cs="Times New Roman"/>
          <w:noProof/>
          <w:szCs w:val="24"/>
        </w:rPr>
      </w:pPr>
      <w:r>
        <w:fldChar w:fldCharType="begin" w:fldLock="1"/>
      </w:r>
      <w:r>
        <w:instrText xml:space="preserve">ADDIN Mendeley Bibliography CSL_BIBLIOGRAPHY </w:instrText>
      </w:r>
      <w:r>
        <w:fldChar w:fldCharType="separate"/>
      </w:r>
      <w:r w:rsidRPr="00C52614">
        <w:rPr>
          <w:rFonts w:cs="Times New Roman"/>
          <w:noProof/>
          <w:szCs w:val="24"/>
        </w:rPr>
        <w:t xml:space="preserve">Agarwala,R. </w:t>
      </w:r>
      <w:r w:rsidRPr="00C52614">
        <w:rPr>
          <w:rFonts w:cs="Times New Roman"/>
          <w:i/>
          <w:iCs/>
          <w:noProof/>
          <w:szCs w:val="24"/>
        </w:rPr>
        <w:t>et al.</w:t>
      </w:r>
      <w:r w:rsidRPr="00C52614">
        <w:rPr>
          <w:rFonts w:cs="Times New Roman"/>
          <w:noProof/>
          <w:szCs w:val="24"/>
        </w:rPr>
        <w:t xml:space="preserve"> (2016) Database resources of the National Center for Biotechnology Information. </w:t>
      </w:r>
      <w:r w:rsidRPr="00C52614">
        <w:rPr>
          <w:rFonts w:cs="Times New Roman"/>
          <w:i/>
          <w:iCs/>
          <w:noProof/>
          <w:szCs w:val="24"/>
        </w:rPr>
        <w:t>Nucleic Acids Res.</w:t>
      </w:r>
      <w:r w:rsidRPr="00C52614">
        <w:rPr>
          <w:rFonts w:cs="Times New Roman"/>
          <w:noProof/>
          <w:szCs w:val="24"/>
        </w:rPr>
        <w:t xml:space="preserve">, </w:t>
      </w:r>
      <w:r w:rsidRPr="00C52614">
        <w:rPr>
          <w:rFonts w:cs="Times New Roman"/>
          <w:b/>
          <w:bCs/>
          <w:noProof/>
          <w:szCs w:val="24"/>
        </w:rPr>
        <w:t>44</w:t>
      </w:r>
      <w:r w:rsidRPr="00C52614">
        <w:rPr>
          <w:rFonts w:cs="Times New Roman"/>
          <w:noProof/>
          <w:szCs w:val="24"/>
        </w:rPr>
        <w:t>, D7–D19.</w:t>
      </w:r>
    </w:p>
    <w:p w14:paraId="12467191" w14:textId="77777777" w:rsidR="00C52614" w:rsidRPr="00C52614" w:rsidRDefault="00C52614" w:rsidP="00C52614">
      <w:pPr>
        <w:widowControl w:val="0"/>
        <w:autoSpaceDE w:val="0"/>
        <w:autoSpaceDN w:val="0"/>
        <w:adjustRightInd w:val="0"/>
        <w:spacing w:line="240" w:lineRule="auto"/>
        <w:ind w:left="480" w:hanging="480"/>
        <w:rPr>
          <w:rFonts w:cs="Times New Roman"/>
          <w:noProof/>
          <w:szCs w:val="24"/>
        </w:rPr>
      </w:pPr>
      <w:r w:rsidRPr="00C52614">
        <w:rPr>
          <w:rFonts w:cs="Times New Roman"/>
          <w:noProof/>
          <w:szCs w:val="24"/>
        </w:rPr>
        <w:t xml:space="preserve">Allcock,W. </w:t>
      </w:r>
      <w:r w:rsidRPr="00C52614">
        <w:rPr>
          <w:rFonts w:cs="Times New Roman"/>
          <w:i/>
          <w:iCs/>
          <w:noProof/>
          <w:szCs w:val="24"/>
        </w:rPr>
        <w:t>et al.</w:t>
      </w:r>
      <w:r w:rsidRPr="00C52614">
        <w:rPr>
          <w:rFonts w:cs="Times New Roman"/>
          <w:noProof/>
          <w:szCs w:val="24"/>
        </w:rPr>
        <w:t xml:space="preserve"> (2005) The Globus striped GridFTP framework and server. In, </w:t>
      </w:r>
      <w:r w:rsidRPr="00C52614">
        <w:rPr>
          <w:rFonts w:cs="Times New Roman"/>
          <w:i/>
          <w:iCs/>
          <w:noProof/>
          <w:szCs w:val="24"/>
        </w:rPr>
        <w:t>SC’05: Proceedings of the 2005 ACM/IEEE conference on Supercomputing</w:t>
      </w:r>
      <w:r w:rsidRPr="00C52614">
        <w:rPr>
          <w:rFonts w:cs="Times New Roman"/>
          <w:noProof/>
          <w:szCs w:val="24"/>
        </w:rPr>
        <w:t>. IEEE, p. 54.</w:t>
      </w:r>
    </w:p>
    <w:p w14:paraId="337F85DE" w14:textId="77777777" w:rsidR="00C52614" w:rsidRPr="00C52614" w:rsidRDefault="00C52614" w:rsidP="00C52614">
      <w:pPr>
        <w:widowControl w:val="0"/>
        <w:autoSpaceDE w:val="0"/>
        <w:autoSpaceDN w:val="0"/>
        <w:adjustRightInd w:val="0"/>
        <w:spacing w:line="240" w:lineRule="auto"/>
        <w:ind w:left="480" w:hanging="480"/>
        <w:rPr>
          <w:rFonts w:cs="Times New Roman"/>
          <w:noProof/>
          <w:szCs w:val="24"/>
        </w:rPr>
      </w:pPr>
      <w:r w:rsidRPr="00C52614">
        <w:rPr>
          <w:rFonts w:cs="Times New Roman"/>
          <w:noProof/>
          <w:szCs w:val="24"/>
        </w:rPr>
        <w:t xml:space="preserve">Camacho,C. </w:t>
      </w:r>
      <w:r w:rsidRPr="00C52614">
        <w:rPr>
          <w:rFonts w:cs="Times New Roman"/>
          <w:i/>
          <w:iCs/>
          <w:noProof/>
          <w:szCs w:val="24"/>
        </w:rPr>
        <w:t>et al.</w:t>
      </w:r>
      <w:r w:rsidRPr="00C52614">
        <w:rPr>
          <w:rFonts w:cs="Times New Roman"/>
          <w:noProof/>
          <w:szCs w:val="24"/>
        </w:rPr>
        <w:t xml:space="preserve"> (2009) BLAST+: architecture and applications. </w:t>
      </w:r>
      <w:r w:rsidRPr="00C52614">
        <w:rPr>
          <w:rFonts w:cs="Times New Roman"/>
          <w:i/>
          <w:iCs/>
          <w:noProof/>
          <w:szCs w:val="24"/>
        </w:rPr>
        <w:t>BMC Bioinformatics</w:t>
      </w:r>
      <w:r w:rsidRPr="00C52614">
        <w:rPr>
          <w:rFonts w:cs="Times New Roman"/>
          <w:noProof/>
          <w:szCs w:val="24"/>
        </w:rPr>
        <w:t xml:space="preserve">, </w:t>
      </w:r>
      <w:r w:rsidRPr="00C52614">
        <w:rPr>
          <w:rFonts w:cs="Times New Roman"/>
          <w:b/>
          <w:bCs/>
          <w:noProof/>
          <w:szCs w:val="24"/>
        </w:rPr>
        <w:t>10</w:t>
      </w:r>
      <w:r w:rsidRPr="00C52614">
        <w:rPr>
          <w:rFonts w:cs="Times New Roman"/>
          <w:noProof/>
          <w:szCs w:val="24"/>
        </w:rPr>
        <w:t>, 421.</w:t>
      </w:r>
    </w:p>
    <w:p w14:paraId="3E3F6659" w14:textId="77777777" w:rsidR="00C52614" w:rsidRPr="00C52614" w:rsidRDefault="00C52614" w:rsidP="00C52614">
      <w:pPr>
        <w:widowControl w:val="0"/>
        <w:autoSpaceDE w:val="0"/>
        <w:autoSpaceDN w:val="0"/>
        <w:adjustRightInd w:val="0"/>
        <w:spacing w:line="240" w:lineRule="auto"/>
        <w:ind w:left="480" w:hanging="480"/>
        <w:rPr>
          <w:rFonts w:cs="Times New Roman"/>
          <w:noProof/>
          <w:szCs w:val="24"/>
        </w:rPr>
      </w:pPr>
      <w:r w:rsidRPr="00C52614">
        <w:rPr>
          <w:rFonts w:cs="Times New Roman"/>
          <w:noProof/>
          <w:szCs w:val="24"/>
        </w:rPr>
        <w:t>Evans,B. and Bjornson,R. (2021) DeadSimpleQueue.</w:t>
      </w:r>
    </w:p>
    <w:p w14:paraId="21462FDD" w14:textId="77777777" w:rsidR="00C52614" w:rsidRPr="00C52614" w:rsidRDefault="00C52614" w:rsidP="00C52614">
      <w:pPr>
        <w:widowControl w:val="0"/>
        <w:autoSpaceDE w:val="0"/>
        <w:autoSpaceDN w:val="0"/>
        <w:adjustRightInd w:val="0"/>
        <w:spacing w:line="240" w:lineRule="auto"/>
        <w:ind w:left="480" w:hanging="480"/>
        <w:rPr>
          <w:rFonts w:cs="Times New Roman"/>
          <w:noProof/>
          <w:szCs w:val="24"/>
        </w:rPr>
      </w:pPr>
      <w:r w:rsidRPr="00C52614">
        <w:rPr>
          <w:rFonts w:cs="Times New Roman"/>
          <w:noProof/>
          <w:szCs w:val="24"/>
        </w:rPr>
        <w:t xml:space="preserve">Kalvari,I. </w:t>
      </w:r>
      <w:r w:rsidRPr="00C52614">
        <w:rPr>
          <w:rFonts w:cs="Times New Roman"/>
          <w:i/>
          <w:iCs/>
          <w:noProof/>
          <w:szCs w:val="24"/>
        </w:rPr>
        <w:t>et al.</w:t>
      </w:r>
      <w:r w:rsidRPr="00C52614">
        <w:rPr>
          <w:rFonts w:cs="Times New Roman"/>
          <w:noProof/>
          <w:szCs w:val="24"/>
        </w:rPr>
        <w:t xml:space="preserve"> (2018) Non-Coding RNA Analysis Using the Rfam Database. </w:t>
      </w:r>
      <w:r w:rsidRPr="00C52614">
        <w:rPr>
          <w:rFonts w:cs="Times New Roman"/>
          <w:i/>
          <w:iCs/>
          <w:noProof/>
          <w:szCs w:val="24"/>
        </w:rPr>
        <w:t>Curr. Protoc. Bioinforma.</w:t>
      </w:r>
      <w:r w:rsidRPr="00C52614">
        <w:rPr>
          <w:rFonts w:cs="Times New Roman"/>
          <w:noProof/>
          <w:szCs w:val="24"/>
        </w:rPr>
        <w:t xml:space="preserve">, </w:t>
      </w:r>
      <w:r w:rsidRPr="00C52614">
        <w:rPr>
          <w:rFonts w:cs="Times New Roman"/>
          <w:b/>
          <w:bCs/>
          <w:noProof/>
          <w:szCs w:val="24"/>
        </w:rPr>
        <w:t>62</w:t>
      </w:r>
      <w:r w:rsidRPr="00C52614">
        <w:rPr>
          <w:rFonts w:cs="Times New Roman"/>
          <w:noProof/>
          <w:szCs w:val="24"/>
        </w:rPr>
        <w:t>, 51.</w:t>
      </w:r>
    </w:p>
    <w:p w14:paraId="1CA6E85C" w14:textId="77777777" w:rsidR="00C52614" w:rsidRPr="00C52614" w:rsidRDefault="00C52614" w:rsidP="00C52614">
      <w:pPr>
        <w:widowControl w:val="0"/>
        <w:autoSpaceDE w:val="0"/>
        <w:autoSpaceDN w:val="0"/>
        <w:adjustRightInd w:val="0"/>
        <w:spacing w:line="240" w:lineRule="auto"/>
        <w:ind w:left="480" w:hanging="480"/>
        <w:rPr>
          <w:rFonts w:cs="Times New Roman"/>
          <w:noProof/>
          <w:szCs w:val="24"/>
        </w:rPr>
      </w:pPr>
      <w:r w:rsidRPr="00C52614">
        <w:rPr>
          <w:rFonts w:cs="Times New Roman"/>
          <w:noProof/>
          <w:szCs w:val="24"/>
        </w:rPr>
        <w:t xml:space="preserve">Nawrocki,E.P. and Eddy,S.R. (2013) Infernal 1.1: 100-fold faster RNA homology searches. </w:t>
      </w:r>
      <w:r w:rsidRPr="00C52614">
        <w:rPr>
          <w:rFonts w:cs="Times New Roman"/>
          <w:i/>
          <w:iCs/>
          <w:noProof/>
          <w:szCs w:val="24"/>
        </w:rPr>
        <w:t>Bioinformatics</w:t>
      </w:r>
      <w:r w:rsidRPr="00C52614">
        <w:rPr>
          <w:rFonts w:cs="Times New Roman"/>
          <w:noProof/>
          <w:szCs w:val="24"/>
        </w:rPr>
        <w:t xml:space="preserve">, </w:t>
      </w:r>
      <w:r w:rsidRPr="00C52614">
        <w:rPr>
          <w:rFonts w:cs="Times New Roman"/>
          <w:b/>
          <w:bCs/>
          <w:noProof/>
          <w:szCs w:val="24"/>
        </w:rPr>
        <w:t>29</w:t>
      </w:r>
      <w:r w:rsidRPr="00C52614">
        <w:rPr>
          <w:rFonts w:cs="Times New Roman"/>
          <w:noProof/>
          <w:szCs w:val="24"/>
        </w:rPr>
        <w:t>, 2933–2935.</w:t>
      </w:r>
    </w:p>
    <w:p w14:paraId="4A2CD84E" w14:textId="77777777" w:rsidR="00C52614" w:rsidRPr="00C52614" w:rsidRDefault="00C52614" w:rsidP="00C52614">
      <w:pPr>
        <w:widowControl w:val="0"/>
        <w:autoSpaceDE w:val="0"/>
        <w:autoSpaceDN w:val="0"/>
        <w:adjustRightInd w:val="0"/>
        <w:spacing w:line="240" w:lineRule="auto"/>
        <w:ind w:left="480" w:hanging="480"/>
        <w:rPr>
          <w:rFonts w:cs="Times New Roman"/>
          <w:noProof/>
          <w:szCs w:val="24"/>
        </w:rPr>
      </w:pPr>
      <w:r w:rsidRPr="00C52614">
        <w:rPr>
          <w:rFonts w:cs="Times New Roman"/>
          <w:noProof/>
          <w:szCs w:val="24"/>
        </w:rPr>
        <w:t xml:space="preserve">Pedregosa,F. </w:t>
      </w:r>
      <w:r w:rsidRPr="00C52614">
        <w:rPr>
          <w:rFonts w:cs="Times New Roman"/>
          <w:i/>
          <w:iCs/>
          <w:noProof/>
          <w:szCs w:val="24"/>
        </w:rPr>
        <w:t>et al.</w:t>
      </w:r>
      <w:r w:rsidRPr="00C52614">
        <w:rPr>
          <w:rFonts w:cs="Times New Roman"/>
          <w:noProof/>
          <w:szCs w:val="24"/>
        </w:rPr>
        <w:t xml:space="preserve"> (2011) Scikit-learn: Machine learning in Python. </w:t>
      </w:r>
      <w:r w:rsidRPr="00C52614">
        <w:rPr>
          <w:rFonts w:cs="Times New Roman"/>
          <w:i/>
          <w:iCs/>
          <w:noProof/>
          <w:szCs w:val="24"/>
        </w:rPr>
        <w:t>J. Mach. Learn. Res.</w:t>
      </w:r>
      <w:r w:rsidRPr="00C52614">
        <w:rPr>
          <w:rFonts w:cs="Times New Roman"/>
          <w:noProof/>
          <w:szCs w:val="24"/>
        </w:rPr>
        <w:t xml:space="preserve">, </w:t>
      </w:r>
      <w:r w:rsidRPr="00C52614">
        <w:rPr>
          <w:rFonts w:cs="Times New Roman"/>
          <w:b/>
          <w:bCs/>
          <w:noProof/>
          <w:szCs w:val="24"/>
        </w:rPr>
        <w:t>12</w:t>
      </w:r>
      <w:r w:rsidRPr="00C52614">
        <w:rPr>
          <w:rFonts w:cs="Times New Roman"/>
          <w:noProof/>
          <w:szCs w:val="24"/>
        </w:rPr>
        <w:t>, 2825–2830.</w:t>
      </w:r>
    </w:p>
    <w:p w14:paraId="3572FBBB" w14:textId="77777777" w:rsidR="00C52614" w:rsidRPr="00C52614" w:rsidRDefault="00C52614" w:rsidP="00C52614">
      <w:pPr>
        <w:widowControl w:val="0"/>
        <w:autoSpaceDE w:val="0"/>
        <w:autoSpaceDN w:val="0"/>
        <w:adjustRightInd w:val="0"/>
        <w:spacing w:line="240" w:lineRule="auto"/>
        <w:ind w:left="480" w:hanging="480"/>
        <w:rPr>
          <w:rFonts w:cs="Times New Roman"/>
          <w:noProof/>
          <w:szCs w:val="24"/>
        </w:rPr>
      </w:pPr>
      <w:r w:rsidRPr="00C52614">
        <w:rPr>
          <w:rFonts w:cs="Times New Roman"/>
          <w:noProof/>
          <w:szCs w:val="24"/>
        </w:rPr>
        <w:t xml:space="preserve">Rivas,E. </w:t>
      </w:r>
      <w:r w:rsidRPr="00C52614">
        <w:rPr>
          <w:rFonts w:cs="Times New Roman"/>
          <w:i/>
          <w:iCs/>
          <w:noProof/>
          <w:szCs w:val="24"/>
        </w:rPr>
        <w:t>et al.</w:t>
      </w:r>
      <w:r w:rsidRPr="00C52614">
        <w:rPr>
          <w:rFonts w:cs="Times New Roman"/>
          <w:noProof/>
          <w:szCs w:val="24"/>
        </w:rPr>
        <w:t xml:space="preserve"> (2016) A statistical test for conserved RNA structure shows lack of evidence for structure in lncRNAs. </w:t>
      </w:r>
      <w:r w:rsidRPr="00C52614">
        <w:rPr>
          <w:rFonts w:cs="Times New Roman"/>
          <w:i/>
          <w:iCs/>
          <w:noProof/>
          <w:szCs w:val="24"/>
        </w:rPr>
        <w:t>Nat. Methods</w:t>
      </w:r>
      <w:r w:rsidRPr="00C52614">
        <w:rPr>
          <w:rFonts w:cs="Times New Roman"/>
          <w:noProof/>
          <w:szCs w:val="24"/>
        </w:rPr>
        <w:t xml:space="preserve">, </w:t>
      </w:r>
      <w:r w:rsidRPr="00C52614">
        <w:rPr>
          <w:rFonts w:cs="Times New Roman"/>
          <w:b/>
          <w:bCs/>
          <w:noProof/>
          <w:szCs w:val="24"/>
        </w:rPr>
        <w:t>14</w:t>
      </w:r>
      <w:r w:rsidRPr="00C52614">
        <w:rPr>
          <w:rFonts w:cs="Times New Roman"/>
          <w:noProof/>
          <w:szCs w:val="24"/>
        </w:rPr>
        <w:t>, 45–48.</w:t>
      </w:r>
    </w:p>
    <w:p w14:paraId="17301525" w14:textId="77777777" w:rsidR="00C52614" w:rsidRPr="00C52614" w:rsidRDefault="00C52614" w:rsidP="00C52614">
      <w:pPr>
        <w:widowControl w:val="0"/>
        <w:autoSpaceDE w:val="0"/>
        <w:autoSpaceDN w:val="0"/>
        <w:adjustRightInd w:val="0"/>
        <w:spacing w:line="240" w:lineRule="auto"/>
        <w:ind w:left="480" w:hanging="480"/>
        <w:rPr>
          <w:rFonts w:cs="Times New Roman"/>
          <w:noProof/>
          <w:szCs w:val="24"/>
        </w:rPr>
      </w:pPr>
      <w:r w:rsidRPr="00C52614">
        <w:rPr>
          <w:rFonts w:cs="Times New Roman"/>
          <w:noProof/>
          <w:szCs w:val="24"/>
        </w:rPr>
        <w:t xml:space="preserve">Rivas,E. (2020) RNA structure prediction using positive and negative evolutionary information. </w:t>
      </w:r>
      <w:r w:rsidRPr="00C52614">
        <w:rPr>
          <w:rFonts w:cs="Times New Roman"/>
          <w:i/>
          <w:iCs/>
          <w:noProof/>
          <w:szCs w:val="24"/>
        </w:rPr>
        <w:t>PLOS Comput. Biol.</w:t>
      </w:r>
      <w:r w:rsidRPr="00C52614">
        <w:rPr>
          <w:rFonts w:cs="Times New Roman"/>
          <w:noProof/>
          <w:szCs w:val="24"/>
        </w:rPr>
        <w:t xml:space="preserve">, </w:t>
      </w:r>
      <w:r w:rsidRPr="00C52614">
        <w:rPr>
          <w:rFonts w:cs="Times New Roman"/>
          <w:b/>
          <w:bCs/>
          <w:noProof/>
          <w:szCs w:val="24"/>
        </w:rPr>
        <w:t>16</w:t>
      </w:r>
      <w:r w:rsidRPr="00C52614">
        <w:rPr>
          <w:rFonts w:cs="Times New Roman"/>
          <w:noProof/>
          <w:szCs w:val="24"/>
        </w:rPr>
        <w:t>, e1008387.</w:t>
      </w:r>
    </w:p>
    <w:p w14:paraId="2AA7E89C" w14:textId="77777777" w:rsidR="00C52614" w:rsidRPr="00C52614" w:rsidRDefault="00C52614" w:rsidP="00C52614">
      <w:pPr>
        <w:widowControl w:val="0"/>
        <w:autoSpaceDE w:val="0"/>
        <w:autoSpaceDN w:val="0"/>
        <w:adjustRightInd w:val="0"/>
        <w:spacing w:line="240" w:lineRule="auto"/>
        <w:ind w:left="480" w:hanging="480"/>
        <w:rPr>
          <w:rFonts w:cs="Times New Roman"/>
          <w:noProof/>
          <w:szCs w:val="24"/>
        </w:rPr>
      </w:pPr>
      <w:r w:rsidRPr="00C52614">
        <w:rPr>
          <w:rFonts w:cs="Times New Roman"/>
          <w:noProof/>
          <w:szCs w:val="24"/>
        </w:rPr>
        <w:t xml:space="preserve">Washietl,S. </w:t>
      </w:r>
      <w:r w:rsidRPr="00C52614">
        <w:rPr>
          <w:rFonts w:cs="Times New Roman"/>
          <w:i/>
          <w:iCs/>
          <w:noProof/>
          <w:szCs w:val="24"/>
        </w:rPr>
        <w:t>et al.</w:t>
      </w:r>
      <w:r w:rsidRPr="00C52614">
        <w:rPr>
          <w:rFonts w:cs="Times New Roman"/>
          <w:noProof/>
          <w:szCs w:val="24"/>
        </w:rPr>
        <w:t xml:space="preserve"> (2011) RNAcode: Robust discrimination of coding and noncoding regions in comparative sequence data. </w:t>
      </w:r>
      <w:r w:rsidRPr="00C52614">
        <w:rPr>
          <w:rFonts w:cs="Times New Roman"/>
          <w:i/>
          <w:iCs/>
          <w:noProof/>
          <w:szCs w:val="24"/>
        </w:rPr>
        <w:t>RNA</w:t>
      </w:r>
      <w:r w:rsidRPr="00C52614">
        <w:rPr>
          <w:rFonts w:cs="Times New Roman"/>
          <w:noProof/>
          <w:szCs w:val="24"/>
        </w:rPr>
        <w:t xml:space="preserve">, </w:t>
      </w:r>
      <w:r w:rsidRPr="00C52614">
        <w:rPr>
          <w:rFonts w:cs="Times New Roman"/>
          <w:b/>
          <w:bCs/>
          <w:noProof/>
          <w:szCs w:val="24"/>
        </w:rPr>
        <w:t>17</w:t>
      </w:r>
      <w:r w:rsidRPr="00C52614">
        <w:rPr>
          <w:rFonts w:cs="Times New Roman"/>
          <w:noProof/>
          <w:szCs w:val="24"/>
        </w:rPr>
        <w:t>, 578–594.</w:t>
      </w:r>
    </w:p>
    <w:p w14:paraId="06937D0C" w14:textId="77777777" w:rsidR="00C52614" w:rsidRPr="00C52614" w:rsidRDefault="00C52614" w:rsidP="00C52614">
      <w:pPr>
        <w:widowControl w:val="0"/>
        <w:autoSpaceDE w:val="0"/>
        <w:autoSpaceDN w:val="0"/>
        <w:adjustRightInd w:val="0"/>
        <w:spacing w:line="240" w:lineRule="auto"/>
        <w:ind w:left="480" w:hanging="480"/>
        <w:rPr>
          <w:rFonts w:cs="Times New Roman"/>
          <w:noProof/>
          <w:szCs w:val="24"/>
        </w:rPr>
      </w:pPr>
      <w:r w:rsidRPr="00C52614">
        <w:rPr>
          <w:rFonts w:cs="Times New Roman"/>
          <w:noProof/>
          <w:szCs w:val="24"/>
        </w:rPr>
        <w:t xml:space="preserve">Yao,Z. </w:t>
      </w:r>
      <w:r w:rsidRPr="00C52614">
        <w:rPr>
          <w:rFonts w:cs="Times New Roman"/>
          <w:i/>
          <w:iCs/>
          <w:noProof/>
          <w:szCs w:val="24"/>
        </w:rPr>
        <w:t>et al.</w:t>
      </w:r>
      <w:r w:rsidRPr="00C52614">
        <w:rPr>
          <w:rFonts w:cs="Times New Roman"/>
          <w:noProof/>
          <w:szCs w:val="24"/>
        </w:rPr>
        <w:t xml:space="preserve"> (2006) CMfinder - A covariance model based RNA motif finding algorithm. </w:t>
      </w:r>
      <w:r w:rsidRPr="00C52614">
        <w:rPr>
          <w:rFonts w:cs="Times New Roman"/>
          <w:i/>
          <w:iCs/>
          <w:noProof/>
          <w:szCs w:val="24"/>
        </w:rPr>
        <w:t>Bioinformatics</w:t>
      </w:r>
      <w:r w:rsidRPr="00C52614">
        <w:rPr>
          <w:rFonts w:cs="Times New Roman"/>
          <w:noProof/>
          <w:szCs w:val="24"/>
        </w:rPr>
        <w:t xml:space="preserve">, </w:t>
      </w:r>
      <w:r w:rsidRPr="00C52614">
        <w:rPr>
          <w:rFonts w:cs="Times New Roman"/>
          <w:b/>
          <w:bCs/>
          <w:noProof/>
          <w:szCs w:val="24"/>
        </w:rPr>
        <w:t>22</w:t>
      </w:r>
      <w:r w:rsidRPr="00C52614">
        <w:rPr>
          <w:rFonts w:cs="Times New Roman"/>
          <w:noProof/>
          <w:szCs w:val="24"/>
        </w:rPr>
        <w:t>, 445–452.</w:t>
      </w:r>
    </w:p>
    <w:p w14:paraId="6330D6B3" w14:textId="77777777" w:rsidR="00C52614" w:rsidRPr="00C52614" w:rsidRDefault="00C52614" w:rsidP="00C52614">
      <w:pPr>
        <w:widowControl w:val="0"/>
        <w:autoSpaceDE w:val="0"/>
        <w:autoSpaceDN w:val="0"/>
        <w:adjustRightInd w:val="0"/>
        <w:spacing w:line="240" w:lineRule="auto"/>
        <w:ind w:left="480" w:hanging="480"/>
        <w:rPr>
          <w:rFonts w:cs="Times New Roman"/>
          <w:noProof/>
        </w:rPr>
      </w:pPr>
      <w:r w:rsidRPr="00C52614">
        <w:rPr>
          <w:rFonts w:cs="Times New Roman"/>
          <w:noProof/>
          <w:szCs w:val="24"/>
        </w:rPr>
        <w:t xml:space="preserve">Yoo,A.B. </w:t>
      </w:r>
      <w:r w:rsidRPr="00C52614">
        <w:rPr>
          <w:rFonts w:cs="Times New Roman"/>
          <w:i/>
          <w:iCs/>
          <w:noProof/>
          <w:szCs w:val="24"/>
        </w:rPr>
        <w:t>et al.</w:t>
      </w:r>
      <w:r w:rsidRPr="00C52614">
        <w:rPr>
          <w:rFonts w:cs="Times New Roman"/>
          <w:noProof/>
          <w:szCs w:val="24"/>
        </w:rPr>
        <w:t xml:space="preserve"> (2003) Slurm: Simple linux utility for resource management. In, </w:t>
      </w:r>
      <w:r w:rsidRPr="00C52614">
        <w:rPr>
          <w:rFonts w:cs="Times New Roman"/>
          <w:i/>
          <w:iCs/>
          <w:noProof/>
          <w:szCs w:val="24"/>
        </w:rPr>
        <w:t>Workshop on Job Scheduling Strategies for Parallel Processing</w:t>
      </w:r>
      <w:r w:rsidRPr="00C52614">
        <w:rPr>
          <w:rFonts w:cs="Times New Roman"/>
          <w:noProof/>
          <w:szCs w:val="24"/>
        </w:rPr>
        <w:t>. Springer, pp. 44–60.</w:t>
      </w:r>
    </w:p>
    <w:p w14:paraId="69EBC0DB" w14:textId="70A781E6" w:rsidR="00C52614" w:rsidRPr="00C52614" w:rsidRDefault="00C52614" w:rsidP="00C52614">
      <w:r>
        <w:fldChar w:fldCharType="end"/>
      </w:r>
    </w:p>
    <w:sectPr w:rsidR="00C52614" w:rsidRPr="00C52614" w:rsidSect="001A1025">
      <w:headerReference w:type="default" r:id="rId14"/>
      <w:footerReference w:type="default" r:id="rId15"/>
      <w:head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983A3" w14:textId="77777777" w:rsidR="0028128F" w:rsidRDefault="0028128F" w:rsidP="001A1025">
      <w:pPr>
        <w:spacing w:after="0" w:line="240" w:lineRule="auto"/>
      </w:pPr>
      <w:r>
        <w:separator/>
      </w:r>
    </w:p>
  </w:endnote>
  <w:endnote w:type="continuationSeparator" w:id="0">
    <w:p w14:paraId="2943B507" w14:textId="77777777" w:rsidR="0028128F" w:rsidRDefault="0028128F" w:rsidP="001A10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Lucida Console">
    <w:panose1 w:val="020B0609040504020204"/>
    <w:charset w:val="00"/>
    <w:family w:val="modern"/>
    <w:pitch w:val="fixed"/>
    <w:sig w:usb0="8000028F" w:usb1="00001800" w:usb2="00000000" w:usb3="00000000" w:csb0="0000001F" w:csb1="00000000"/>
  </w:font>
  <w:font w:name="Droid Sans Mono">
    <w:altName w:val="Segoe UI"/>
    <w:charset w:val="00"/>
    <w:family w:val="auto"/>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7942605"/>
      <w:docPartObj>
        <w:docPartGallery w:val="Page Numbers (Bottom of Page)"/>
        <w:docPartUnique/>
      </w:docPartObj>
    </w:sdtPr>
    <w:sdtEndPr>
      <w:rPr>
        <w:noProof/>
      </w:rPr>
    </w:sdtEndPr>
    <w:sdtContent>
      <w:p w14:paraId="02259C1C" w14:textId="787A47C8" w:rsidR="00E716BD" w:rsidRDefault="00E716BD">
        <w:pPr>
          <w:pStyle w:val="Footer"/>
          <w:jc w:val="center"/>
        </w:pPr>
        <w:r>
          <w:fldChar w:fldCharType="begin"/>
        </w:r>
        <w:r>
          <w:instrText xml:space="preserve"> PAGE   \* MERGEFORMAT </w:instrText>
        </w:r>
        <w:r>
          <w:fldChar w:fldCharType="separate"/>
        </w:r>
        <w:r w:rsidR="008B2742">
          <w:rPr>
            <w:noProof/>
          </w:rPr>
          <w:t>8</w:t>
        </w:r>
        <w:r>
          <w:rPr>
            <w:noProof/>
          </w:rPr>
          <w:fldChar w:fldCharType="end"/>
        </w:r>
      </w:p>
    </w:sdtContent>
  </w:sdt>
  <w:p w14:paraId="77E288CE" w14:textId="77777777" w:rsidR="00E716BD" w:rsidRDefault="00E716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5C0E0B" w14:textId="77777777" w:rsidR="0028128F" w:rsidRDefault="0028128F" w:rsidP="001A1025">
      <w:pPr>
        <w:spacing w:after="0" w:line="240" w:lineRule="auto"/>
      </w:pPr>
      <w:r>
        <w:separator/>
      </w:r>
    </w:p>
  </w:footnote>
  <w:footnote w:type="continuationSeparator" w:id="0">
    <w:p w14:paraId="1913D084" w14:textId="77777777" w:rsidR="0028128F" w:rsidRDefault="0028128F" w:rsidP="001A10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587B84" w14:textId="79C2B9AD" w:rsidR="00E716BD" w:rsidRPr="001A1025" w:rsidRDefault="00190B6B">
    <w:pPr>
      <w:pStyle w:val="Header"/>
      <w:rPr>
        <w:rFonts w:cs="Times New Roman"/>
        <w:i/>
      </w:rPr>
    </w:pPr>
    <w:r>
      <w:rPr>
        <w:rFonts w:cs="Times New Roman"/>
        <w:i/>
      </w:rPr>
      <w:t>Brewer</w:t>
    </w:r>
    <w:r w:rsidR="00E716BD" w:rsidRPr="001A1025">
      <w:rPr>
        <w:rFonts w:cs="Times New Roman"/>
        <w:i/>
      </w:rPr>
      <w:t xml:space="preserve"> et al.</w:t>
    </w:r>
    <w:r w:rsidR="00E716BD" w:rsidRPr="001A1025">
      <w:rPr>
        <w:rFonts w:cs="Times New Roman"/>
        <w:i/>
      </w:rPr>
      <w:tab/>
    </w:r>
    <w:r w:rsidR="00E716BD" w:rsidRPr="001A1025">
      <w:rPr>
        <w:rFonts w:cs="Times New Roman"/>
        <w:i/>
      </w:rPr>
      <w:tab/>
    </w:r>
    <w:r w:rsidR="006423B1">
      <w:rPr>
        <w:rFonts w:cs="Times New Roman"/>
        <w:i/>
      </w:rPr>
      <w:t>DIMP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5BE30" w14:textId="569C9082" w:rsidR="00E716BD" w:rsidRPr="000B49D8" w:rsidRDefault="00190B6B">
    <w:pPr>
      <w:pStyle w:val="Header"/>
      <w:rPr>
        <w:i/>
      </w:rPr>
    </w:pPr>
    <w:r>
      <w:rPr>
        <w:i/>
      </w:rPr>
      <w:t>Bioinformatic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75C96"/>
    <w:multiLevelType w:val="multilevel"/>
    <w:tmpl w:val="6366A1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785B4F"/>
    <w:multiLevelType w:val="hybridMultilevel"/>
    <w:tmpl w:val="CD3AD54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EE7407"/>
    <w:multiLevelType w:val="hybridMultilevel"/>
    <w:tmpl w:val="A5D674E0"/>
    <w:lvl w:ilvl="0" w:tplc="CB980658">
      <w:start w:val="1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5601B9"/>
    <w:multiLevelType w:val="multilevel"/>
    <w:tmpl w:val="D7A6BD22"/>
    <w:lvl w:ilvl="0">
      <w:start w:val="1"/>
      <w:numFmt w:val="decimal"/>
      <w:lvlText w:val="%1"/>
      <w:lvlJc w:val="left"/>
      <w:pPr>
        <w:ind w:left="0" w:firstLine="0"/>
      </w:pPr>
      <w:rPr>
        <w:rFonts w:hint="default"/>
        <w:b/>
        <w:bCs/>
      </w:rPr>
    </w:lvl>
    <w:lvl w:ilvl="1">
      <w:start w:val="1"/>
      <w:numFmt w:val="decimal"/>
      <w:lvlText w:val="%1.%2."/>
      <w:lvlJc w:val="left"/>
      <w:pPr>
        <w:ind w:left="0"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BC17E27"/>
    <w:multiLevelType w:val="hybridMultilevel"/>
    <w:tmpl w:val="CDAAB2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D91203"/>
    <w:multiLevelType w:val="multilevel"/>
    <w:tmpl w:val="6A6E6A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2FA7B8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78A18AA"/>
    <w:multiLevelType w:val="hybridMultilevel"/>
    <w:tmpl w:val="09649B4A"/>
    <w:lvl w:ilvl="0" w:tplc="F8EC2E8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A2594B"/>
    <w:multiLevelType w:val="multilevel"/>
    <w:tmpl w:val="B40A52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FF257C2"/>
    <w:multiLevelType w:val="hybridMultilevel"/>
    <w:tmpl w:val="BA54AF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2823FB8"/>
    <w:multiLevelType w:val="hybridMultilevel"/>
    <w:tmpl w:val="A838F650"/>
    <w:lvl w:ilvl="0" w:tplc="DEC0161C">
      <w:start w:val="1"/>
      <w:numFmt w:val="decimal"/>
      <w:lvlText w:val="%1."/>
      <w:lvlJc w:val="left"/>
      <w:pPr>
        <w:ind w:left="36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044A46"/>
    <w:multiLevelType w:val="hybridMultilevel"/>
    <w:tmpl w:val="7C3EC9A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6C6CBB"/>
    <w:multiLevelType w:val="hybridMultilevel"/>
    <w:tmpl w:val="BBFEA24C"/>
    <w:lvl w:ilvl="0" w:tplc="8F8A3E9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EDB3B84"/>
    <w:multiLevelType w:val="hybridMultilevel"/>
    <w:tmpl w:val="2234B03C"/>
    <w:lvl w:ilvl="0" w:tplc="964EC9E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0A388E"/>
    <w:multiLevelType w:val="hybridMultilevel"/>
    <w:tmpl w:val="B5CAB8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AE5145B"/>
    <w:multiLevelType w:val="hybridMultilevel"/>
    <w:tmpl w:val="4F0E4E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E933B86"/>
    <w:multiLevelType w:val="multilevel"/>
    <w:tmpl w:val="1922B1B2"/>
    <w:lvl w:ilvl="0">
      <w:start w:val="1"/>
      <w:numFmt w:val="bullet"/>
      <w:pStyle w:val="InstructionBullets"/>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5"/>
  </w:num>
  <w:num w:numId="2">
    <w:abstractNumId w:val="2"/>
  </w:num>
  <w:num w:numId="3">
    <w:abstractNumId w:val="1"/>
  </w:num>
  <w:num w:numId="4">
    <w:abstractNumId w:val="11"/>
  </w:num>
  <w:num w:numId="5">
    <w:abstractNumId w:val="13"/>
  </w:num>
  <w:num w:numId="6">
    <w:abstractNumId w:val="4"/>
  </w:num>
  <w:num w:numId="7">
    <w:abstractNumId w:val="9"/>
  </w:num>
  <w:num w:numId="8">
    <w:abstractNumId w:val="8"/>
  </w:num>
  <w:num w:numId="9">
    <w:abstractNumId w:val="0"/>
  </w:num>
  <w:num w:numId="10">
    <w:abstractNumId w:val="14"/>
  </w:num>
  <w:num w:numId="11">
    <w:abstractNumId w:val="10"/>
  </w:num>
  <w:num w:numId="12">
    <w:abstractNumId w:val="6"/>
  </w:num>
  <w:num w:numId="13">
    <w:abstractNumId w:val="3"/>
  </w:num>
  <w:num w:numId="14">
    <w:abstractNumId w:val="12"/>
  </w:num>
  <w:num w:numId="15">
    <w:abstractNumId w:val="7"/>
  </w:num>
  <w:num w:numId="16">
    <w:abstractNumId w:val="5"/>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36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0FFF"/>
    <w:rsid w:val="00003591"/>
    <w:rsid w:val="0000539D"/>
    <w:rsid w:val="00005A08"/>
    <w:rsid w:val="00006EB5"/>
    <w:rsid w:val="0001385F"/>
    <w:rsid w:val="00014CCE"/>
    <w:rsid w:val="0001557F"/>
    <w:rsid w:val="00020CB5"/>
    <w:rsid w:val="000214DE"/>
    <w:rsid w:val="00021E7B"/>
    <w:rsid w:val="00022009"/>
    <w:rsid w:val="000255F8"/>
    <w:rsid w:val="000266A7"/>
    <w:rsid w:val="00026BB6"/>
    <w:rsid w:val="00026E20"/>
    <w:rsid w:val="0002719A"/>
    <w:rsid w:val="00027249"/>
    <w:rsid w:val="000308CB"/>
    <w:rsid w:val="00031A7A"/>
    <w:rsid w:val="00031E3C"/>
    <w:rsid w:val="000321D9"/>
    <w:rsid w:val="0003376B"/>
    <w:rsid w:val="00035283"/>
    <w:rsid w:val="00037914"/>
    <w:rsid w:val="00041842"/>
    <w:rsid w:val="00042205"/>
    <w:rsid w:val="00042E49"/>
    <w:rsid w:val="000467AB"/>
    <w:rsid w:val="000473ED"/>
    <w:rsid w:val="0005012F"/>
    <w:rsid w:val="00051A20"/>
    <w:rsid w:val="00053046"/>
    <w:rsid w:val="00054713"/>
    <w:rsid w:val="00057512"/>
    <w:rsid w:val="00062085"/>
    <w:rsid w:val="00066E6A"/>
    <w:rsid w:val="00073339"/>
    <w:rsid w:val="0007383A"/>
    <w:rsid w:val="0007496D"/>
    <w:rsid w:val="00075928"/>
    <w:rsid w:val="00077947"/>
    <w:rsid w:val="000779A8"/>
    <w:rsid w:val="00084B44"/>
    <w:rsid w:val="0008636E"/>
    <w:rsid w:val="00087E15"/>
    <w:rsid w:val="000938A4"/>
    <w:rsid w:val="000941CB"/>
    <w:rsid w:val="0009539C"/>
    <w:rsid w:val="000A35EF"/>
    <w:rsid w:val="000A3CF7"/>
    <w:rsid w:val="000A4BDF"/>
    <w:rsid w:val="000A4E90"/>
    <w:rsid w:val="000A7289"/>
    <w:rsid w:val="000B16AE"/>
    <w:rsid w:val="000B1D93"/>
    <w:rsid w:val="000B2967"/>
    <w:rsid w:val="000B44C8"/>
    <w:rsid w:val="000B49D8"/>
    <w:rsid w:val="000B4D44"/>
    <w:rsid w:val="000B540C"/>
    <w:rsid w:val="000C05D4"/>
    <w:rsid w:val="000C284D"/>
    <w:rsid w:val="000C5EAA"/>
    <w:rsid w:val="000C63D9"/>
    <w:rsid w:val="000D0F40"/>
    <w:rsid w:val="000D3372"/>
    <w:rsid w:val="000D4CA8"/>
    <w:rsid w:val="000D5C18"/>
    <w:rsid w:val="000E4BA6"/>
    <w:rsid w:val="000E6829"/>
    <w:rsid w:val="000F277C"/>
    <w:rsid w:val="000F60CA"/>
    <w:rsid w:val="000F7988"/>
    <w:rsid w:val="000F7A29"/>
    <w:rsid w:val="00102528"/>
    <w:rsid w:val="00102972"/>
    <w:rsid w:val="00107F8E"/>
    <w:rsid w:val="001130B0"/>
    <w:rsid w:val="00113100"/>
    <w:rsid w:val="00113C4A"/>
    <w:rsid w:val="001176D9"/>
    <w:rsid w:val="001213C6"/>
    <w:rsid w:val="001217E2"/>
    <w:rsid w:val="00123633"/>
    <w:rsid w:val="00124CBD"/>
    <w:rsid w:val="00125B42"/>
    <w:rsid w:val="001278F4"/>
    <w:rsid w:val="00130880"/>
    <w:rsid w:val="001330C0"/>
    <w:rsid w:val="001370BD"/>
    <w:rsid w:val="00137F73"/>
    <w:rsid w:val="00140486"/>
    <w:rsid w:val="00141B46"/>
    <w:rsid w:val="00142D2F"/>
    <w:rsid w:val="00144297"/>
    <w:rsid w:val="00145BC4"/>
    <w:rsid w:val="0014628C"/>
    <w:rsid w:val="001502AA"/>
    <w:rsid w:val="001503F7"/>
    <w:rsid w:val="0015669A"/>
    <w:rsid w:val="0015769C"/>
    <w:rsid w:val="00161D4F"/>
    <w:rsid w:val="00164658"/>
    <w:rsid w:val="00172CCF"/>
    <w:rsid w:val="00172DE3"/>
    <w:rsid w:val="001735DE"/>
    <w:rsid w:val="0017431B"/>
    <w:rsid w:val="00174E41"/>
    <w:rsid w:val="0017799C"/>
    <w:rsid w:val="00177CFE"/>
    <w:rsid w:val="00180D9F"/>
    <w:rsid w:val="001817BF"/>
    <w:rsid w:val="0018728B"/>
    <w:rsid w:val="001872CD"/>
    <w:rsid w:val="001908CC"/>
    <w:rsid w:val="00190B6B"/>
    <w:rsid w:val="001917EE"/>
    <w:rsid w:val="00193266"/>
    <w:rsid w:val="00195787"/>
    <w:rsid w:val="001967A3"/>
    <w:rsid w:val="00196836"/>
    <w:rsid w:val="001971A3"/>
    <w:rsid w:val="001A1025"/>
    <w:rsid w:val="001A2CC1"/>
    <w:rsid w:val="001A49AC"/>
    <w:rsid w:val="001A4C97"/>
    <w:rsid w:val="001A5C56"/>
    <w:rsid w:val="001B3320"/>
    <w:rsid w:val="001B4426"/>
    <w:rsid w:val="001B45E2"/>
    <w:rsid w:val="001C1BBA"/>
    <w:rsid w:val="001C4D75"/>
    <w:rsid w:val="001C6773"/>
    <w:rsid w:val="001D1E24"/>
    <w:rsid w:val="001D74E5"/>
    <w:rsid w:val="001E4F55"/>
    <w:rsid w:val="001E647E"/>
    <w:rsid w:val="001F16D1"/>
    <w:rsid w:val="001F194C"/>
    <w:rsid w:val="001F26C2"/>
    <w:rsid w:val="001F3E86"/>
    <w:rsid w:val="001F4C6C"/>
    <w:rsid w:val="002019E4"/>
    <w:rsid w:val="00202CA7"/>
    <w:rsid w:val="00203378"/>
    <w:rsid w:val="00203AE7"/>
    <w:rsid w:val="00205FA6"/>
    <w:rsid w:val="002107A1"/>
    <w:rsid w:val="00211123"/>
    <w:rsid w:val="002142A0"/>
    <w:rsid w:val="00216CC6"/>
    <w:rsid w:val="0022055C"/>
    <w:rsid w:val="00220751"/>
    <w:rsid w:val="00222FF9"/>
    <w:rsid w:val="002243FB"/>
    <w:rsid w:val="00224944"/>
    <w:rsid w:val="00224E0E"/>
    <w:rsid w:val="00226108"/>
    <w:rsid w:val="00230296"/>
    <w:rsid w:val="00230E47"/>
    <w:rsid w:val="00233A05"/>
    <w:rsid w:val="00234E87"/>
    <w:rsid w:val="00236A7F"/>
    <w:rsid w:val="00240EAC"/>
    <w:rsid w:val="0024100B"/>
    <w:rsid w:val="0024330D"/>
    <w:rsid w:val="00250AE2"/>
    <w:rsid w:val="00251CB7"/>
    <w:rsid w:val="00251CE0"/>
    <w:rsid w:val="0025321D"/>
    <w:rsid w:val="00254D1D"/>
    <w:rsid w:val="002553E7"/>
    <w:rsid w:val="00255536"/>
    <w:rsid w:val="00255CC6"/>
    <w:rsid w:val="00261E1E"/>
    <w:rsid w:val="002624EA"/>
    <w:rsid w:val="0026266C"/>
    <w:rsid w:val="00265E7F"/>
    <w:rsid w:val="002723D8"/>
    <w:rsid w:val="00272F7A"/>
    <w:rsid w:val="0027428E"/>
    <w:rsid w:val="00275C78"/>
    <w:rsid w:val="00275FA5"/>
    <w:rsid w:val="002771B7"/>
    <w:rsid w:val="002779B9"/>
    <w:rsid w:val="00280C0E"/>
    <w:rsid w:val="0028128F"/>
    <w:rsid w:val="00281D44"/>
    <w:rsid w:val="00286404"/>
    <w:rsid w:val="00294FD7"/>
    <w:rsid w:val="002969C7"/>
    <w:rsid w:val="002A128F"/>
    <w:rsid w:val="002A2D71"/>
    <w:rsid w:val="002A7B23"/>
    <w:rsid w:val="002A7DE3"/>
    <w:rsid w:val="002A7E8F"/>
    <w:rsid w:val="002B0614"/>
    <w:rsid w:val="002B077D"/>
    <w:rsid w:val="002B090F"/>
    <w:rsid w:val="002B12F4"/>
    <w:rsid w:val="002B14BC"/>
    <w:rsid w:val="002B153B"/>
    <w:rsid w:val="002B3FFE"/>
    <w:rsid w:val="002B5F1C"/>
    <w:rsid w:val="002C3B0D"/>
    <w:rsid w:val="002D51B7"/>
    <w:rsid w:val="002D697B"/>
    <w:rsid w:val="002E1C94"/>
    <w:rsid w:val="002E2CC8"/>
    <w:rsid w:val="002E4155"/>
    <w:rsid w:val="002E4697"/>
    <w:rsid w:val="002E4C22"/>
    <w:rsid w:val="002E68E9"/>
    <w:rsid w:val="002E70BD"/>
    <w:rsid w:val="002F0331"/>
    <w:rsid w:val="002F43A2"/>
    <w:rsid w:val="002F580B"/>
    <w:rsid w:val="002F6634"/>
    <w:rsid w:val="002F795D"/>
    <w:rsid w:val="002F7AC5"/>
    <w:rsid w:val="00300530"/>
    <w:rsid w:val="0030101C"/>
    <w:rsid w:val="0030141B"/>
    <w:rsid w:val="00302725"/>
    <w:rsid w:val="00302CA3"/>
    <w:rsid w:val="00303F00"/>
    <w:rsid w:val="0030545E"/>
    <w:rsid w:val="00310BC3"/>
    <w:rsid w:val="00316133"/>
    <w:rsid w:val="00320978"/>
    <w:rsid w:val="00325157"/>
    <w:rsid w:val="00325280"/>
    <w:rsid w:val="00325A51"/>
    <w:rsid w:val="00330875"/>
    <w:rsid w:val="00333F70"/>
    <w:rsid w:val="003365A6"/>
    <w:rsid w:val="00336C11"/>
    <w:rsid w:val="00337178"/>
    <w:rsid w:val="003374AD"/>
    <w:rsid w:val="003377FB"/>
    <w:rsid w:val="003406E7"/>
    <w:rsid w:val="003412A9"/>
    <w:rsid w:val="0034154A"/>
    <w:rsid w:val="00341DA7"/>
    <w:rsid w:val="00344D82"/>
    <w:rsid w:val="00346CE6"/>
    <w:rsid w:val="00350A40"/>
    <w:rsid w:val="00353AF9"/>
    <w:rsid w:val="00366000"/>
    <w:rsid w:val="0036638A"/>
    <w:rsid w:val="00370F3D"/>
    <w:rsid w:val="00372B59"/>
    <w:rsid w:val="00380449"/>
    <w:rsid w:val="00382067"/>
    <w:rsid w:val="00386A87"/>
    <w:rsid w:val="00390B7B"/>
    <w:rsid w:val="00390BE9"/>
    <w:rsid w:val="00394D1A"/>
    <w:rsid w:val="003A0FCC"/>
    <w:rsid w:val="003A253A"/>
    <w:rsid w:val="003A34FA"/>
    <w:rsid w:val="003A352B"/>
    <w:rsid w:val="003A3F24"/>
    <w:rsid w:val="003A5081"/>
    <w:rsid w:val="003A6FDD"/>
    <w:rsid w:val="003B29FC"/>
    <w:rsid w:val="003B521D"/>
    <w:rsid w:val="003B528B"/>
    <w:rsid w:val="003B63A7"/>
    <w:rsid w:val="003B6505"/>
    <w:rsid w:val="003B7725"/>
    <w:rsid w:val="003C0B32"/>
    <w:rsid w:val="003C25F2"/>
    <w:rsid w:val="003C350A"/>
    <w:rsid w:val="003C5D6F"/>
    <w:rsid w:val="003C665F"/>
    <w:rsid w:val="003C7C21"/>
    <w:rsid w:val="003D1128"/>
    <w:rsid w:val="003D1F3B"/>
    <w:rsid w:val="003D3DD7"/>
    <w:rsid w:val="003D563C"/>
    <w:rsid w:val="003D5640"/>
    <w:rsid w:val="003D7C01"/>
    <w:rsid w:val="003E133E"/>
    <w:rsid w:val="003E33DE"/>
    <w:rsid w:val="003E3DF0"/>
    <w:rsid w:val="003E43B9"/>
    <w:rsid w:val="003F1175"/>
    <w:rsid w:val="003F2773"/>
    <w:rsid w:val="003F2AD9"/>
    <w:rsid w:val="003F381F"/>
    <w:rsid w:val="003F4AFD"/>
    <w:rsid w:val="0040119A"/>
    <w:rsid w:val="00405107"/>
    <w:rsid w:val="004051D8"/>
    <w:rsid w:val="0040719E"/>
    <w:rsid w:val="00411606"/>
    <w:rsid w:val="0041417D"/>
    <w:rsid w:val="00416C7C"/>
    <w:rsid w:val="00417585"/>
    <w:rsid w:val="004210C6"/>
    <w:rsid w:val="0042244D"/>
    <w:rsid w:val="00426B25"/>
    <w:rsid w:val="00427641"/>
    <w:rsid w:val="00430365"/>
    <w:rsid w:val="00430C31"/>
    <w:rsid w:val="00430DA4"/>
    <w:rsid w:val="004333D9"/>
    <w:rsid w:val="0043520C"/>
    <w:rsid w:val="00436AFB"/>
    <w:rsid w:val="004407B3"/>
    <w:rsid w:val="00454DD8"/>
    <w:rsid w:val="00455575"/>
    <w:rsid w:val="00466B9F"/>
    <w:rsid w:val="00470465"/>
    <w:rsid w:val="00471C7C"/>
    <w:rsid w:val="00472BCA"/>
    <w:rsid w:val="004756D2"/>
    <w:rsid w:val="00475C4B"/>
    <w:rsid w:val="0047652F"/>
    <w:rsid w:val="00476B93"/>
    <w:rsid w:val="0048317F"/>
    <w:rsid w:val="0048518C"/>
    <w:rsid w:val="00491260"/>
    <w:rsid w:val="00495358"/>
    <w:rsid w:val="00495873"/>
    <w:rsid w:val="004A11CE"/>
    <w:rsid w:val="004A1271"/>
    <w:rsid w:val="004A6B02"/>
    <w:rsid w:val="004A7E03"/>
    <w:rsid w:val="004B5B66"/>
    <w:rsid w:val="004C1246"/>
    <w:rsid w:val="004C190F"/>
    <w:rsid w:val="004C1B5B"/>
    <w:rsid w:val="004C241E"/>
    <w:rsid w:val="004C383C"/>
    <w:rsid w:val="004C4E1C"/>
    <w:rsid w:val="004C6F0C"/>
    <w:rsid w:val="004D2235"/>
    <w:rsid w:val="004D4E2B"/>
    <w:rsid w:val="004D7BC2"/>
    <w:rsid w:val="004E2227"/>
    <w:rsid w:val="004E2364"/>
    <w:rsid w:val="004F2602"/>
    <w:rsid w:val="004F2634"/>
    <w:rsid w:val="004F2A6A"/>
    <w:rsid w:val="005017CB"/>
    <w:rsid w:val="00501B0A"/>
    <w:rsid w:val="00502CB5"/>
    <w:rsid w:val="0050587F"/>
    <w:rsid w:val="00505893"/>
    <w:rsid w:val="0051340C"/>
    <w:rsid w:val="005143F3"/>
    <w:rsid w:val="005178ED"/>
    <w:rsid w:val="005223FA"/>
    <w:rsid w:val="00522E0B"/>
    <w:rsid w:val="005276D1"/>
    <w:rsid w:val="00531143"/>
    <w:rsid w:val="00534714"/>
    <w:rsid w:val="0053672E"/>
    <w:rsid w:val="00536ED9"/>
    <w:rsid w:val="0053706D"/>
    <w:rsid w:val="00542D83"/>
    <w:rsid w:val="00544A0E"/>
    <w:rsid w:val="0054682F"/>
    <w:rsid w:val="005470A7"/>
    <w:rsid w:val="00547C5E"/>
    <w:rsid w:val="0055273B"/>
    <w:rsid w:val="005536E7"/>
    <w:rsid w:val="00553A1F"/>
    <w:rsid w:val="00556C1B"/>
    <w:rsid w:val="0056040D"/>
    <w:rsid w:val="00560CEE"/>
    <w:rsid w:val="00561111"/>
    <w:rsid w:val="0056235B"/>
    <w:rsid w:val="005633D0"/>
    <w:rsid w:val="00566A36"/>
    <w:rsid w:val="00567B38"/>
    <w:rsid w:val="005705E6"/>
    <w:rsid w:val="00574793"/>
    <w:rsid w:val="005760B1"/>
    <w:rsid w:val="005817A8"/>
    <w:rsid w:val="00583A33"/>
    <w:rsid w:val="00584A45"/>
    <w:rsid w:val="00585FA4"/>
    <w:rsid w:val="00586F3A"/>
    <w:rsid w:val="00590F2F"/>
    <w:rsid w:val="00590FA6"/>
    <w:rsid w:val="005913EF"/>
    <w:rsid w:val="0059468F"/>
    <w:rsid w:val="00596BC7"/>
    <w:rsid w:val="005A0952"/>
    <w:rsid w:val="005A29D4"/>
    <w:rsid w:val="005A4944"/>
    <w:rsid w:val="005A4FC1"/>
    <w:rsid w:val="005A6451"/>
    <w:rsid w:val="005B0E17"/>
    <w:rsid w:val="005B1792"/>
    <w:rsid w:val="005B3147"/>
    <w:rsid w:val="005B792B"/>
    <w:rsid w:val="005C1506"/>
    <w:rsid w:val="005C2326"/>
    <w:rsid w:val="005C2F92"/>
    <w:rsid w:val="005C35A1"/>
    <w:rsid w:val="005C4568"/>
    <w:rsid w:val="005C5E7F"/>
    <w:rsid w:val="005C6567"/>
    <w:rsid w:val="005C7486"/>
    <w:rsid w:val="005C7720"/>
    <w:rsid w:val="005D1672"/>
    <w:rsid w:val="005D3AD7"/>
    <w:rsid w:val="005D3DB6"/>
    <w:rsid w:val="005D5951"/>
    <w:rsid w:val="005D6121"/>
    <w:rsid w:val="005D64E2"/>
    <w:rsid w:val="005D666D"/>
    <w:rsid w:val="005E1403"/>
    <w:rsid w:val="005E6ECB"/>
    <w:rsid w:val="005F1A20"/>
    <w:rsid w:val="005F2C99"/>
    <w:rsid w:val="005F3B51"/>
    <w:rsid w:val="005F4AE5"/>
    <w:rsid w:val="006000D4"/>
    <w:rsid w:val="00602024"/>
    <w:rsid w:val="00602B3A"/>
    <w:rsid w:val="006036FE"/>
    <w:rsid w:val="006045FC"/>
    <w:rsid w:val="006047B8"/>
    <w:rsid w:val="00604BAF"/>
    <w:rsid w:val="006052A9"/>
    <w:rsid w:val="00607AEA"/>
    <w:rsid w:val="0061073B"/>
    <w:rsid w:val="00610E82"/>
    <w:rsid w:val="00613AA1"/>
    <w:rsid w:val="006149D3"/>
    <w:rsid w:val="0061792F"/>
    <w:rsid w:val="0062016D"/>
    <w:rsid w:val="00622E83"/>
    <w:rsid w:val="00623F9F"/>
    <w:rsid w:val="00625856"/>
    <w:rsid w:val="00627B49"/>
    <w:rsid w:val="006302E9"/>
    <w:rsid w:val="00631054"/>
    <w:rsid w:val="00633272"/>
    <w:rsid w:val="00635D5C"/>
    <w:rsid w:val="00636136"/>
    <w:rsid w:val="0063663C"/>
    <w:rsid w:val="00636895"/>
    <w:rsid w:val="00637580"/>
    <w:rsid w:val="00637F07"/>
    <w:rsid w:val="006423B1"/>
    <w:rsid w:val="00642464"/>
    <w:rsid w:val="00642B1D"/>
    <w:rsid w:val="0064338F"/>
    <w:rsid w:val="00643934"/>
    <w:rsid w:val="00644C2A"/>
    <w:rsid w:val="00645337"/>
    <w:rsid w:val="00650AE2"/>
    <w:rsid w:val="00651EA0"/>
    <w:rsid w:val="00653427"/>
    <w:rsid w:val="006536E8"/>
    <w:rsid w:val="006576BB"/>
    <w:rsid w:val="006600DC"/>
    <w:rsid w:val="006603C7"/>
    <w:rsid w:val="006606BF"/>
    <w:rsid w:val="006664A0"/>
    <w:rsid w:val="006700EE"/>
    <w:rsid w:val="0067094E"/>
    <w:rsid w:val="00671529"/>
    <w:rsid w:val="00672925"/>
    <w:rsid w:val="0067373B"/>
    <w:rsid w:val="00674DE9"/>
    <w:rsid w:val="00675C0A"/>
    <w:rsid w:val="00676AE3"/>
    <w:rsid w:val="006806C7"/>
    <w:rsid w:val="00682492"/>
    <w:rsid w:val="00685B77"/>
    <w:rsid w:val="0068616D"/>
    <w:rsid w:val="00687ADD"/>
    <w:rsid w:val="00687CD6"/>
    <w:rsid w:val="00692AC0"/>
    <w:rsid w:val="00692B0A"/>
    <w:rsid w:val="00692B98"/>
    <w:rsid w:val="00692FD4"/>
    <w:rsid w:val="00693289"/>
    <w:rsid w:val="00693982"/>
    <w:rsid w:val="00695B6C"/>
    <w:rsid w:val="006963E1"/>
    <w:rsid w:val="006965E5"/>
    <w:rsid w:val="00697086"/>
    <w:rsid w:val="006A165B"/>
    <w:rsid w:val="006A1A1F"/>
    <w:rsid w:val="006B1446"/>
    <w:rsid w:val="006B3781"/>
    <w:rsid w:val="006B3E3D"/>
    <w:rsid w:val="006B468E"/>
    <w:rsid w:val="006B5C2D"/>
    <w:rsid w:val="006B71DF"/>
    <w:rsid w:val="006C0AE0"/>
    <w:rsid w:val="006C14EC"/>
    <w:rsid w:val="006C2587"/>
    <w:rsid w:val="006C418B"/>
    <w:rsid w:val="006C4935"/>
    <w:rsid w:val="006C4B0C"/>
    <w:rsid w:val="006C6B9F"/>
    <w:rsid w:val="006D08BB"/>
    <w:rsid w:val="006D3630"/>
    <w:rsid w:val="006D383C"/>
    <w:rsid w:val="006D6C74"/>
    <w:rsid w:val="006D7B22"/>
    <w:rsid w:val="006E17B5"/>
    <w:rsid w:val="006E3263"/>
    <w:rsid w:val="006E368D"/>
    <w:rsid w:val="006E3C25"/>
    <w:rsid w:val="006E3C70"/>
    <w:rsid w:val="006E6326"/>
    <w:rsid w:val="006E7DE5"/>
    <w:rsid w:val="006F1519"/>
    <w:rsid w:val="006F1627"/>
    <w:rsid w:val="006F2AAC"/>
    <w:rsid w:val="006F48F0"/>
    <w:rsid w:val="006F4EA0"/>
    <w:rsid w:val="006F6EF4"/>
    <w:rsid w:val="00700678"/>
    <w:rsid w:val="00701CBA"/>
    <w:rsid w:val="0070554F"/>
    <w:rsid w:val="00706D14"/>
    <w:rsid w:val="00706FFB"/>
    <w:rsid w:val="00707162"/>
    <w:rsid w:val="00707B5B"/>
    <w:rsid w:val="0071018E"/>
    <w:rsid w:val="00710F03"/>
    <w:rsid w:val="00711D68"/>
    <w:rsid w:val="00712AA8"/>
    <w:rsid w:val="00714628"/>
    <w:rsid w:val="00715734"/>
    <w:rsid w:val="00720882"/>
    <w:rsid w:val="007213B5"/>
    <w:rsid w:val="007254ED"/>
    <w:rsid w:val="0072776A"/>
    <w:rsid w:val="00733765"/>
    <w:rsid w:val="00735331"/>
    <w:rsid w:val="007361EB"/>
    <w:rsid w:val="0073623F"/>
    <w:rsid w:val="00737383"/>
    <w:rsid w:val="00740B5C"/>
    <w:rsid w:val="007453C7"/>
    <w:rsid w:val="007462C4"/>
    <w:rsid w:val="00747EF2"/>
    <w:rsid w:val="00751FC3"/>
    <w:rsid w:val="00752FCD"/>
    <w:rsid w:val="00753185"/>
    <w:rsid w:val="007566B3"/>
    <w:rsid w:val="00760D93"/>
    <w:rsid w:val="0076526E"/>
    <w:rsid w:val="007719AC"/>
    <w:rsid w:val="007731D8"/>
    <w:rsid w:val="00773FD9"/>
    <w:rsid w:val="00774450"/>
    <w:rsid w:val="007762D1"/>
    <w:rsid w:val="00776911"/>
    <w:rsid w:val="00777F83"/>
    <w:rsid w:val="00780899"/>
    <w:rsid w:val="007813A0"/>
    <w:rsid w:val="00781E3D"/>
    <w:rsid w:val="00783433"/>
    <w:rsid w:val="00783F06"/>
    <w:rsid w:val="00784EBE"/>
    <w:rsid w:val="00787A38"/>
    <w:rsid w:val="00791CDD"/>
    <w:rsid w:val="00792AEA"/>
    <w:rsid w:val="00792F15"/>
    <w:rsid w:val="007930EA"/>
    <w:rsid w:val="00794176"/>
    <w:rsid w:val="00794436"/>
    <w:rsid w:val="007959CB"/>
    <w:rsid w:val="00795F74"/>
    <w:rsid w:val="007A2F64"/>
    <w:rsid w:val="007A4BAE"/>
    <w:rsid w:val="007A4C96"/>
    <w:rsid w:val="007A59B9"/>
    <w:rsid w:val="007A7BBB"/>
    <w:rsid w:val="007B0287"/>
    <w:rsid w:val="007B03F7"/>
    <w:rsid w:val="007B05A5"/>
    <w:rsid w:val="007B0BB6"/>
    <w:rsid w:val="007B1EDB"/>
    <w:rsid w:val="007B2DE1"/>
    <w:rsid w:val="007B3596"/>
    <w:rsid w:val="007B372B"/>
    <w:rsid w:val="007B6CB3"/>
    <w:rsid w:val="007B791B"/>
    <w:rsid w:val="007C2CD8"/>
    <w:rsid w:val="007C4143"/>
    <w:rsid w:val="007C4D10"/>
    <w:rsid w:val="007C5305"/>
    <w:rsid w:val="007D03FE"/>
    <w:rsid w:val="007D50C2"/>
    <w:rsid w:val="007D5547"/>
    <w:rsid w:val="007D6F3D"/>
    <w:rsid w:val="007D75B1"/>
    <w:rsid w:val="007D7C76"/>
    <w:rsid w:val="007E2EBE"/>
    <w:rsid w:val="007E4A97"/>
    <w:rsid w:val="007E51BC"/>
    <w:rsid w:val="007E6833"/>
    <w:rsid w:val="007F03B5"/>
    <w:rsid w:val="007F0681"/>
    <w:rsid w:val="007F1738"/>
    <w:rsid w:val="007F181B"/>
    <w:rsid w:val="007F25CD"/>
    <w:rsid w:val="007F60EF"/>
    <w:rsid w:val="00800F2F"/>
    <w:rsid w:val="008044AE"/>
    <w:rsid w:val="008055CD"/>
    <w:rsid w:val="00805BE0"/>
    <w:rsid w:val="00810928"/>
    <w:rsid w:val="00814560"/>
    <w:rsid w:val="008149DA"/>
    <w:rsid w:val="00820FFF"/>
    <w:rsid w:val="00822873"/>
    <w:rsid w:val="00824BB0"/>
    <w:rsid w:val="00825332"/>
    <w:rsid w:val="00827186"/>
    <w:rsid w:val="0082772F"/>
    <w:rsid w:val="00827BE1"/>
    <w:rsid w:val="00831C49"/>
    <w:rsid w:val="00832A4F"/>
    <w:rsid w:val="0084433E"/>
    <w:rsid w:val="00845957"/>
    <w:rsid w:val="0085035A"/>
    <w:rsid w:val="00854078"/>
    <w:rsid w:val="00855C5D"/>
    <w:rsid w:val="00856F93"/>
    <w:rsid w:val="008639E7"/>
    <w:rsid w:val="008656DD"/>
    <w:rsid w:val="00866941"/>
    <w:rsid w:val="00866AF6"/>
    <w:rsid w:val="00867A4F"/>
    <w:rsid w:val="008709FB"/>
    <w:rsid w:val="00872CB3"/>
    <w:rsid w:val="00872E10"/>
    <w:rsid w:val="008744E9"/>
    <w:rsid w:val="0087556E"/>
    <w:rsid w:val="00876793"/>
    <w:rsid w:val="008768EB"/>
    <w:rsid w:val="0087704A"/>
    <w:rsid w:val="00883A76"/>
    <w:rsid w:val="008853D2"/>
    <w:rsid w:val="00885746"/>
    <w:rsid w:val="00886175"/>
    <w:rsid w:val="008861AF"/>
    <w:rsid w:val="00887E91"/>
    <w:rsid w:val="00890162"/>
    <w:rsid w:val="00895980"/>
    <w:rsid w:val="008A0177"/>
    <w:rsid w:val="008A441D"/>
    <w:rsid w:val="008B21C1"/>
    <w:rsid w:val="008B2742"/>
    <w:rsid w:val="008B5A2C"/>
    <w:rsid w:val="008B60F7"/>
    <w:rsid w:val="008B6B78"/>
    <w:rsid w:val="008C172C"/>
    <w:rsid w:val="008C68B8"/>
    <w:rsid w:val="008C7487"/>
    <w:rsid w:val="008D033E"/>
    <w:rsid w:val="008D07A9"/>
    <w:rsid w:val="008D36C1"/>
    <w:rsid w:val="008D6689"/>
    <w:rsid w:val="008E15FC"/>
    <w:rsid w:val="008E48DC"/>
    <w:rsid w:val="008E5CE1"/>
    <w:rsid w:val="008F0339"/>
    <w:rsid w:val="008F2C27"/>
    <w:rsid w:val="008F3678"/>
    <w:rsid w:val="008F4885"/>
    <w:rsid w:val="008F5BC7"/>
    <w:rsid w:val="008F64CB"/>
    <w:rsid w:val="008F797D"/>
    <w:rsid w:val="0090119B"/>
    <w:rsid w:val="00901E28"/>
    <w:rsid w:val="00902368"/>
    <w:rsid w:val="009025F1"/>
    <w:rsid w:val="00903F0F"/>
    <w:rsid w:val="00906195"/>
    <w:rsid w:val="009062E9"/>
    <w:rsid w:val="00906841"/>
    <w:rsid w:val="00907280"/>
    <w:rsid w:val="00910989"/>
    <w:rsid w:val="00910B3B"/>
    <w:rsid w:val="009131A1"/>
    <w:rsid w:val="0091663E"/>
    <w:rsid w:val="00917A30"/>
    <w:rsid w:val="009212EC"/>
    <w:rsid w:val="009212FC"/>
    <w:rsid w:val="00921D69"/>
    <w:rsid w:val="009242A3"/>
    <w:rsid w:val="009253D9"/>
    <w:rsid w:val="0092669D"/>
    <w:rsid w:val="00927142"/>
    <w:rsid w:val="00927997"/>
    <w:rsid w:val="009312CD"/>
    <w:rsid w:val="009321FD"/>
    <w:rsid w:val="009326DD"/>
    <w:rsid w:val="009340AE"/>
    <w:rsid w:val="009350CA"/>
    <w:rsid w:val="00940B76"/>
    <w:rsid w:val="00943307"/>
    <w:rsid w:val="009459BF"/>
    <w:rsid w:val="00945B0D"/>
    <w:rsid w:val="009474B5"/>
    <w:rsid w:val="00947CA7"/>
    <w:rsid w:val="009500B7"/>
    <w:rsid w:val="00950283"/>
    <w:rsid w:val="00950ECC"/>
    <w:rsid w:val="009563EF"/>
    <w:rsid w:val="009566D2"/>
    <w:rsid w:val="00956C4E"/>
    <w:rsid w:val="009604B8"/>
    <w:rsid w:val="00962FF2"/>
    <w:rsid w:val="0096322D"/>
    <w:rsid w:val="0096352E"/>
    <w:rsid w:val="009644F9"/>
    <w:rsid w:val="00965FF6"/>
    <w:rsid w:val="0096637E"/>
    <w:rsid w:val="00966D08"/>
    <w:rsid w:val="00967B52"/>
    <w:rsid w:val="00967ED9"/>
    <w:rsid w:val="00974AC3"/>
    <w:rsid w:val="0098271B"/>
    <w:rsid w:val="009837B6"/>
    <w:rsid w:val="00985B44"/>
    <w:rsid w:val="0099003E"/>
    <w:rsid w:val="00990682"/>
    <w:rsid w:val="0099317B"/>
    <w:rsid w:val="009932CE"/>
    <w:rsid w:val="00993DF3"/>
    <w:rsid w:val="00994705"/>
    <w:rsid w:val="00995CD3"/>
    <w:rsid w:val="0099700E"/>
    <w:rsid w:val="009A10F3"/>
    <w:rsid w:val="009A16EE"/>
    <w:rsid w:val="009A2F47"/>
    <w:rsid w:val="009A316D"/>
    <w:rsid w:val="009A7CF0"/>
    <w:rsid w:val="009B04DC"/>
    <w:rsid w:val="009B05CB"/>
    <w:rsid w:val="009B10B2"/>
    <w:rsid w:val="009B14E8"/>
    <w:rsid w:val="009B3611"/>
    <w:rsid w:val="009B59C1"/>
    <w:rsid w:val="009B7FBA"/>
    <w:rsid w:val="009B7FDF"/>
    <w:rsid w:val="009C309F"/>
    <w:rsid w:val="009C3E43"/>
    <w:rsid w:val="009C4F70"/>
    <w:rsid w:val="009D0089"/>
    <w:rsid w:val="009D24C9"/>
    <w:rsid w:val="009D396B"/>
    <w:rsid w:val="009D3BE1"/>
    <w:rsid w:val="009D4633"/>
    <w:rsid w:val="009D58AF"/>
    <w:rsid w:val="009E22E7"/>
    <w:rsid w:val="009F314B"/>
    <w:rsid w:val="009F7DAF"/>
    <w:rsid w:val="00A05DBC"/>
    <w:rsid w:val="00A073C4"/>
    <w:rsid w:val="00A07C57"/>
    <w:rsid w:val="00A13CC4"/>
    <w:rsid w:val="00A14FC3"/>
    <w:rsid w:val="00A15831"/>
    <w:rsid w:val="00A2067C"/>
    <w:rsid w:val="00A20C1D"/>
    <w:rsid w:val="00A21126"/>
    <w:rsid w:val="00A243DF"/>
    <w:rsid w:val="00A244CE"/>
    <w:rsid w:val="00A26B2B"/>
    <w:rsid w:val="00A31CCA"/>
    <w:rsid w:val="00A321E4"/>
    <w:rsid w:val="00A34CF4"/>
    <w:rsid w:val="00A353D7"/>
    <w:rsid w:val="00A35A8E"/>
    <w:rsid w:val="00A371EC"/>
    <w:rsid w:val="00A4082D"/>
    <w:rsid w:val="00A40AA2"/>
    <w:rsid w:val="00A42163"/>
    <w:rsid w:val="00A4341B"/>
    <w:rsid w:val="00A442E0"/>
    <w:rsid w:val="00A44A61"/>
    <w:rsid w:val="00A4589F"/>
    <w:rsid w:val="00A47566"/>
    <w:rsid w:val="00A524EC"/>
    <w:rsid w:val="00A52BBC"/>
    <w:rsid w:val="00A539F5"/>
    <w:rsid w:val="00A53CF4"/>
    <w:rsid w:val="00A53F41"/>
    <w:rsid w:val="00A562D7"/>
    <w:rsid w:val="00A6074F"/>
    <w:rsid w:val="00A6077F"/>
    <w:rsid w:val="00A61151"/>
    <w:rsid w:val="00A6254A"/>
    <w:rsid w:val="00A708D7"/>
    <w:rsid w:val="00A7093B"/>
    <w:rsid w:val="00A71C1B"/>
    <w:rsid w:val="00A7292E"/>
    <w:rsid w:val="00A747B6"/>
    <w:rsid w:val="00A80976"/>
    <w:rsid w:val="00A8298E"/>
    <w:rsid w:val="00A82F1B"/>
    <w:rsid w:val="00A8685E"/>
    <w:rsid w:val="00A87561"/>
    <w:rsid w:val="00A876B2"/>
    <w:rsid w:val="00A903CC"/>
    <w:rsid w:val="00A916F1"/>
    <w:rsid w:val="00A9429D"/>
    <w:rsid w:val="00A94A56"/>
    <w:rsid w:val="00A964B5"/>
    <w:rsid w:val="00A96532"/>
    <w:rsid w:val="00AA1980"/>
    <w:rsid w:val="00AA7BC6"/>
    <w:rsid w:val="00AB0FA0"/>
    <w:rsid w:val="00AB3B04"/>
    <w:rsid w:val="00AB3F73"/>
    <w:rsid w:val="00AB621E"/>
    <w:rsid w:val="00AC06E7"/>
    <w:rsid w:val="00AC0E72"/>
    <w:rsid w:val="00AC238F"/>
    <w:rsid w:val="00AC423B"/>
    <w:rsid w:val="00AC603A"/>
    <w:rsid w:val="00AC75A3"/>
    <w:rsid w:val="00AD07E8"/>
    <w:rsid w:val="00AD16B5"/>
    <w:rsid w:val="00AD362A"/>
    <w:rsid w:val="00AD43BF"/>
    <w:rsid w:val="00AD6509"/>
    <w:rsid w:val="00AD774A"/>
    <w:rsid w:val="00AE002E"/>
    <w:rsid w:val="00AE2047"/>
    <w:rsid w:val="00AE3E94"/>
    <w:rsid w:val="00AE697E"/>
    <w:rsid w:val="00AE7669"/>
    <w:rsid w:val="00AF225F"/>
    <w:rsid w:val="00AF23BE"/>
    <w:rsid w:val="00AF2D99"/>
    <w:rsid w:val="00AF3027"/>
    <w:rsid w:val="00AF320A"/>
    <w:rsid w:val="00AF3544"/>
    <w:rsid w:val="00AF3FE6"/>
    <w:rsid w:val="00AF6646"/>
    <w:rsid w:val="00AF7EE5"/>
    <w:rsid w:val="00B031B1"/>
    <w:rsid w:val="00B1243A"/>
    <w:rsid w:val="00B16984"/>
    <w:rsid w:val="00B17A7F"/>
    <w:rsid w:val="00B20728"/>
    <w:rsid w:val="00B20981"/>
    <w:rsid w:val="00B21EF3"/>
    <w:rsid w:val="00B307CA"/>
    <w:rsid w:val="00B33AC8"/>
    <w:rsid w:val="00B354B1"/>
    <w:rsid w:val="00B35DB5"/>
    <w:rsid w:val="00B372C8"/>
    <w:rsid w:val="00B37995"/>
    <w:rsid w:val="00B40ACC"/>
    <w:rsid w:val="00B45CF6"/>
    <w:rsid w:val="00B45F59"/>
    <w:rsid w:val="00B53052"/>
    <w:rsid w:val="00B541F4"/>
    <w:rsid w:val="00B557A3"/>
    <w:rsid w:val="00B57F60"/>
    <w:rsid w:val="00B640FD"/>
    <w:rsid w:val="00B6528C"/>
    <w:rsid w:val="00B65742"/>
    <w:rsid w:val="00B65A4D"/>
    <w:rsid w:val="00B70A55"/>
    <w:rsid w:val="00B739D4"/>
    <w:rsid w:val="00B73CDA"/>
    <w:rsid w:val="00B75F46"/>
    <w:rsid w:val="00B77059"/>
    <w:rsid w:val="00B77747"/>
    <w:rsid w:val="00B80B3E"/>
    <w:rsid w:val="00B8130B"/>
    <w:rsid w:val="00B8422E"/>
    <w:rsid w:val="00B84997"/>
    <w:rsid w:val="00B849C5"/>
    <w:rsid w:val="00B85905"/>
    <w:rsid w:val="00B86103"/>
    <w:rsid w:val="00B87ABE"/>
    <w:rsid w:val="00B905E7"/>
    <w:rsid w:val="00B919F1"/>
    <w:rsid w:val="00B92223"/>
    <w:rsid w:val="00B92A79"/>
    <w:rsid w:val="00B933AF"/>
    <w:rsid w:val="00B93E9B"/>
    <w:rsid w:val="00B97035"/>
    <w:rsid w:val="00BA0F02"/>
    <w:rsid w:val="00BA18F6"/>
    <w:rsid w:val="00BA2D7F"/>
    <w:rsid w:val="00BA41A8"/>
    <w:rsid w:val="00BA4D7B"/>
    <w:rsid w:val="00BA6D42"/>
    <w:rsid w:val="00BA71DA"/>
    <w:rsid w:val="00BB062D"/>
    <w:rsid w:val="00BC1904"/>
    <w:rsid w:val="00BC36C1"/>
    <w:rsid w:val="00BC39AE"/>
    <w:rsid w:val="00BC660A"/>
    <w:rsid w:val="00BC6674"/>
    <w:rsid w:val="00BC7838"/>
    <w:rsid w:val="00BD37C5"/>
    <w:rsid w:val="00BD4886"/>
    <w:rsid w:val="00BD4ADD"/>
    <w:rsid w:val="00BE105E"/>
    <w:rsid w:val="00BE1423"/>
    <w:rsid w:val="00BE155A"/>
    <w:rsid w:val="00BE188F"/>
    <w:rsid w:val="00BE18B6"/>
    <w:rsid w:val="00BE1D6A"/>
    <w:rsid w:val="00BE41E8"/>
    <w:rsid w:val="00BE74C0"/>
    <w:rsid w:val="00BE7C6F"/>
    <w:rsid w:val="00BF0B0E"/>
    <w:rsid w:val="00BF131B"/>
    <w:rsid w:val="00BF3A52"/>
    <w:rsid w:val="00BF5E47"/>
    <w:rsid w:val="00BF7255"/>
    <w:rsid w:val="00BF7886"/>
    <w:rsid w:val="00BF7C23"/>
    <w:rsid w:val="00C010E5"/>
    <w:rsid w:val="00C02159"/>
    <w:rsid w:val="00C029C5"/>
    <w:rsid w:val="00C035D1"/>
    <w:rsid w:val="00C05BF1"/>
    <w:rsid w:val="00C06373"/>
    <w:rsid w:val="00C078A4"/>
    <w:rsid w:val="00C12152"/>
    <w:rsid w:val="00C136D4"/>
    <w:rsid w:val="00C13C14"/>
    <w:rsid w:val="00C1476B"/>
    <w:rsid w:val="00C16F23"/>
    <w:rsid w:val="00C1717B"/>
    <w:rsid w:val="00C17B13"/>
    <w:rsid w:val="00C17C2A"/>
    <w:rsid w:val="00C210CB"/>
    <w:rsid w:val="00C216CB"/>
    <w:rsid w:val="00C22AE4"/>
    <w:rsid w:val="00C33622"/>
    <w:rsid w:val="00C35D36"/>
    <w:rsid w:val="00C368D6"/>
    <w:rsid w:val="00C41EB6"/>
    <w:rsid w:val="00C42BE3"/>
    <w:rsid w:val="00C44431"/>
    <w:rsid w:val="00C4602B"/>
    <w:rsid w:val="00C46A12"/>
    <w:rsid w:val="00C4700D"/>
    <w:rsid w:val="00C47F6B"/>
    <w:rsid w:val="00C50F92"/>
    <w:rsid w:val="00C521BE"/>
    <w:rsid w:val="00C52614"/>
    <w:rsid w:val="00C55479"/>
    <w:rsid w:val="00C62F5C"/>
    <w:rsid w:val="00C635CE"/>
    <w:rsid w:val="00C67CE3"/>
    <w:rsid w:val="00C67F6B"/>
    <w:rsid w:val="00C73FC8"/>
    <w:rsid w:val="00C7422C"/>
    <w:rsid w:val="00C76A47"/>
    <w:rsid w:val="00C81B6E"/>
    <w:rsid w:val="00C8296D"/>
    <w:rsid w:val="00C83E7F"/>
    <w:rsid w:val="00C8709E"/>
    <w:rsid w:val="00C91096"/>
    <w:rsid w:val="00C919EC"/>
    <w:rsid w:val="00C928B6"/>
    <w:rsid w:val="00C958FB"/>
    <w:rsid w:val="00C97785"/>
    <w:rsid w:val="00CA0C43"/>
    <w:rsid w:val="00CA1232"/>
    <w:rsid w:val="00CA50F8"/>
    <w:rsid w:val="00CA7953"/>
    <w:rsid w:val="00CA7CB9"/>
    <w:rsid w:val="00CB1BC7"/>
    <w:rsid w:val="00CB26E8"/>
    <w:rsid w:val="00CB6C9E"/>
    <w:rsid w:val="00CC19E8"/>
    <w:rsid w:val="00CC1A8C"/>
    <w:rsid w:val="00CC4D05"/>
    <w:rsid w:val="00CC6895"/>
    <w:rsid w:val="00CC7CE7"/>
    <w:rsid w:val="00CD1761"/>
    <w:rsid w:val="00CD1948"/>
    <w:rsid w:val="00CD5D90"/>
    <w:rsid w:val="00CE1452"/>
    <w:rsid w:val="00CE22B1"/>
    <w:rsid w:val="00CE3624"/>
    <w:rsid w:val="00CE42F4"/>
    <w:rsid w:val="00CE6FBC"/>
    <w:rsid w:val="00CE7CE8"/>
    <w:rsid w:val="00CF33CC"/>
    <w:rsid w:val="00CF58AE"/>
    <w:rsid w:val="00CF5900"/>
    <w:rsid w:val="00CF7B02"/>
    <w:rsid w:val="00D028BD"/>
    <w:rsid w:val="00D07937"/>
    <w:rsid w:val="00D10D4F"/>
    <w:rsid w:val="00D11619"/>
    <w:rsid w:val="00D14350"/>
    <w:rsid w:val="00D15173"/>
    <w:rsid w:val="00D1534B"/>
    <w:rsid w:val="00D204B8"/>
    <w:rsid w:val="00D2468F"/>
    <w:rsid w:val="00D2515C"/>
    <w:rsid w:val="00D27734"/>
    <w:rsid w:val="00D30130"/>
    <w:rsid w:val="00D315AE"/>
    <w:rsid w:val="00D31938"/>
    <w:rsid w:val="00D369AC"/>
    <w:rsid w:val="00D40872"/>
    <w:rsid w:val="00D42A84"/>
    <w:rsid w:val="00D44724"/>
    <w:rsid w:val="00D44B5C"/>
    <w:rsid w:val="00D44C88"/>
    <w:rsid w:val="00D45BEC"/>
    <w:rsid w:val="00D4658D"/>
    <w:rsid w:val="00D526E2"/>
    <w:rsid w:val="00D52759"/>
    <w:rsid w:val="00D56F0E"/>
    <w:rsid w:val="00D57383"/>
    <w:rsid w:val="00D618BF"/>
    <w:rsid w:val="00D61A72"/>
    <w:rsid w:val="00D61D3C"/>
    <w:rsid w:val="00D63A69"/>
    <w:rsid w:val="00D63B55"/>
    <w:rsid w:val="00D655A7"/>
    <w:rsid w:val="00D704D1"/>
    <w:rsid w:val="00D70AFB"/>
    <w:rsid w:val="00D7173A"/>
    <w:rsid w:val="00D72782"/>
    <w:rsid w:val="00D727BF"/>
    <w:rsid w:val="00D73CA9"/>
    <w:rsid w:val="00D73F1A"/>
    <w:rsid w:val="00D75D99"/>
    <w:rsid w:val="00D7620F"/>
    <w:rsid w:val="00D80837"/>
    <w:rsid w:val="00D868FA"/>
    <w:rsid w:val="00D86E35"/>
    <w:rsid w:val="00D96A2C"/>
    <w:rsid w:val="00D96C19"/>
    <w:rsid w:val="00DA054B"/>
    <w:rsid w:val="00DA1159"/>
    <w:rsid w:val="00DA217A"/>
    <w:rsid w:val="00DA5585"/>
    <w:rsid w:val="00DA58F2"/>
    <w:rsid w:val="00DA5B6C"/>
    <w:rsid w:val="00DA6C44"/>
    <w:rsid w:val="00DA7989"/>
    <w:rsid w:val="00DB18D0"/>
    <w:rsid w:val="00DB422A"/>
    <w:rsid w:val="00DB47DD"/>
    <w:rsid w:val="00DB4F13"/>
    <w:rsid w:val="00DB5C80"/>
    <w:rsid w:val="00DB7663"/>
    <w:rsid w:val="00DC28C5"/>
    <w:rsid w:val="00DC2ECB"/>
    <w:rsid w:val="00DC4655"/>
    <w:rsid w:val="00DC759B"/>
    <w:rsid w:val="00DC79C0"/>
    <w:rsid w:val="00DC7B93"/>
    <w:rsid w:val="00DD2695"/>
    <w:rsid w:val="00DD2E1B"/>
    <w:rsid w:val="00DD3B56"/>
    <w:rsid w:val="00DD3C11"/>
    <w:rsid w:val="00DD6429"/>
    <w:rsid w:val="00DE0269"/>
    <w:rsid w:val="00DE02A2"/>
    <w:rsid w:val="00DE14EB"/>
    <w:rsid w:val="00DE1EC4"/>
    <w:rsid w:val="00DE3274"/>
    <w:rsid w:val="00DE5BDA"/>
    <w:rsid w:val="00DE60E5"/>
    <w:rsid w:val="00DE727F"/>
    <w:rsid w:val="00DE729E"/>
    <w:rsid w:val="00DE7440"/>
    <w:rsid w:val="00DF51A8"/>
    <w:rsid w:val="00DF654E"/>
    <w:rsid w:val="00E006AF"/>
    <w:rsid w:val="00E00842"/>
    <w:rsid w:val="00E015DA"/>
    <w:rsid w:val="00E01CDD"/>
    <w:rsid w:val="00E02A32"/>
    <w:rsid w:val="00E04C10"/>
    <w:rsid w:val="00E060A4"/>
    <w:rsid w:val="00E073F6"/>
    <w:rsid w:val="00E12C9B"/>
    <w:rsid w:val="00E13CA3"/>
    <w:rsid w:val="00E1468C"/>
    <w:rsid w:val="00E164DA"/>
    <w:rsid w:val="00E23194"/>
    <w:rsid w:val="00E25276"/>
    <w:rsid w:val="00E25A98"/>
    <w:rsid w:val="00E3010B"/>
    <w:rsid w:val="00E304A8"/>
    <w:rsid w:val="00E320DA"/>
    <w:rsid w:val="00E32C74"/>
    <w:rsid w:val="00E34149"/>
    <w:rsid w:val="00E3551C"/>
    <w:rsid w:val="00E357B1"/>
    <w:rsid w:val="00E401B4"/>
    <w:rsid w:val="00E4050C"/>
    <w:rsid w:val="00E428B7"/>
    <w:rsid w:val="00E469E0"/>
    <w:rsid w:val="00E51120"/>
    <w:rsid w:val="00E54756"/>
    <w:rsid w:val="00E55273"/>
    <w:rsid w:val="00E6015B"/>
    <w:rsid w:val="00E62C95"/>
    <w:rsid w:val="00E6366F"/>
    <w:rsid w:val="00E6583B"/>
    <w:rsid w:val="00E6602A"/>
    <w:rsid w:val="00E66EC5"/>
    <w:rsid w:val="00E716BD"/>
    <w:rsid w:val="00E74D20"/>
    <w:rsid w:val="00E760FD"/>
    <w:rsid w:val="00E83B53"/>
    <w:rsid w:val="00E85D93"/>
    <w:rsid w:val="00E9112C"/>
    <w:rsid w:val="00E9524E"/>
    <w:rsid w:val="00E96D15"/>
    <w:rsid w:val="00EA0C3F"/>
    <w:rsid w:val="00EA409F"/>
    <w:rsid w:val="00EA5E46"/>
    <w:rsid w:val="00EA6014"/>
    <w:rsid w:val="00EA65C1"/>
    <w:rsid w:val="00EB2045"/>
    <w:rsid w:val="00EB2502"/>
    <w:rsid w:val="00EB2D32"/>
    <w:rsid w:val="00EB6650"/>
    <w:rsid w:val="00EC029A"/>
    <w:rsid w:val="00EC3CB0"/>
    <w:rsid w:val="00EC488C"/>
    <w:rsid w:val="00EC648A"/>
    <w:rsid w:val="00EC68E6"/>
    <w:rsid w:val="00ED4141"/>
    <w:rsid w:val="00ED5F6B"/>
    <w:rsid w:val="00ED7DD9"/>
    <w:rsid w:val="00EE102A"/>
    <w:rsid w:val="00EE1090"/>
    <w:rsid w:val="00EE565A"/>
    <w:rsid w:val="00EF0056"/>
    <w:rsid w:val="00EF22D9"/>
    <w:rsid w:val="00EF3799"/>
    <w:rsid w:val="00EF4E4F"/>
    <w:rsid w:val="00F020DB"/>
    <w:rsid w:val="00F054EB"/>
    <w:rsid w:val="00F0625E"/>
    <w:rsid w:val="00F10972"/>
    <w:rsid w:val="00F11B15"/>
    <w:rsid w:val="00F12DE9"/>
    <w:rsid w:val="00F1507C"/>
    <w:rsid w:val="00F176C9"/>
    <w:rsid w:val="00F17FEC"/>
    <w:rsid w:val="00F24A2F"/>
    <w:rsid w:val="00F41358"/>
    <w:rsid w:val="00F435CA"/>
    <w:rsid w:val="00F45174"/>
    <w:rsid w:val="00F50FFC"/>
    <w:rsid w:val="00F54AAB"/>
    <w:rsid w:val="00F550C5"/>
    <w:rsid w:val="00F555A4"/>
    <w:rsid w:val="00F577E2"/>
    <w:rsid w:val="00F60242"/>
    <w:rsid w:val="00F616DD"/>
    <w:rsid w:val="00F617AC"/>
    <w:rsid w:val="00F63361"/>
    <w:rsid w:val="00F72522"/>
    <w:rsid w:val="00F73044"/>
    <w:rsid w:val="00F76CDA"/>
    <w:rsid w:val="00F82FC2"/>
    <w:rsid w:val="00F8452D"/>
    <w:rsid w:val="00F86D18"/>
    <w:rsid w:val="00F93CE0"/>
    <w:rsid w:val="00F964B2"/>
    <w:rsid w:val="00FA23B0"/>
    <w:rsid w:val="00FA658F"/>
    <w:rsid w:val="00FB05F3"/>
    <w:rsid w:val="00FB09A5"/>
    <w:rsid w:val="00FB2B5C"/>
    <w:rsid w:val="00FB3730"/>
    <w:rsid w:val="00FB54D6"/>
    <w:rsid w:val="00FB7B93"/>
    <w:rsid w:val="00FC1628"/>
    <w:rsid w:val="00FC17DA"/>
    <w:rsid w:val="00FC2D85"/>
    <w:rsid w:val="00FC5418"/>
    <w:rsid w:val="00FD0FB6"/>
    <w:rsid w:val="00FD179A"/>
    <w:rsid w:val="00FD2427"/>
    <w:rsid w:val="00FD2D2C"/>
    <w:rsid w:val="00FD40C1"/>
    <w:rsid w:val="00FD5142"/>
    <w:rsid w:val="00FD57E8"/>
    <w:rsid w:val="00FD6D73"/>
    <w:rsid w:val="00FE1C91"/>
    <w:rsid w:val="00FE24C9"/>
    <w:rsid w:val="00FE3720"/>
    <w:rsid w:val="00FE4546"/>
    <w:rsid w:val="00FE4722"/>
    <w:rsid w:val="00FE6389"/>
    <w:rsid w:val="00FE67E4"/>
    <w:rsid w:val="00FE6A4E"/>
    <w:rsid w:val="00FE7D2A"/>
    <w:rsid w:val="00FF19D3"/>
    <w:rsid w:val="00FF2B9B"/>
    <w:rsid w:val="00FF3C53"/>
    <w:rsid w:val="00FF4136"/>
    <w:rsid w:val="00FF52FF"/>
    <w:rsid w:val="00FF70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87AB859"/>
  <w15:docId w15:val="{59B9485E-74DE-428B-8D13-FC40B1576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C7C"/>
    <w:rPr>
      <w:rFonts w:ascii="Times New Roman" w:hAnsi="Times New Roman"/>
      <w:sz w:val="24"/>
    </w:rPr>
  </w:style>
  <w:style w:type="paragraph" w:styleId="Heading1">
    <w:name w:val="heading 1"/>
    <w:basedOn w:val="Normal"/>
    <w:next w:val="Normal"/>
    <w:link w:val="Heading1Char"/>
    <w:uiPriority w:val="9"/>
    <w:qFormat/>
    <w:rsid w:val="00416C7C"/>
    <w:pPr>
      <w:keepNext/>
      <w:spacing w:after="0" w:line="360" w:lineRule="auto"/>
      <w:jc w:val="both"/>
      <w:outlineLvl w:val="0"/>
    </w:pPr>
    <w:rPr>
      <w:rFonts w:cs="Times New Roman"/>
      <w:b/>
      <w:sz w:val="32"/>
      <w:szCs w:val="28"/>
    </w:rPr>
  </w:style>
  <w:style w:type="paragraph" w:styleId="Heading2">
    <w:name w:val="heading 2"/>
    <w:basedOn w:val="Normal"/>
    <w:next w:val="Normal"/>
    <w:link w:val="Heading2Char"/>
    <w:uiPriority w:val="9"/>
    <w:unhideWhenUsed/>
    <w:qFormat/>
    <w:rsid w:val="00B37995"/>
    <w:pPr>
      <w:keepNext/>
      <w:keepLines/>
      <w:spacing w:before="40" w:after="0"/>
      <w:outlineLvl w:val="1"/>
    </w:pPr>
    <w:rPr>
      <w:rFonts w:eastAsiaTheme="majorEastAsia" w:cstheme="majorBidi"/>
      <w:b/>
      <w:sz w:val="26"/>
      <w:szCs w:val="26"/>
    </w:rPr>
  </w:style>
  <w:style w:type="paragraph" w:styleId="Heading3">
    <w:name w:val="heading 3"/>
    <w:basedOn w:val="Heading2"/>
    <w:next w:val="Normal"/>
    <w:link w:val="Heading3Char"/>
    <w:uiPriority w:val="9"/>
    <w:unhideWhenUsed/>
    <w:qFormat/>
    <w:rsid w:val="00B37995"/>
    <w:pPr>
      <w:outlineLvl w:val="2"/>
    </w:pPr>
  </w:style>
  <w:style w:type="paragraph" w:styleId="Heading4">
    <w:name w:val="heading 4"/>
    <w:basedOn w:val="Normal"/>
    <w:next w:val="Normal"/>
    <w:link w:val="Heading4Char"/>
    <w:uiPriority w:val="9"/>
    <w:semiHidden/>
    <w:unhideWhenUsed/>
    <w:qFormat/>
    <w:rsid w:val="00416C7C"/>
    <w:pPr>
      <w:keepNext/>
      <w:keepLines/>
      <w:spacing w:before="40" w:after="0"/>
      <w:outlineLvl w:val="3"/>
    </w:pPr>
    <w:rPr>
      <w:rFonts w:asciiTheme="minorHAnsi" w:eastAsiaTheme="majorEastAsia" w:hAnsiTheme="minorHAnsi" w:cstheme="majorBidi"/>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25CD"/>
    <w:pPr>
      <w:ind w:left="720"/>
      <w:contextualSpacing/>
    </w:pPr>
  </w:style>
  <w:style w:type="character" w:styleId="Hyperlink">
    <w:name w:val="Hyperlink"/>
    <w:basedOn w:val="DefaultParagraphFont"/>
    <w:uiPriority w:val="99"/>
    <w:unhideWhenUsed/>
    <w:rsid w:val="00325A51"/>
    <w:rPr>
      <w:color w:val="0000FF" w:themeColor="hyperlink"/>
      <w:u w:val="single"/>
    </w:rPr>
  </w:style>
  <w:style w:type="paragraph" w:styleId="Header">
    <w:name w:val="header"/>
    <w:basedOn w:val="Normal"/>
    <w:link w:val="HeaderChar"/>
    <w:uiPriority w:val="99"/>
    <w:unhideWhenUsed/>
    <w:rsid w:val="001A10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1025"/>
  </w:style>
  <w:style w:type="paragraph" w:styleId="Footer">
    <w:name w:val="footer"/>
    <w:basedOn w:val="Normal"/>
    <w:link w:val="FooterChar"/>
    <w:uiPriority w:val="99"/>
    <w:unhideWhenUsed/>
    <w:rsid w:val="001A10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1025"/>
  </w:style>
  <w:style w:type="character" w:customStyle="1" w:styleId="Heading1Char">
    <w:name w:val="Heading 1 Char"/>
    <w:basedOn w:val="DefaultParagraphFont"/>
    <w:link w:val="Heading1"/>
    <w:uiPriority w:val="9"/>
    <w:rsid w:val="00416C7C"/>
    <w:rPr>
      <w:rFonts w:ascii="Times New Roman" w:hAnsi="Times New Roman" w:cs="Times New Roman"/>
      <w:b/>
      <w:sz w:val="32"/>
      <w:szCs w:val="28"/>
    </w:rPr>
  </w:style>
  <w:style w:type="paragraph" w:styleId="BalloonText">
    <w:name w:val="Balloon Text"/>
    <w:basedOn w:val="Normal"/>
    <w:link w:val="BalloonTextChar"/>
    <w:uiPriority w:val="99"/>
    <w:semiHidden/>
    <w:unhideWhenUsed/>
    <w:rsid w:val="008C68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68B8"/>
    <w:rPr>
      <w:rFonts w:ascii="Tahoma" w:hAnsi="Tahoma" w:cs="Tahoma"/>
      <w:sz w:val="16"/>
      <w:szCs w:val="16"/>
    </w:rPr>
  </w:style>
  <w:style w:type="character" w:customStyle="1" w:styleId="apple-converted-space">
    <w:name w:val="apple-converted-space"/>
    <w:basedOn w:val="DefaultParagraphFont"/>
    <w:rsid w:val="008D36C1"/>
  </w:style>
  <w:style w:type="character" w:styleId="Emphasis">
    <w:name w:val="Emphasis"/>
    <w:basedOn w:val="DefaultParagraphFont"/>
    <w:uiPriority w:val="20"/>
    <w:qFormat/>
    <w:rsid w:val="008D36C1"/>
    <w:rPr>
      <w:i/>
      <w:iCs/>
    </w:rPr>
  </w:style>
  <w:style w:type="paragraph" w:styleId="HTMLPreformatted">
    <w:name w:val="HTML Preformatted"/>
    <w:basedOn w:val="Normal"/>
    <w:link w:val="HTMLPreformattedChar"/>
    <w:uiPriority w:val="99"/>
    <w:unhideWhenUsed/>
    <w:rsid w:val="00C021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C02159"/>
    <w:rPr>
      <w:rFonts w:ascii="Courier" w:hAnsi="Courier" w:cs="Courier"/>
      <w:sz w:val="20"/>
      <w:szCs w:val="20"/>
    </w:rPr>
  </w:style>
  <w:style w:type="character" w:styleId="CommentReference">
    <w:name w:val="annotation reference"/>
    <w:basedOn w:val="DefaultParagraphFont"/>
    <w:uiPriority w:val="99"/>
    <w:semiHidden/>
    <w:unhideWhenUsed/>
    <w:rsid w:val="00386A87"/>
    <w:rPr>
      <w:sz w:val="16"/>
      <w:szCs w:val="16"/>
    </w:rPr>
  </w:style>
  <w:style w:type="paragraph" w:styleId="CommentText">
    <w:name w:val="annotation text"/>
    <w:basedOn w:val="Normal"/>
    <w:link w:val="CommentTextChar"/>
    <w:uiPriority w:val="99"/>
    <w:semiHidden/>
    <w:unhideWhenUsed/>
    <w:rsid w:val="00386A87"/>
    <w:pPr>
      <w:spacing w:line="240" w:lineRule="auto"/>
    </w:pPr>
    <w:rPr>
      <w:sz w:val="20"/>
      <w:szCs w:val="20"/>
    </w:rPr>
  </w:style>
  <w:style w:type="character" w:customStyle="1" w:styleId="CommentTextChar">
    <w:name w:val="Comment Text Char"/>
    <w:basedOn w:val="DefaultParagraphFont"/>
    <w:link w:val="CommentText"/>
    <w:uiPriority w:val="99"/>
    <w:semiHidden/>
    <w:rsid w:val="00386A87"/>
    <w:rPr>
      <w:sz w:val="20"/>
      <w:szCs w:val="20"/>
    </w:rPr>
  </w:style>
  <w:style w:type="paragraph" w:styleId="CommentSubject">
    <w:name w:val="annotation subject"/>
    <w:basedOn w:val="CommentText"/>
    <w:next w:val="CommentText"/>
    <w:link w:val="CommentSubjectChar"/>
    <w:uiPriority w:val="99"/>
    <w:semiHidden/>
    <w:unhideWhenUsed/>
    <w:rsid w:val="00386A87"/>
    <w:rPr>
      <w:b/>
      <w:bCs/>
    </w:rPr>
  </w:style>
  <w:style w:type="character" w:customStyle="1" w:styleId="CommentSubjectChar">
    <w:name w:val="Comment Subject Char"/>
    <w:basedOn w:val="CommentTextChar"/>
    <w:link w:val="CommentSubject"/>
    <w:uiPriority w:val="99"/>
    <w:semiHidden/>
    <w:rsid w:val="00386A87"/>
    <w:rPr>
      <w:b/>
      <w:bCs/>
      <w:sz w:val="20"/>
      <w:szCs w:val="20"/>
    </w:rPr>
  </w:style>
  <w:style w:type="paragraph" w:customStyle="1" w:styleId="EndNoteBibliography">
    <w:name w:val="EndNote Bibliography"/>
    <w:basedOn w:val="Normal"/>
    <w:link w:val="EndNoteBibliographyChar"/>
    <w:rsid w:val="00AF320A"/>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F320A"/>
    <w:rPr>
      <w:rFonts w:ascii="Calibri" w:hAnsi="Calibri" w:cs="Calibri"/>
      <w:noProof/>
    </w:rPr>
  </w:style>
  <w:style w:type="character" w:customStyle="1" w:styleId="cit-auth">
    <w:name w:val="cit-auth"/>
    <w:basedOn w:val="DefaultParagraphFont"/>
    <w:rsid w:val="00D30130"/>
  </w:style>
  <w:style w:type="character" w:customStyle="1" w:styleId="cit-name-surname">
    <w:name w:val="cit-name-surname"/>
    <w:basedOn w:val="DefaultParagraphFont"/>
    <w:rsid w:val="00D30130"/>
  </w:style>
  <w:style w:type="character" w:customStyle="1" w:styleId="cit-name-given-names">
    <w:name w:val="cit-name-given-names"/>
    <w:basedOn w:val="DefaultParagraphFont"/>
    <w:rsid w:val="00D30130"/>
  </w:style>
  <w:style w:type="character" w:styleId="HTMLCite">
    <w:name w:val="HTML Cite"/>
    <w:basedOn w:val="DefaultParagraphFont"/>
    <w:uiPriority w:val="99"/>
    <w:semiHidden/>
    <w:unhideWhenUsed/>
    <w:rsid w:val="00D30130"/>
    <w:rPr>
      <w:i/>
      <w:iCs/>
    </w:rPr>
  </w:style>
  <w:style w:type="character" w:customStyle="1" w:styleId="cit-pub-date">
    <w:name w:val="cit-pub-date"/>
    <w:basedOn w:val="DefaultParagraphFont"/>
    <w:rsid w:val="00D30130"/>
  </w:style>
  <w:style w:type="character" w:customStyle="1" w:styleId="cit-comment">
    <w:name w:val="cit-comment"/>
    <w:basedOn w:val="DefaultParagraphFont"/>
    <w:rsid w:val="00D30130"/>
  </w:style>
  <w:style w:type="character" w:customStyle="1" w:styleId="cit-etal">
    <w:name w:val="cit-etal"/>
    <w:basedOn w:val="DefaultParagraphFont"/>
    <w:rsid w:val="00D30130"/>
  </w:style>
  <w:style w:type="character" w:customStyle="1" w:styleId="Heading2Char">
    <w:name w:val="Heading 2 Char"/>
    <w:basedOn w:val="DefaultParagraphFont"/>
    <w:link w:val="Heading2"/>
    <w:uiPriority w:val="9"/>
    <w:rsid w:val="00B37995"/>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B37995"/>
    <w:rPr>
      <w:rFonts w:ascii="Times New Roman" w:eastAsiaTheme="majorEastAsia" w:hAnsi="Times New Roman" w:cstheme="majorBidi"/>
      <w:b/>
      <w:sz w:val="26"/>
      <w:szCs w:val="26"/>
    </w:rPr>
  </w:style>
  <w:style w:type="character" w:customStyle="1" w:styleId="Heading4Char">
    <w:name w:val="Heading 4 Char"/>
    <w:basedOn w:val="DefaultParagraphFont"/>
    <w:link w:val="Heading4"/>
    <w:uiPriority w:val="9"/>
    <w:semiHidden/>
    <w:rsid w:val="00416C7C"/>
    <w:rPr>
      <w:rFonts w:eastAsiaTheme="majorEastAsia" w:cstheme="majorBidi"/>
      <w:b/>
      <w:i/>
      <w:iCs/>
      <w:sz w:val="24"/>
    </w:rPr>
  </w:style>
  <w:style w:type="paragraph" w:customStyle="1" w:styleId="Subsubsection">
    <w:name w:val="Subsubsection"/>
    <w:basedOn w:val="Heading4"/>
    <w:next w:val="Normal"/>
    <w:link w:val="SubsubsectionChar"/>
    <w:qFormat/>
    <w:rsid w:val="00A53CF4"/>
    <w:pPr>
      <w:widowControl w:val="0"/>
      <w:spacing w:before="240" w:line="480" w:lineRule="auto"/>
      <w:contextualSpacing/>
    </w:pPr>
    <w:rPr>
      <w:rFonts w:ascii="Times New Roman" w:hAnsi="Times New Roman" w:cs="Times New Roman"/>
      <w:b w:val="0"/>
      <w:bCs/>
      <w:iCs w:val="0"/>
      <w:color w:val="000000" w:themeColor="text1"/>
      <w:szCs w:val="24"/>
    </w:rPr>
  </w:style>
  <w:style w:type="character" w:customStyle="1" w:styleId="SubsubsectionChar">
    <w:name w:val="Subsubsection Char"/>
    <w:basedOn w:val="DefaultParagraphFont"/>
    <w:link w:val="Subsubsection"/>
    <w:rsid w:val="00A53CF4"/>
    <w:rPr>
      <w:rFonts w:ascii="Times New Roman" w:eastAsiaTheme="majorEastAsia" w:hAnsi="Times New Roman" w:cs="Times New Roman"/>
      <w:bCs/>
      <w:i/>
      <w:color w:val="000000" w:themeColor="text1"/>
      <w:sz w:val="24"/>
      <w:szCs w:val="24"/>
    </w:rPr>
  </w:style>
  <w:style w:type="character" w:customStyle="1" w:styleId="InlineCode">
    <w:name w:val="Inline Code"/>
    <w:basedOn w:val="DefaultParagraphFont"/>
    <w:uiPriority w:val="1"/>
    <w:qFormat/>
    <w:rsid w:val="00B37995"/>
    <w:rPr>
      <w:rFonts w:ascii="Lucida Console" w:eastAsia="Droid Sans Mono" w:hAnsi="Lucida Console" w:cs="Droid Sans Mono"/>
      <w:sz w:val="20"/>
    </w:rPr>
  </w:style>
  <w:style w:type="paragraph" w:customStyle="1" w:styleId="Codeblock">
    <w:name w:val="Code block"/>
    <w:basedOn w:val="Normal"/>
    <w:qFormat/>
    <w:rsid w:val="00B37995"/>
    <w:pPr>
      <w:keepLines/>
      <w:pBdr>
        <w:top w:val="single" w:sz="4" w:space="12" w:color="000000"/>
        <w:left w:val="single" w:sz="4" w:space="4" w:color="000000"/>
        <w:bottom w:val="single" w:sz="4" w:space="1" w:color="000000"/>
        <w:right w:val="single" w:sz="4" w:space="4" w:color="000000"/>
      </w:pBdr>
      <w:shd w:val="clear" w:color="auto" w:fill="F2F2F2"/>
      <w:spacing w:before="120" w:after="120" w:line="480" w:lineRule="auto"/>
      <w:ind w:left="1440"/>
      <w:contextualSpacing/>
    </w:pPr>
    <w:rPr>
      <w:rFonts w:ascii="Lucida Console" w:eastAsia="Droid Sans Mono" w:hAnsi="Lucida Console" w:cs="Droid Sans Mono"/>
      <w:sz w:val="20"/>
      <w:szCs w:val="24"/>
    </w:rPr>
  </w:style>
  <w:style w:type="paragraph" w:customStyle="1" w:styleId="InstructionBullets">
    <w:name w:val="Instruction Bullets"/>
    <w:basedOn w:val="Normal"/>
    <w:link w:val="InstructionBulletsChar"/>
    <w:qFormat/>
    <w:rsid w:val="00B37995"/>
    <w:pPr>
      <w:keepNext/>
      <w:keepLines/>
      <w:numPr>
        <w:numId w:val="17"/>
      </w:numPr>
      <w:spacing w:after="0" w:line="480" w:lineRule="auto"/>
      <w:jc w:val="both"/>
    </w:pPr>
    <w:rPr>
      <w:szCs w:val="24"/>
    </w:rPr>
  </w:style>
  <w:style w:type="character" w:customStyle="1" w:styleId="InstructionBulletsChar">
    <w:name w:val="Instruction Bullets Char"/>
    <w:basedOn w:val="DefaultParagraphFont"/>
    <w:link w:val="InstructionBullets"/>
    <w:rsid w:val="00B37995"/>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9364757">
      <w:bodyDiv w:val="1"/>
      <w:marLeft w:val="0"/>
      <w:marRight w:val="0"/>
      <w:marTop w:val="0"/>
      <w:marBottom w:val="0"/>
      <w:divBdr>
        <w:top w:val="none" w:sz="0" w:space="0" w:color="auto"/>
        <w:left w:val="none" w:sz="0" w:space="0" w:color="auto"/>
        <w:bottom w:val="none" w:sz="0" w:space="0" w:color="auto"/>
        <w:right w:val="none" w:sz="0" w:space="0" w:color="auto"/>
      </w:divBdr>
    </w:div>
    <w:div w:id="1433624252">
      <w:bodyDiv w:val="1"/>
      <w:marLeft w:val="0"/>
      <w:marRight w:val="0"/>
      <w:marTop w:val="0"/>
      <w:marBottom w:val="0"/>
      <w:divBdr>
        <w:top w:val="none" w:sz="0" w:space="0" w:color="auto"/>
        <w:left w:val="none" w:sz="0" w:space="0" w:color="auto"/>
        <w:bottom w:val="none" w:sz="0" w:space="0" w:color="auto"/>
        <w:right w:val="none" w:sz="0" w:space="0" w:color="auto"/>
      </w:divBdr>
    </w:div>
    <w:div w:id="1679581895">
      <w:bodyDiv w:val="1"/>
      <w:marLeft w:val="0"/>
      <w:marRight w:val="0"/>
      <w:marTop w:val="0"/>
      <w:marBottom w:val="0"/>
      <w:divBdr>
        <w:top w:val="none" w:sz="0" w:space="0" w:color="auto"/>
        <w:left w:val="none" w:sz="0" w:space="0" w:color="auto"/>
        <w:bottom w:val="none" w:sz="0" w:space="0" w:color="auto"/>
        <w:right w:val="none" w:sz="0" w:space="0" w:color="auto"/>
      </w:divBdr>
    </w:div>
    <w:div w:id="1714227472">
      <w:bodyDiv w:val="1"/>
      <w:marLeft w:val="0"/>
      <w:marRight w:val="0"/>
      <w:marTop w:val="0"/>
      <w:marBottom w:val="0"/>
      <w:divBdr>
        <w:top w:val="none" w:sz="0" w:space="0" w:color="auto"/>
        <w:left w:val="none" w:sz="0" w:space="0" w:color="auto"/>
        <w:bottom w:val="none" w:sz="0" w:space="0" w:color="auto"/>
        <w:right w:val="none" w:sz="0" w:space="0" w:color="auto"/>
      </w:divBdr>
    </w:div>
    <w:div w:id="1795638854">
      <w:bodyDiv w:val="1"/>
      <w:marLeft w:val="0"/>
      <w:marRight w:val="0"/>
      <w:marTop w:val="0"/>
      <w:marBottom w:val="0"/>
      <w:divBdr>
        <w:top w:val="none" w:sz="0" w:space="0" w:color="auto"/>
        <w:left w:val="none" w:sz="0" w:space="0" w:color="auto"/>
        <w:bottom w:val="none" w:sz="0" w:space="0" w:color="auto"/>
        <w:right w:val="none" w:sz="0" w:space="0" w:color="auto"/>
      </w:divBdr>
    </w:div>
    <w:div w:id="2089183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nald.breaker@yale.edu"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docker.com/products/docker-desktop"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0B0743-ABDC-4963-8315-8D15DF3580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9</TotalTime>
  <Pages>14</Pages>
  <Words>8863</Words>
  <Characters>50523</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Faculty Support</Company>
  <LinksUpToDate>false</LinksUpToDate>
  <CharactersWithSpaces>59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 breaker</dc:creator>
  <cp:keywords/>
  <dc:description/>
  <cp:lastModifiedBy>Ken Brewer</cp:lastModifiedBy>
  <cp:revision>7</cp:revision>
  <cp:lastPrinted>2019-03-12T19:24:00Z</cp:lastPrinted>
  <dcterms:created xsi:type="dcterms:W3CDTF">2021-03-23T15:20:00Z</dcterms:created>
  <dcterms:modified xsi:type="dcterms:W3CDTF">2021-04-23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1fc0a27-b324-3b90-8bcd-6de604b71676</vt:lpwstr>
  </property>
  <property fmtid="{D5CDD505-2E9C-101B-9397-08002B2CF9AE}" pid="4" name="Mendeley Citation Style_1">
    <vt:lpwstr>http://www.zotero.org/styles/bioinforma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informatics</vt:lpwstr>
  </property>
  <property fmtid="{D5CDD505-2E9C-101B-9397-08002B2CF9AE}" pid="12" name="Mendeley Recent Style Name 3_1">
    <vt:lpwstr>Bioinformat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ature-no-et-al</vt:lpwstr>
  </property>
  <property fmtid="{D5CDD505-2E9C-101B-9397-08002B2CF9AE}" pid="24" name="Mendeley Recent Style Name 9_1">
    <vt:lpwstr>Nature (no "et al.")</vt:lpwstr>
  </property>
</Properties>
</file>